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92ACB90" w14:textId="3ADB6C71" w:rsidR="007E6ED8" w:rsidRPr="00254F7B" w:rsidRDefault="007E6ED8" w:rsidP="00254F7B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270046">
        <w:rPr>
          <w:rFonts w:ascii="Times New Roman" w:hAnsi="Times New Roman" w:cs="Times New Roman"/>
          <w:b/>
          <w:sz w:val="24"/>
          <w:szCs w:val="24"/>
        </w:rPr>
        <w:t>Table S1.</w:t>
      </w:r>
      <w:r w:rsidRPr="00254F7B">
        <w:rPr>
          <w:rFonts w:ascii="Times New Roman" w:hAnsi="Times New Roman" w:cs="Times New Roman"/>
          <w:sz w:val="24"/>
          <w:szCs w:val="24"/>
        </w:rPr>
        <w:t xml:space="preserve"> The primers used in this study</w:t>
      </w:r>
    </w:p>
    <w:tbl>
      <w:tblPr>
        <w:tblStyle w:val="ab"/>
        <w:tblW w:w="8642" w:type="dxa"/>
        <w:tblLook w:val="04A0" w:firstRow="1" w:lastRow="0" w:firstColumn="1" w:lastColumn="0" w:noHBand="0" w:noVBand="1"/>
      </w:tblPr>
      <w:tblGrid>
        <w:gridCol w:w="1723"/>
        <w:gridCol w:w="6919"/>
      </w:tblGrid>
      <w:tr w:rsidR="007E6ED8" w:rsidRPr="00254F7B" w14:paraId="476A61B6" w14:textId="77777777" w:rsidTr="00C85ABA">
        <w:tc>
          <w:tcPr>
            <w:tcW w:w="1723" w:type="dxa"/>
          </w:tcPr>
          <w:p w14:paraId="19D00C1C" w14:textId="77777777" w:rsidR="007E6ED8" w:rsidRPr="00254F7B" w:rsidRDefault="007E6ED8" w:rsidP="00254F7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4F7B">
              <w:rPr>
                <w:rFonts w:ascii="Times New Roman" w:hAnsi="Times New Roman" w:cs="Times New Roman"/>
                <w:sz w:val="24"/>
                <w:szCs w:val="24"/>
              </w:rPr>
              <w:t>Prime name</w:t>
            </w:r>
          </w:p>
        </w:tc>
        <w:tc>
          <w:tcPr>
            <w:tcW w:w="6919" w:type="dxa"/>
          </w:tcPr>
          <w:p w14:paraId="5D6D5BDF" w14:textId="77777777" w:rsidR="007E6ED8" w:rsidRPr="00254F7B" w:rsidRDefault="007E6ED8" w:rsidP="00254F7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4F7B">
              <w:rPr>
                <w:rFonts w:ascii="Times New Roman" w:hAnsi="Times New Roman" w:cs="Times New Roman"/>
                <w:sz w:val="24"/>
                <w:szCs w:val="24"/>
              </w:rPr>
              <w:t>sequence in 5</w:t>
            </w:r>
            <w:r w:rsidRPr="00254F7B">
              <w:rPr>
                <w:rFonts w:ascii="Times New Roman" w:eastAsia="宋体" w:hAnsi="Times New Roman" w:cs="Times New Roman"/>
                <w:sz w:val="24"/>
                <w:szCs w:val="24"/>
              </w:rPr>
              <w:t>′→</w:t>
            </w:r>
            <w:r w:rsidRPr="00254F7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254F7B">
              <w:rPr>
                <w:rFonts w:ascii="Times New Roman" w:eastAsia="宋体" w:hAnsi="Times New Roman" w:cs="Times New Roman"/>
                <w:sz w:val="24"/>
                <w:szCs w:val="24"/>
              </w:rPr>
              <w:t>′</w:t>
            </w:r>
            <w:r w:rsidRPr="00254F7B">
              <w:rPr>
                <w:rFonts w:ascii="Times New Roman" w:hAnsi="Times New Roman" w:cs="Times New Roman"/>
                <w:sz w:val="24"/>
                <w:szCs w:val="24"/>
              </w:rPr>
              <w:t>direction</w:t>
            </w:r>
          </w:p>
        </w:tc>
      </w:tr>
      <w:tr w:rsidR="007E6ED8" w:rsidRPr="00254F7B" w14:paraId="03972460" w14:textId="77777777" w:rsidTr="00C85ABA">
        <w:tc>
          <w:tcPr>
            <w:tcW w:w="1723" w:type="dxa"/>
          </w:tcPr>
          <w:p w14:paraId="57336BF1" w14:textId="77777777" w:rsidR="007E6ED8" w:rsidRPr="00254F7B" w:rsidRDefault="007E6ED8" w:rsidP="00254F7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4F7B">
              <w:rPr>
                <w:rFonts w:ascii="Times New Roman" w:hAnsi="Times New Roman" w:cs="Times New Roman"/>
                <w:sz w:val="24"/>
                <w:szCs w:val="24"/>
              </w:rPr>
              <w:t>MMglpXKO_F</w:t>
            </w:r>
          </w:p>
        </w:tc>
        <w:tc>
          <w:tcPr>
            <w:tcW w:w="6919" w:type="dxa"/>
          </w:tcPr>
          <w:p w14:paraId="6AC0DACF" w14:textId="77777777" w:rsidR="007E6ED8" w:rsidRPr="00254F7B" w:rsidRDefault="007E6ED8" w:rsidP="00254F7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4F7B">
              <w:rPr>
                <w:rFonts w:ascii="Times New Roman" w:hAnsi="Times New Roman" w:cs="Times New Roman"/>
                <w:sz w:val="24"/>
                <w:szCs w:val="24"/>
              </w:rPr>
              <w:t>GGACTAGTGAGTTGGCTTTCCATCCATC</w:t>
            </w:r>
          </w:p>
        </w:tc>
      </w:tr>
      <w:tr w:rsidR="007E6ED8" w:rsidRPr="00254F7B" w14:paraId="4397351C" w14:textId="77777777" w:rsidTr="00C85ABA">
        <w:tc>
          <w:tcPr>
            <w:tcW w:w="1723" w:type="dxa"/>
          </w:tcPr>
          <w:p w14:paraId="585B1CF0" w14:textId="77777777" w:rsidR="007E6ED8" w:rsidRPr="00254F7B" w:rsidRDefault="007E6ED8" w:rsidP="00254F7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4F7B">
              <w:rPr>
                <w:rFonts w:ascii="Times New Roman" w:hAnsi="Times New Roman" w:cs="Times New Roman"/>
                <w:sz w:val="24"/>
                <w:szCs w:val="24"/>
              </w:rPr>
              <w:t>MM</w:t>
            </w:r>
            <w:r w:rsidRPr="00254F7B">
              <w:rPr>
                <w:rFonts w:ascii="Times New Roman" w:hAnsi="Times New Roman" w:cs="Times New Roman"/>
                <w:i/>
                <w:sz w:val="24"/>
                <w:szCs w:val="24"/>
              </w:rPr>
              <w:t>glpX</w:t>
            </w:r>
            <w:r w:rsidRPr="00254F7B">
              <w:rPr>
                <w:rFonts w:ascii="Times New Roman" w:hAnsi="Times New Roman" w:cs="Times New Roman"/>
                <w:sz w:val="24"/>
                <w:szCs w:val="24"/>
              </w:rPr>
              <w:t>KO_R</w:t>
            </w:r>
          </w:p>
        </w:tc>
        <w:tc>
          <w:tcPr>
            <w:tcW w:w="6919" w:type="dxa"/>
          </w:tcPr>
          <w:p w14:paraId="3A720784" w14:textId="77777777" w:rsidR="007E6ED8" w:rsidRPr="00254F7B" w:rsidRDefault="007E6ED8" w:rsidP="00254F7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4F7B">
              <w:rPr>
                <w:rFonts w:ascii="Times New Roman" w:hAnsi="Times New Roman" w:cs="Times New Roman"/>
                <w:sz w:val="24"/>
                <w:szCs w:val="24"/>
              </w:rPr>
              <w:t>GCTCTAGACAATCTTGGTCAGCGAAACC</w:t>
            </w:r>
          </w:p>
        </w:tc>
      </w:tr>
      <w:tr w:rsidR="007E6ED8" w:rsidRPr="00254F7B" w14:paraId="20877A13" w14:textId="77777777" w:rsidTr="00C85ABA">
        <w:tc>
          <w:tcPr>
            <w:tcW w:w="1723" w:type="dxa"/>
          </w:tcPr>
          <w:p w14:paraId="1ADD4B11" w14:textId="77777777" w:rsidR="007E6ED8" w:rsidRPr="00254F7B" w:rsidRDefault="007E6ED8" w:rsidP="00254F7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4F7B">
              <w:rPr>
                <w:rFonts w:ascii="Times New Roman" w:hAnsi="Times New Roman" w:cs="Times New Roman"/>
                <w:sz w:val="24"/>
                <w:szCs w:val="24"/>
              </w:rPr>
              <w:t>MM</w:t>
            </w:r>
            <w:r w:rsidRPr="00254F7B">
              <w:rPr>
                <w:rFonts w:ascii="Times New Roman" w:hAnsi="Times New Roman" w:cs="Times New Roman"/>
                <w:i/>
                <w:sz w:val="24"/>
                <w:szCs w:val="24"/>
              </w:rPr>
              <w:t>glpX</w:t>
            </w:r>
            <w:r w:rsidRPr="00254F7B">
              <w:rPr>
                <w:rFonts w:ascii="Times New Roman" w:hAnsi="Times New Roman" w:cs="Times New Roman"/>
                <w:sz w:val="24"/>
                <w:szCs w:val="24"/>
              </w:rPr>
              <w:t>CO_F</w:t>
            </w:r>
          </w:p>
        </w:tc>
        <w:tc>
          <w:tcPr>
            <w:tcW w:w="6919" w:type="dxa"/>
          </w:tcPr>
          <w:p w14:paraId="36958120" w14:textId="77777777" w:rsidR="007E6ED8" w:rsidRPr="00254F7B" w:rsidRDefault="007E6ED8" w:rsidP="00254F7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4F7B">
              <w:rPr>
                <w:rFonts w:ascii="Times New Roman" w:hAnsi="Times New Roman" w:cs="Times New Roman"/>
                <w:sz w:val="24"/>
                <w:szCs w:val="24"/>
              </w:rPr>
              <w:t>GGAATTCCTTGTCCTCGTCGGCATTGCTCTG</w:t>
            </w:r>
          </w:p>
        </w:tc>
      </w:tr>
      <w:tr w:rsidR="007E6ED8" w:rsidRPr="00254F7B" w14:paraId="0171A938" w14:textId="77777777" w:rsidTr="00C85ABA">
        <w:tc>
          <w:tcPr>
            <w:tcW w:w="1723" w:type="dxa"/>
          </w:tcPr>
          <w:p w14:paraId="0862EF64" w14:textId="77777777" w:rsidR="007E6ED8" w:rsidRPr="00254F7B" w:rsidRDefault="007E6ED8" w:rsidP="00254F7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4F7B">
              <w:rPr>
                <w:rFonts w:ascii="Times New Roman" w:hAnsi="Times New Roman" w:cs="Times New Roman"/>
                <w:sz w:val="24"/>
                <w:szCs w:val="24"/>
              </w:rPr>
              <w:t>MM</w:t>
            </w:r>
            <w:r w:rsidRPr="00254F7B">
              <w:rPr>
                <w:rFonts w:ascii="Times New Roman" w:hAnsi="Times New Roman" w:cs="Times New Roman"/>
                <w:i/>
                <w:sz w:val="24"/>
                <w:szCs w:val="24"/>
              </w:rPr>
              <w:t>glpX</w:t>
            </w:r>
            <w:r w:rsidRPr="00254F7B">
              <w:rPr>
                <w:rFonts w:ascii="Times New Roman" w:hAnsi="Times New Roman" w:cs="Times New Roman"/>
                <w:sz w:val="24"/>
                <w:szCs w:val="24"/>
              </w:rPr>
              <w:t>CO_R</w:t>
            </w:r>
          </w:p>
        </w:tc>
        <w:tc>
          <w:tcPr>
            <w:tcW w:w="6919" w:type="dxa"/>
          </w:tcPr>
          <w:p w14:paraId="5686838D" w14:textId="77777777" w:rsidR="007E6ED8" w:rsidRPr="00254F7B" w:rsidRDefault="007E6ED8" w:rsidP="00254F7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4F7B">
              <w:rPr>
                <w:rFonts w:ascii="Times New Roman" w:hAnsi="Times New Roman" w:cs="Times New Roman"/>
                <w:sz w:val="24"/>
                <w:szCs w:val="24"/>
              </w:rPr>
              <w:t>GACTAGTGTGTTACGGCAGGGGATAGGCG</w:t>
            </w:r>
          </w:p>
        </w:tc>
      </w:tr>
      <w:tr w:rsidR="007E6ED8" w:rsidRPr="00254F7B" w14:paraId="2DB0230E" w14:textId="77777777" w:rsidTr="00C85ABA">
        <w:tc>
          <w:tcPr>
            <w:tcW w:w="1723" w:type="dxa"/>
          </w:tcPr>
          <w:p w14:paraId="46CC136B" w14:textId="77777777" w:rsidR="007E6ED8" w:rsidRPr="00254F7B" w:rsidRDefault="007E6ED8" w:rsidP="00254F7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4F7B">
              <w:rPr>
                <w:rFonts w:ascii="Times New Roman" w:hAnsi="Times New Roman" w:cs="Times New Roman"/>
                <w:sz w:val="24"/>
                <w:szCs w:val="24"/>
              </w:rPr>
              <w:t>GlpX_qF</w:t>
            </w:r>
          </w:p>
        </w:tc>
        <w:tc>
          <w:tcPr>
            <w:tcW w:w="6919" w:type="dxa"/>
          </w:tcPr>
          <w:p w14:paraId="1E11D8A0" w14:textId="77777777" w:rsidR="007E6ED8" w:rsidRPr="00254F7B" w:rsidRDefault="007E6ED8" w:rsidP="00254F7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4F7B">
              <w:rPr>
                <w:rFonts w:ascii="Times New Roman" w:hAnsi="Times New Roman" w:cs="Times New Roman"/>
                <w:sz w:val="24"/>
                <w:szCs w:val="24"/>
              </w:rPr>
              <w:t>GCTCAAGGGTGTTCGCTACT</w:t>
            </w:r>
          </w:p>
        </w:tc>
      </w:tr>
      <w:tr w:rsidR="007E6ED8" w:rsidRPr="00254F7B" w14:paraId="1DC9A0B7" w14:textId="77777777" w:rsidTr="00C85ABA">
        <w:tc>
          <w:tcPr>
            <w:tcW w:w="1723" w:type="dxa"/>
          </w:tcPr>
          <w:p w14:paraId="593D9B03" w14:textId="77777777" w:rsidR="007E6ED8" w:rsidRPr="00254F7B" w:rsidRDefault="007E6ED8" w:rsidP="00254F7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4F7B">
              <w:rPr>
                <w:rFonts w:ascii="Times New Roman" w:hAnsi="Times New Roman" w:cs="Times New Roman"/>
                <w:sz w:val="24"/>
                <w:szCs w:val="24"/>
              </w:rPr>
              <w:t>GlpX_qR</w:t>
            </w:r>
          </w:p>
        </w:tc>
        <w:tc>
          <w:tcPr>
            <w:tcW w:w="6919" w:type="dxa"/>
          </w:tcPr>
          <w:p w14:paraId="2B70B482" w14:textId="77777777" w:rsidR="007E6ED8" w:rsidRPr="00254F7B" w:rsidRDefault="007E6ED8" w:rsidP="00254F7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4F7B">
              <w:rPr>
                <w:rFonts w:ascii="Times New Roman" w:hAnsi="Times New Roman" w:cs="Times New Roman"/>
                <w:sz w:val="24"/>
                <w:szCs w:val="24"/>
              </w:rPr>
              <w:t>TTGGAAAGTCGGTGGTAGGC</w:t>
            </w:r>
          </w:p>
        </w:tc>
      </w:tr>
      <w:tr w:rsidR="007E6ED8" w:rsidRPr="00254F7B" w14:paraId="28D44F09" w14:textId="77777777" w:rsidTr="00C85ABA">
        <w:tc>
          <w:tcPr>
            <w:tcW w:w="1723" w:type="dxa"/>
          </w:tcPr>
          <w:p w14:paraId="5B275CE1" w14:textId="77777777" w:rsidR="007E6ED8" w:rsidRPr="00254F7B" w:rsidRDefault="007E6ED8" w:rsidP="00254F7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4F7B">
              <w:rPr>
                <w:rFonts w:ascii="Times New Roman" w:hAnsi="Times New Roman" w:cs="Times New Roman"/>
                <w:sz w:val="24"/>
                <w:szCs w:val="24"/>
              </w:rPr>
              <w:t>Pgm2_qF</w:t>
            </w:r>
          </w:p>
        </w:tc>
        <w:tc>
          <w:tcPr>
            <w:tcW w:w="6919" w:type="dxa"/>
          </w:tcPr>
          <w:p w14:paraId="1022F9C2" w14:textId="77777777" w:rsidR="007E6ED8" w:rsidRPr="00254F7B" w:rsidRDefault="007E6ED8" w:rsidP="00254F7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4F7B">
              <w:rPr>
                <w:rFonts w:ascii="Times New Roman" w:hAnsi="Times New Roman" w:cs="Times New Roman"/>
                <w:sz w:val="24"/>
                <w:szCs w:val="24"/>
              </w:rPr>
              <w:t>AACTCGACAATCCGCTGGTG</w:t>
            </w:r>
          </w:p>
        </w:tc>
      </w:tr>
      <w:tr w:rsidR="007E6ED8" w:rsidRPr="00254F7B" w14:paraId="6B60F8C8" w14:textId="77777777" w:rsidTr="00C85ABA">
        <w:tc>
          <w:tcPr>
            <w:tcW w:w="1723" w:type="dxa"/>
          </w:tcPr>
          <w:p w14:paraId="73E8D1A6" w14:textId="77777777" w:rsidR="007E6ED8" w:rsidRPr="00254F7B" w:rsidRDefault="007E6ED8" w:rsidP="00254F7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4F7B">
              <w:rPr>
                <w:rFonts w:ascii="Times New Roman" w:hAnsi="Times New Roman" w:cs="Times New Roman"/>
                <w:sz w:val="24"/>
                <w:szCs w:val="24"/>
              </w:rPr>
              <w:t>Pgm2_qR</w:t>
            </w:r>
          </w:p>
        </w:tc>
        <w:tc>
          <w:tcPr>
            <w:tcW w:w="6919" w:type="dxa"/>
          </w:tcPr>
          <w:p w14:paraId="45BFD526" w14:textId="77777777" w:rsidR="007E6ED8" w:rsidRPr="00254F7B" w:rsidRDefault="007E6ED8" w:rsidP="00254F7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4F7B">
              <w:rPr>
                <w:rFonts w:ascii="Times New Roman" w:hAnsi="Times New Roman" w:cs="Times New Roman"/>
                <w:sz w:val="24"/>
                <w:szCs w:val="24"/>
              </w:rPr>
              <w:t>AGGAACCGTAATCCCACTCG</w:t>
            </w:r>
          </w:p>
        </w:tc>
      </w:tr>
      <w:tr w:rsidR="007E6ED8" w:rsidRPr="00254F7B" w14:paraId="063C83AD" w14:textId="77777777" w:rsidTr="00C85ABA">
        <w:tc>
          <w:tcPr>
            <w:tcW w:w="1723" w:type="dxa"/>
          </w:tcPr>
          <w:p w14:paraId="0234F2AB" w14:textId="77777777" w:rsidR="007E6ED8" w:rsidRPr="00254F7B" w:rsidRDefault="007E6ED8" w:rsidP="00254F7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4F7B">
              <w:rPr>
                <w:rFonts w:ascii="Times New Roman" w:hAnsi="Times New Roman" w:cs="Times New Roman"/>
                <w:sz w:val="24"/>
                <w:szCs w:val="24"/>
              </w:rPr>
              <w:t>Pca_qF</w:t>
            </w:r>
          </w:p>
        </w:tc>
        <w:tc>
          <w:tcPr>
            <w:tcW w:w="6919" w:type="dxa"/>
          </w:tcPr>
          <w:p w14:paraId="444E2DB6" w14:textId="77777777" w:rsidR="007E6ED8" w:rsidRPr="00254F7B" w:rsidRDefault="007E6ED8" w:rsidP="00254F7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4F7B">
              <w:rPr>
                <w:rFonts w:ascii="Times New Roman" w:hAnsi="Times New Roman" w:cs="Times New Roman"/>
                <w:sz w:val="24"/>
                <w:szCs w:val="24"/>
              </w:rPr>
              <w:t>CGCACTTCGATTCCATGCTG</w:t>
            </w:r>
          </w:p>
        </w:tc>
      </w:tr>
      <w:tr w:rsidR="007E6ED8" w:rsidRPr="00254F7B" w14:paraId="77DBC9D0" w14:textId="77777777" w:rsidTr="00C85ABA">
        <w:tc>
          <w:tcPr>
            <w:tcW w:w="1723" w:type="dxa"/>
          </w:tcPr>
          <w:p w14:paraId="5A94452F" w14:textId="77777777" w:rsidR="007E6ED8" w:rsidRPr="00254F7B" w:rsidRDefault="007E6ED8" w:rsidP="00254F7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4F7B">
              <w:rPr>
                <w:rFonts w:ascii="Times New Roman" w:hAnsi="Times New Roman" w:cs="Times New Roman"/>
                <w:sz w:val="24"/>
                <w:szCs w:val="24"/>
              </w:rPr>
              <w:t>Pca_qR</w:t>
            </w:r>
          </w:p>
        </w:tc>
        <w:tc>
          <w:tcPr>
            <w:tcW w:w="6919" w:type="dxa"/>
          </w:tcPr>
          <w:p w14:paraId="052F04E7" w14:textId="77777777" w:rsidR="007E6ED8" w:rsidRPr="00254F7B" w:rsidRDefault="007E6ED8" w:rsidP="00254F7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4F7B">
              <w:rPr>
                <w:rFonts w:ascii="Times New Roman" w:hAnsi="Times New Roman" w:cs="Times New Roman"/>
                <w:sz w:val="24"/>
                <w:szCs w:val="24"/>
              </w:rPr>
              <w:t>CGAATACGGAACTCGGCGAT</w:t>
            </w:r>
          </w:p>
        </w:tc>
      </w:tr>
      <w:tr w:rsidR="007E6ED8" w:rsidRPr="00254F7B" w14:paraId="10875A69" w14:textId="77777777" w:rsidTr="00C85ABA">
        <w:tc>
          <w:tcPr>
            <w:tcW w:w="1723" w:type="dxa"/>
          </w:tcPr>
          <w:p w14:paraId="45DA1DBC" w14:textId="77777777" w:rsidR="007E6ED8" w:rsidRPr="00254F7B" w:rsidRDefault="007E6ED8" w:rsidP="00254F7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4F7B">
              <w:rPr>
                <w:rFonts w:ascii="Times New Roman" w:hAnsi="Times New Roman" w:cs="Times New Roman"/>
                <w:sz w:val="24"/>
                <w:szCs w:val="24"/>
              </w:rPr>
              <w:t>PckA_qF</w:t>
            </w:r>
          </w:p>
        </w:tc>
        <w:tc>
          <w:tcPr>
            <w:tcW w:w="6919" w:type="dxa"/>
          </w:tcPr>
          <w:p w14:paraId="5BB381CC" w14:textId="77777777" w:rsidR="007E6ED8" w:rsidRPr="00254F7B" w:rsidRDefault="007E6ED8" w:rsidP="00254F7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4F7B">
              <w:rPr>
                <w:rFonts w:ascii="Times New Roman" w:hAnsi="Times New Roman" w:cs="Times New Roman"/>
                <w:sz w:val="24"/>
                <w:szCs w:val="24"/>
              </w:rPr>
              <w:t>ACGAGGAGTTTCATCGGCTC</w:t>
            </w:r>
          </w:p>
        </w:tc>
      </w:tr>
      <w:tr w:rsidR="007E6ED8" w:rsidRPr="00254F7B" w14:paraId="5E8D7F97" w14:textId="77777777" w:rsidTr="00C85ABA">
        <w:tc>
          <w:tcPr>
            <w:tcW w:w="1723" w:type="dxa"/>
          </w:tcPr>
          <w:p w14:paraId="33A425D1" w14:textId="77777777" w:rsidR="007E6ED8" w:rsidRPr="00254F7B" w:rsidRDefault="007E6ED8" w:rsidP="00254F7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4F7B">
              <w:rPr>
                <w:rFonts w:ascii="Times New Roman" w:hAnsi="Times New Roman" w:cs="Times New Roman"/>
                <w:sz w:val="24"/>
                <w:szCs w:val="24"/>
              </w:rPr>
              <w:t>PckA_qF</w:t>
            </w:r>
          </w:p>
        </w:tc>
        <w:tc>
          <w:tcPr>
            <w:tcW w:w="6919" w:type="dxa"/>
          </w:tcPr>
          <w:p w14:paraId="3B4B9B31" w14:textId="77777777" w:rsidR="007E6ED8" w:rsidRPr="00254F7B" w:rsidRDefault="007E6ED8" w:rsidP="00254F7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4F7B">
              <w:rPr>
                <w:rFonts w:ascii="Times New Roman" w:hAnsi="Times New Roman" w:cs="Times New Roman"/>
                <w:sz w:val="24"/>
                <w:szCs w:val="24"/>
              </w:rPr>
              <w:t>CGTCGGAGGGATCAGACAAA</w:t>
            </w:r>
          </w:p>
        </w:tc>
      </w:tr>
      <w:tr w:rsidR="007E6ED8" w:rsidRPr="00254F7B" w14:paraId="44707C0A" w14:textId="77777777" w:rsidTr="00C85ABA">
        <w:tc>
          <w:tcPr>
            <w:tcW w:w="1723" w:type="dxa"/>
          </w:tcPr>
          <w:p w14:paraId="7564A70F" w14:textId="77777777" w:rsidR="007E6ED8" w:rsidRPr="00254F7B" w:rsidRDefault="007E6ED8" w:rsidP="00254F7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4F7B">
              <w:rPr>
                <w:rFonts w:ascii="Times New Roman" w:hAnsi="Times New Roman" w:cs="Times New Roman"/>
                <w:sz w:val="24"/>
                <w:szCs w:val="24"/>
              </w:rPr>
              <w:t>FtsE_qF</w:t>
            </w:r>
          </w:p>
        </w:tc>
        <w:tc>
          <w:tcPr>
            <w:tcW w:w="6919" w:type="dxa"/>
          </w:tcPr>
          <w:p w14:paraId="3169D72C" w14:textId="77777777" w:rsidR="007E6ED8" w:rsidRPr="00254F7B" w:rsidRDefault="007E6ED8" w:rsidP="00254F7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4F7B">
              <w:rPr>
                <w:rFonts w:ascii="Times New Roman" w:hAnsi="Times New Roman" w:cs="Times New Roman"/>
                <w:sz w:val="24"/>
                <w:szCs w:val="24"/>
              </w:rPr>
              <w:t>CGACAAGGGTGAGTTCGTCT</w:t>
            </w:r>
          </w:p>
        </w:tc>
      </w:tr>
      <w:tr w:rsidR="007E6ED8" w:rsidRPr="00254F7B" w14:paraId="2D87A64E" w14:textId="77777777" w:rsidTr="00C85ABA">
        <w:tc>
          <w:tcPr>
            <w:tcW w:w="1723" w:type="dxa"/>
          </w:tcPr>
          <w:p w14:paraId="2A53694B" w14:textId="77777777" w:rsidR="007E6ED8" w:rsidRPr="00254F7B" w:rsidRDefault="007E6ED8" w:rsidP="00254F7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4F7B">
              <w:rPr>
                <w:rFonts w:ascii="Times New Roman" w:hAnsi="Times New Roman" w:cs="Times New Roman"/>
                <w:sz w:val="24"/>
                <w:szCs w:val="24"/>
              </w:rPr>
              <w:t>FtsE_qR</w:t>
            </w:r>
          </w:p>
        </w:tc>
        <w:tc>
          <w:tcPr>
            <w:tcW w:w="6919" w:type="dxa"/>
          </w:tcPr>
          <w:p w14:paraId="5CFB3E08" w14:textId="77777777" w:rsidR="007E6ED8" w:rsidRPr="00254F7B" w:rsidRDefault="007E6ED8" w:rsidP="00254F7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4F7B">
              <w:rPr>
                <w:rFonts w:ascii="Times New Roman" w:hAnsi="Times New Roman" w:cs="Times New Roman"/>
                <w:sz w:val="24"/>
                <w:szCs w:val="24"/>
              </w:rPr>
              <w:t>GAACTTCGACACCCGCACAT</w:t>
            </w:r>
          </w:p>
        </w:tc>
      </w:tr>
      <w:tr w:rsidR="007E6ED8" w:rsidRPr="00254F7B" w14:paraId="68B31640" w14:textId="77777777" w:rsidTr="00C85ABA">
        <w:tc>
          <w:tcPr>
            <w:tcW w:w="1723" w:type="dxa"/>
          </w:tcPr>
          <w:p w14:paraId="4803B94E" w14:textId="77777777" w:rsidR="007E6ED8" w:rsidRPr="00254F7B" w:rsidRDefault="007E6ED8" w:rsidP="00254F7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4F7B">
              <w:rPr>
                <w:rFonts w:ascii="Times New Roman" w:hAnsi="Times New Roman" w:cs="Times New Roman"/>
                <w:sz w:val="24"/>
                <w:szCs w:val="24"/>
              </w:rPr>
              <w:t>FtsH_qF</w:t>
            </w:r>
          </w:p>
        </w:tc>
        <w:tc>
          <w:tcPr>
            <w:tcW w:w="6919" w:type="dxa"/>
          </w:tcPr>
          <w:p w14:paraId="51E8BD4D" w14:textId="77777777" w:rsidR="007E6ED8" w:rsidRPr="00254F7B" w:rsidRDefault="007E6ED8" w:rsidP="00254F7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4F7B">
              <w:rPr>
                <w:rFonts w:ascii="Times New Roman" w:hAnsi="Times New Roman" w:cs="Times New Roman"/>
                <w:sz w:val="24"/>
                <w:szCs w:val="24"/>
              </w:rPr>
              <w:t>TCACAGATCAACGCCGACAA</w:t>
            </w:r>
          </w:p>
        </w:tc>
      </w:tr>
      <w:tr w:rsidR="007E6ED8" w:rsidRPr="00254F7B" w14:paraId="32AE7536" w14:textId="77777777" w:rsidTr="00C85ABA">
        <w:tc>
          <w:tcPr>
            <w:tcW w:w="1723" w:type="dxa"/>
          </w:tcPr>
          <w:p w14:paraId="396988F1" w14:textId="77777777" w:rsidR="007E6ED8" w:rsidRPr="00254F7B" w:rsidRDefault="007E6ED8" w:rsidP="00254F7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4F7B">
              <w:rPr>
                <w:rFonts w:ascii="Times New Roman" w:hAnsi="Times New Roman" w:cs="Times New Roman"/>
                <w:sz w:val="24"/>
                <w:szCs w:val="24"/>
              </w:rPr>
              <w:t>FtsH_qR</w:t>
            </w:r>
          </w:p>
        </w:tc>
        <w:tc>
          <w:tcPr>
            <w:tcW w:w="6919" w:type="dxa"/>
          </w:tcPr>
          <w:p w14:paraId="20B74A6A" w14:textId="77777777" w:rsidR="007E6ED8" w:rsidRPr="00254F7B" w:rsidRDefault="007E6ED8" w:rsidP="00254F7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4F7B">
              <w:rPr>
                <w:rFonts w:ascii="Times New Roman" w:hAnsi="Times New Roman" w:cs="Times New Roman"/>
                <w:sz w:val="24"/>
                <w:szCs w:val="24"/>
              </w:rPr>
              <w:t>GATGACCTTGTCGGAACCGT</w:t>
            </w:r>
          </w:p>
        </w:tc>
      </w:tr>
      <w:tr w:rsidR="007E6ED8" w:rsidRPr="00254F7B" w14:paraId="5BFEDC05" w14:textId="77777777" w:rsidTr="00C85ABA">
        <w:tc>
          <w:tcPr>
            <w:tcW w:w="1723" w:type="dxa"/>
          </w:tcPr>
          <w:p w14:paraId="69D37500" w14:textId="77777777" w:rsidR="007E6ED8" w:rsidRPr="00254F7B" w:rsidRDefault="007E6ED8" w:rsidP="00254F7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4F7B">
              <w:rPr>
                <w:rFonts w:ascii="Times New Roman" w:hAnsi="Times New Roman" w:cs="Times New Roman"/>
                <w:sz w:val="24"/>
                <w:szCs w:val="24"/>
              </w:rPr>
              <w:t>FtsQ_qF</w:t>
            </w:r>
          </w:p>
        </w:tc>
        <w:tc>
          <w:tcPr>
            <w:tcW w:w="6919" w:type="dxa"/>
          </w:tcPr>
          <w:p w14:paraId="703C7FC7" w14:textId="77777777" w:rsidR="007E6ED8" w:rsidRPr="00254F7B" w:rsidRDefault="007E6ED8" w:rsidP="00254F7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4F7B">
              <w:rPr>
                <w:rFonts w:ascii="Times New Roman" w:hAnsi="Times New Roman" w:cs="Times New Roman"/>
                <w:sz w:val="24"/>
                <w:szCs w:val="24"/>
              </w:rPr>
              <w:t>TGGATTTTGCGACGGGTCC</w:t>
            </w:r>
          </w:p>
        </w:tc>
      </w:tr>
      <w:tr w:rsidR="007E6ED8" w:rsidRPr="00254F7B" w14:paraId="2A8C2408" w14:textId="77777777" w:rsidTr="00C85ABA">
        <w:tc>
          <w:tcPr>
            <w:tcW w:w="1723" w:type="dxa"/>
          </w:tcPr>
          <w:p w14:paraId="5B4B86DA" w14:textId="77777777" w:rsidR="007E6ED8" w:rsidRPr="00254F7B" w:rsidRDefault="007E6ED8" w:rsidP="00254F7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4F7B">
              <w:rPr>
                <w:rFonts w:ascii="Times New Roman" w:hAnsi="Times New Roman" w:cs="Times New Roman"/>
                <w:sz w:val="24"/>
                <w:szCs w:val="24"/>
              </w:rPr>
              <w:t>FtsQ_qR</w:t>
            </w:r>
          </w:p>
        </w:tc>
        <w:tc>
          <w:tcPr>
            <w:tcW w:w="6919" w:type="dxa"/>
          </w:tcPr>
          <w:p w14:paraId="7B814DA1" w14:textId="77777777" w:rsidR="007E6ED8" w:rsidRPr="00254F7B" w:rsidRDefault="007E6ED8" w:rsidP="00254F7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4F7B">
              <w:rPr>
                <w:rFonts w:ascii="Times New Roman" w:hAnsi="Times New Roman" w:cs="Times New Roman"/>
                <w:sz w:val="24"/>
                <w:szCs w:val="24"/>
              </w:rPr>
              <w:t>CGGTCAATACCTCCAACGCA</w:t>
            </w:r>
          </w:p>
        </w:tc>
      </w:tr>
      <w:tr w:rsidR="007E6ED8" w:rsidRPr="00254F7B" w14:paraId="4D48A9EE" w14:textId="77777777" w:rsidTr="00C85ABA">
        <w:tc>
          <w:tcPr>
            <w:tcW w:w="1723" w:type="dxa"/>
          </w:tcPr>
          <w:p w14:paraId="5D4F1B33" w14:textId="77777777" w:rsidR="007E6ED8" w:rsidRPr="00254F7B" w:rsidRDefault="007E6ED8" w:rsidP="00254F7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Hlk436831360"/>
            <w:r w:rsidRPr="00254F7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FtsW_qF</w:t>
            </w:r>
          </w:p>
        </w:tc>
        <w:tc>
          <w:tcPr>
            <w:tcW w:w="6919" w:type="dxa"/>
          </w:tcPr>
          <w:p w14:paraId="3ED35AA1" w14:textId="77777777" w:rsidR="007E6ED8" w:rsidRPr="00254F7B" w:rsidRDefault="007E6ED8" w:rsidP="00254F7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4F7B">
              <w:rPr>
                <w:rFonts w:ascii="Times New Roman" w:hAnsi="Times New Roman" w:cs="Times New Roman"/>
                <w:sz w:val="24"/>
                <w:szCs w:val="24"/>
              </w:rPr>
              <w:t>GCAAAGGGGCAAACCAACTC</w:t>
            </w:r>
          </w:p>
        </w:tc>
      </w:tr>
      <w:bookmarkEnd w:id="0"/>
      <w:tr w:rsidR="007E6ED8" w:rsidRPr="00254F7B" w14:paraId="2EEC32D4" w14:textId="77777777" w:rsidTr="00C85ABA">
        <w:tc>
          <w:tcPr>
            <w:tcW w:w="1723" w:type="dxa"/>
          </w:tcPr>
          <w:p w14:paraId="77ABE853" w14:textId="77777777" w:rsidR="007E6ED8" w:rsidRPr="00254F7B" w:rsidRDefault="007E6ED8" w:rsidP="00254F7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4F7B">
              <w:rPr>
                <w:rFonts w:ascii="Times New Roman" w:hAnsi="Times New Roman" w:cs="Times New Roman"/>
                <w:sz w:val="24"/>
                <w:szCs w:val="24"/>
              </w:rPr>
              <w:t>FtsW_qR</w:t>
            </w:r>
          </w:p>
        </w:tc>
        <w:tc>
          <w:tcPr>
            <w:tcW w:w="6919" w:type="dxa"/>
          </w:tcPr>
          <w:p w14:paraId="18FCA254" w14:textId="77777777" w:rsidR="007E6ED8" w:rsidRPr="00254F7B" w:rsidRDefault="007E6ED8" w:rsidP="00254F7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4F7B">
              <w:rPr>
                <w:rFonts w:ascii="Times New Roman" w:hAnsi="Times New Roman" w:cs="Times New Roman"/>
                <w:sz w:val="24"/>
                <w:szCs w:val="24"/>
              </w:rPr>
              <w:t>GCAGCAACGGCGATAATCAG</w:t>
            </w:r>
          </w:p>
        </w:tc>
      </w:tr>
      <w:tr w:rsidR="007E6ED8" w:rsidRPr="00254F7B" w14:paraId="5C4867B5" w14:textId="77777777" w:rsidTr="00C85ABA">
        <w:tc>
          <w:tcPr>
            <w:tcW w:w="1723" w:type="dxa"/>
          </w:tcPr>
          <w:p w14:paraId="3666BF57" w14:textId="77777777" w:rsidR="007E6ED8" w:rsidRPr="00254F7B" w:rsidRDefault="007E6ED8" w:rsidP="00254F7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4F7B">
              <w:rPr>
                <w:rFonts w:ascii="Times New Roman" w:hAnsi="Times New Roman" w:cs="Times New Roman"/>
                <w:sz w:val="24"/>
                <w:szCs w:val="24"/>
              </w:rPr>
              <w:t>FtsX_qF</w:t>
            </w:r>
          </w:p>
        </w:tc>
        <w:tc>
          <w:tcPr>
            <w:tcW w:w="6919" w:type="dxa"/>
          </w:tcPr>
          <w:p w14:paraId="1EC73BA8" w14:textId="77777777" w:rsidR="007E6ED8" w:rsidRPr="00254F7B" w:rsidRDefault="007E6ED8" w:rsidP="00254F7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4F7B">
              <w:rPr>
                <w:rFonts w:ascii="Times New Roman" w:hAnsi="Times New Roman" w:cs="Times New Roman"/>
                <w:sz w:val="24"/>
                <w:szCs w:val="24"/>
              </w:rPr>
              <w:t>ATCTTGACGACCGCCATCTC</w:t>
            </w:r>
          </w:p>
        </w:tc>
      </w:tr>
      <w:tr w:rsidR="007E6ED8" w:rsidRPr="00254F7B" w14:paraId="6B238AA1" w14:textId="77777777" w:rsidTr="00C85ABA">
        <w:tc>
          <w:tcPr>
            <w:tcW w:w="1723" w:type="dxa"/>
          </w:tcPr>
          <w:p w14:paraId="60BF7620" w14:textId="77777777" w:rsidR="007E6ED8" w:rsidRPr="00254F7B" w:rsidRDefault="007E6ED8" w:rsidP="00254F7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4420">
              <w:rPr>
                <w:rFonts w:ascii="Times New Roman" w:hAnsi="Times New Roman" w:cs="Times New Roman"/>
                <w:sz w:val="24"/>
                <w:szCs w:val="24"/>
              </w:rPr>
              <w:t>FtsX_qR</w:t>
            </w:r>
          </w:p>
        </w:tc>
        <w:tc>
          <w:tcPr>
            <w:tcW w:w="6919" w:type="dxa"/>
          </w:tcPr>
          <w:p w14:paraId="2C238EA1" w14:textId="51A80A98" w:rsidR="007E6ED8" w:rsidRPr="00254F7B" w:rsidRDefault="00854420" w:rsidP="00254F7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TGGGATCGTTGGCCGATAC</w:t>
            </w:r>
          </w:p>
        </w:tc>
      </w:tr>
      <w:tr w:rsidR="007E6ED8" w:rsidRPr="00254F7B" w14:paraId="213A9D93" w14:textId="77777777" w:rsidTr="00C85ABA">
        <w:tc>
          <w:tcPr>
            <w:tcW w:w="1723" w:type="dxa"/>
          </w:tcPr>
          <w:p w14:paraId="4D8A4204" w14:textId="77777777" w:rsidR="007E6ED8" w:rsidRPr="00254F7B" w:rsidRDefault="007E6ED8" w:rsidP="00254F7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4F7B">
              <w:rPr>
                <w:rFonts w:ascii="Times New Roman" w:hAnsi="Times New Roman" w:cs="Times New Roman"/>
                <w:sz w:val="24"/>
                <w:szCs w:val="24"/>
              </w:rPr>
              <w:t>FtsY_qF</w:t>
            </w:r>
          </w:p>
        </w:tc>
        <w:tc>
          <w:tcPr>
            <w:tcW w:w="6919" w:type="dxa"/>
          </w:tcPr>
          <w:p w14:paraId="4C137349" w14:textId="77777777" w:rsidR="007E6ED8" w:rsidRPr="00254F7B" w:rsidRDefault="007E6ED8" w:rsidP="00254F7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4F7B">
              <w:rPr>
                <w:rFonts w:ascii="Times New Roman" w:hAnsi="Times New Roman" w:cs="Times New Roman"/>
                <w:sz w:val="24"/>
                <w:szCs w:val="24"/>
              </w:rPr>
              <w:t>GTCGAAGACACCCTGTTGGT</w:t>
            </w:r>
          </w:p>
        </w:tc>
      </w:tr>
      <w:tr w:rsidR="007E6ED8" w:rsidRPr="00254F7B" w14:paraId="764D0372" w14:textId="77777777" w:rsidTr="00C85ABA">
        <w:tc>
          <w:tcPr>
            <w:tcW w:w="1723" w:type="dxa"/>
          </w:tcPr>
          <w:p w14:paraId="60BBD303" w14:textId="77777777" w:rsidR="007E6ED8" w:rsidRPr="00254F7B" w:rsidRDefault="007E6ED8" w:rsidP="00254F7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OLE_LINK12"/>
            <w:bookmarkStart w:id="2" w:name="OLE_LINK13"/>
            <w:r w:rsidRPr="00254F7B">
              <w:rPr>
                <w:rFonts w:ascii="Times New Roman" w:hAnsi="Times New Roman" w:cs="Times New Roman"/>
                <w:sz w:val="24"/>
                <w:szCs w:val="24"/>
              </w:rPr>
              <w:t>FtsY_qR</w:t>
            </w:r>
            <w:bookmarkEnd w:id="1"/>
            <w:bookmarkEnd w:id="2"/>
          </w:p>
        </w:tc>
        <w:tc>
          <w:tcPr>
            <w:tcW w:w="6919" w:type="dxa"/>
          </w:tcPr>
          <w:p w14:paraId="209B064A" w14:textId="77777777" w:rsidR="007E6ED8" w:rsidRPr="00254F7B" w:rsidRDefault="007E6ED8" w:rsidP="00254F7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4F7B">
              <w:rPr>
                <w:rFonts w:ascii="Times New Roman" w:hAnsi="Times New Roman" w:cs="Times New Roman"/>
                <w:sz w:val="24"/>
                <w:szCs w:val="24"/>
              </w:rPr>
              <w:t>GTCATCCTCGCTACGGACAT</w:t>
            </w:r>
          </w:p>
        </w:tc>
      </w:tr>
      <w:tr w:rsidR="007E6ED8" w:rsidRPr="00254F7B" w14:paraId="33AE1326" w14:textId="77777777" w:rsidTr="00C85ABA">
        <w:tc>
          <w:tcPr>
            <w:tcW w:w="1723" w:type="dxa"/>
          </w:tcPr>
          <w:p w14:paraId="038A1FF5" w14:textId="77777777" w:rsidR="007E6ED8" w:rsidRPr="00254F7B" w:rsidRDefault="007E6ED8" w:rsidP="00254F7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4F7B">
              <w:rPr>
                <w:rFonts w:ascii="Times New Roman" w:hAnsi="Times New Roman" w:cs="Times New Roman"/>
                <w:sz w:val="24"/>
                <w:szCs w:val="24"/>
              </w:rPr>
              <w:t>FtsZ_qF</w:t>
            </w:r>
          </w:p>
        </w:tc>
        <w:tc>
          <w:tcPr>
            <w:tcW w:w="6919" w:type="dxa"/>
          </w:tcPr>
          <w:p w14:paraId="64F8B113" w14:textId="77777777" w:rsidR="007E6ED8" w:rsidRPr="00254F7B" w:rsidRDefault="007E6ED8" w:rsidP="00254F7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4F7B">
              <w:rPr>
                <w:rFonts w:ascii="Times New Roman" w:hAnsi="Times New Roman" w:cs="Times New Roman"/>
                <w:sz w:val="24"/>
                <w:szCs w:val="24"/>
              </w:rPr>
              <w:t>TGTTGGAAGCGTCGATGGAG</w:t>
            </w:r>
          </w:p>
        </w:tc>
      </w:tr>
      <w:tr w:rsidR="007E6ED8" w:rsidRPr="00254F7B" w14:paraId="502ECED4" w14:textId="77777777" w:rsidTr="00C85ABA">
        <w:tc>
          <w:tcPr>
            <w:tcW w:w="1723" w:type="dxa"/>
          </w:tcPr>
          <w:p w14:paraId="38216C33" w14:textId="77777777" w:rsidR="007E6ED8" w:rsidRPr="00254F7B" w:rsidRDefault="007E6ED8" w:rsidP="00254F7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4F7B">
              <w:rPr>
                <w:rFonts w:ascii="Times New Roman" w:hAnsi="Times New Roman" w:cs="Times New Roman"/>
                <w:sz w:val="24"/>
                <w:szCs w:val="24"/>
              </w:rPr>
              <w:t>FtsZ_qR</w:t>
            </w:r>
          </w:p>
        </w:tc>
        <w:tc>
          <w:tcPr>
            <w:tcW w:w="6919" w:type="dxa"/>
          </w:tcPr>
          <w:p w14:paraId="7540C0BB" w14:textId="77777777" w:rsidR="007E6ED8" w:rsidRPr="00254F7B" w:rsidRDefault="007E6ED8" w:rsidP="00254F7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4F7B">
              <w:rPr>
                <w:rFonts w:ascii="Times New Roman" w:hAnsi="Times New Roman" w:cs="Times New Roman"/>
                <w:sz w:val="24"/>
                <w:szCs w:val="24"/>
              </w:rPr>
              <w:t>ATCCTGTACCAATGACGCCG</w:t>
            </w:r>
          </w:p>
        </w:tc>
      </w:tr>
      <w:tr w:rsidR="007E6ED8" w:rsidRPr="00254F7B" w14:paraId="519633B2" w14:textId="77777777" w:rsidTr="00C85ABA">
        <w:tc>
          <w:tcPr>
            <w:tcW w:w="1723" w:type="dxa"/>
          </w:tcPr>
          <w:p w14:paraId="2EC16F76" w14:textId="77777777" w:rsidR="007E6ED8" w:rsidRPr="00254F7B" w:rsidRDefault="007E6ED8" w:rsidP="00254F7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4F7B">
              <w:rPr>
                <w:rFonts w:ascii="Times New Roman" w:hAnsi="Times New Roman" w:cs="Times New Roman"/>
                <w:sz w:val="24"/>
                <w:szCs w:val="24"/>
              </w:rPr>
              <w:t>SigA_qF</w:t>
            </w:r>
          </w:p>
        </w:tc>
        <w:tc>
          <w:tcPr>
            <w:tcW w:w="6919" w:type="dxa"/>
          </w:tcPr>
          <w:p w14:paraId="4DDDD08B" w14:textId="77777777" w:rsidR="007E6ED8" w:rsidRPr="00254F7B" w:rsidRDefault="007E6ED8" w:rsidP="00254F7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4F7B">
              <w:rPr>
                <w:rFonts w:ascii="Times New Roman" w:hAnsi="Times New Roman" w:cs="Times New Roman"/>
                <w:sz w:val="24"/>
                <w:szCs w:val="24"/>
              </w:rPr>
              <w:t>GAAAAACCACCTGCTGGAAG</w:t>
            </w:r>
          </w:p>
        </w:tc>
      </w:tr>
      <w:tr w:rsidR="007E6ED8" w:rsidRPr="00254F7B" w14:paraId="635D267C" w14:textId="77777777" w:rsidTr="00C85ABA">
        <w:tc>
          <w:tcPr>
            <w:tcW w:w="1723" w:type="dxa"/>
          </w:tcPr>
          <w:p w14:paraId="0A4A0D48" w14:textId="77777777" w:rsidR="007E6ED8" w:rsidRPr="00254F7B" w:rsidRDefault="007E6ED8" w:rsidP="00254F7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4F7B">
              <w:rPr>
                <w:rFonts w:ascii="Times New Roman" w:hAnsi="Times New Roman" w:cs="Times New Roman"/>
                <w:sz w:val="24"/>
                <w:szCs w:val="24"/>
              </w:rPr>
              <w:t>SigA_qR</w:t>
            </w:r>
          </w:p>
        </w:tc>
        <w:tc>
          <w:tcPr>
            <w:tcW w:w="6919" w:type="dxa"/>
          </w:tcPr>
          <w:p w14:paraId="55EC3FEC" w14:textId="77777777" w:rsidR="007E6ED8" w:rsidRPr="00254F7B" w:rsidRDefault="007E6ED8" w:rsidP="00254F7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4F7B">
              <w:rPr>
                <w:rFonts w:ascii="Times New Roman" w:hAnsi="Times New Roman" w:cs="Times New Roman"/>
                <w:sz w:val="24"/>
                <w:szCs w:val="24"/>
              </w:rPr>
              <w:t>CGCGTAGGTGGAGAACTTGT</w:t>
            </w:r>
          </w:p>
        </w:tc>
      </w:tr>
      <w:tr w:rsidR="007E6ED8" w:rsidRPr="00254F7B" w14:paraId="5B5068B6" w14:textId="77777777" w:rsidTr="00C85ABA">
        <w:tc>
          <w:tcPr>
            <w:tcW w:w="1723" w:type="dxa"/>
          </w:tcPr>
          <w:p w14:paraId="079A5684" w14:textId="77777777" w:rsidR="007E6ED8" w:rsidRPr="00254F7B" w:rsidRDefault="007E6ED8" w:rsidP="00254F7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4F7B">
              <w:rPr>
                <w:rFonts w:ascii="Times New Roman" w:hAnsi="Times New Roman" w:cs="Times New Roman"/>
                <w:sz w:val="24"/>
                <w:szCs w:val="24"/>
              </w:rPr>
              <w:t>TNF</w:t>
            </w:r>
            <w:r w:rsidRPr="00254F7B">
              <w:rPr>
                <w:rFonts w:ascii="Times New Roman" w:eastAsia="宋体" w:hAnsi="Times New Roman" w:cs="Times New Roman"/>
                <w:sz w:val="24"/>
                <w:szCs w:val="24"/>
              </w:rPr>
              <w:t>α</w:t>
            </w:r>
            <w:r w:rsidRPr="00254F7B">
              <w:rPr>
                <w:rFonts w:ascii="Times New Roman" w:hAnsi="Times New Roman" w:cs="Times New Roman"/>
                <w:sz w:val="24"/>
                <w:szCs w:val="24"/>
              </w:rPr>
              <w:t>_qF</w:t>
            </w:r>
          </w:p>
        </w:tc>
        <w:tc>
          <w:tcPr>
            <w:tcW w:w="6919" w:type="dxa"/>
          </w:tcPr>
          <w:p w14:paraId="46F5B5E8" w14:textId="77777777" w:rsidR="007E6ED8" w:rsidRPr="00254F7B" w:rsidRDefault="007E6ED8" w:rsidP="00254F7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4F7B">
              <w:rPr>
                <w:rFonts w:ascii="Times New Roman" w:hAnsi="Times New Roman" w:cs="Times New Roman"/>
                <w:sz w:val="24"/>
                <w:szCs w:val="24"/>
              </w:rPr>
              <w:t>AAGGAGAGTTGCCTTTACCG</w:t>
            </w:r>
          </w:p>
        </w:tc>
      </w:tr>
      <w:tr w:rsidR="007E6ED8" w:rsidRPr="00254F7B" w14:paraId="69C46928" w14:textId="77777777" w:rsidTr="00C85ABA">
        <w:tc>
          <w:tcPr>
            <w:tcW w:w="1723" w:type="dxa"/>
          </w:tcPr>
          <w:p w14:paraId="36CDE961" w14:textId="77777777" w:rsidR="007E6ED8" w:rsidRPr="00254F7B" w:rsidRDefault="007E6ED8" w:rsidP="00254F7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4F7B">
              <w:rPr>
                <w:rFonts w:ascii="Times New Roman" w:hAnsi="Times New Roman" w:cs="Times New Roman"/>
                <w:sz w:val="24"/>
                <w:szCs w:val="24"/>
              </w:rPr>
              <w:t>TNF</w:t>
            </w:r>
            <w:r w:rsidRPr="00254F7B">
              <w:rPr>
                <w:rFonts w:ascii="Times New Roman" w:eastAsia="宋体" w:hAnsi="Times New Roman" w:cs="Times New Roman"/>
                <w:sz w:val="24"/>
                <w:szCs w:val="24"/>
              </w:rPr>
              <w:t>α</w:t>
            </w:r>
            <w:r w:rsidRPr="00254F7B">
              <w:rPr>
                <w:rFonts w:ascii="Times New Roman" w:hAnsi="Times New Roman" w:cs="Times New Roman"/>
                <w:sz w:val="24"/>
                <w:szCs w:val="24"/>
              </w:rPr>
              <w:t>_qR</w:t>
            </w:r>
          </w:p>
        </w:tc>
        <w:tc>
          <w:tcPr>
            <w:tcW w:w="6919" w:type="dxa"/>
          </w:tcPr>
          <w:p w14:paraId="147F1139" w14:textId="77777777" w:rsidR="007E6ED8" w:rsidRPr="00254F7B" w:rsidRDefault="007E6ED8" w:rsidP="00254F7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4F7B">
              <w:rPr>
                <w:rFonts w:ascii="Times New Roman" w:hAnsi="Times New Roman" w:cs="Times New Roman"/>
                <w:sz w:val="24"/>
                <w:szCs w:val="24"/>
              </w:rPr>
              <w:t>ATTGCCCTGGGTCTTATGG</w:t>
            </w:r>
          </w:p>
        </w:tc>
      </w:tr>
      <w:tr w:rsidR="007E6ED8" w:rsidRPr="00254F7B" w14:paraId="0D70960C" w14:textId="77777777" w:rsidTr="00C85ABA">
        <w:tc>
          <w:tcPr>
            <w:tcW w:w="1723" w:type="dxa"/>
          </w:tcPr>
          <w:p w14:paraId="2F031F3D" w14:textId="77777777" w:rsidR="007E6ED8" w:rsidRPr="00254F7B" w:rsidRDefault="007E6ED8" w:rsidP="00254F7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4F7B">
              <w:rPr>
                <w:rFonts w:ascii="Times New Roman" w:hAnsi="Times New Roman" w:cs="Times New Roman"/>
                <w:sz w:val="24"/>
                <w:szCs w:val="24"/>
              </w:rPr>
              <w:t>IL1-</w:t>
            </w:r>
            <w:r w:rsidRPr="00254F7B">
              <w:rPr>
                <w:rFonts w:ascii="Times New Roman" w:eastAsia="宋体" w:hAnsi="Times New Roman" w:cs="Times New Roman"/>
                <w:sz w:val="24"/>
                <w:szCs w:val="24"/>
              </w:rPr>
              <w:t>β</w:t>
            </w:r>
            <w:r w:rsidRPr="00254F7B">
              <w:rPr>
                <w:rFonts w:ascii="Times New Roman" w:hAnsi="Times New Roman" w:cs="Times New Roman"/>
                <w:sz w:val="24"/>
                <w:szCs w:val="24"/>
              </w:rPr>
              <w:t>_qF</w:t>
            </w:r>
          </w:p>
        </w:tc>
        <w:tc>
          <w:tcPr>
            <w:tcW w:w="6919" w:type="dxa"/>
          </w:tcPr>
          <w:p w14:paraId="25D23CBB" w14:textId="77777777" w:rsidR="007E6ED8" w:rsidRPr="00254F7B" w:rsidRDefault="007E6ED8" w:rsidP="00254F7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4F7B">
              <w:rPr>
                <w:rFonts w:ascii="Times New Roman" w:hAnsi="Times New Roman" w:cs="Times New Roman"/>
                <w:sz w:val="24"/>
                <w:szCs w:val="24"/>
              </w:rPr>
              <w:t>TGGACTTCGCAGCACAAAATG</w:t>
            </w:r>
          </w:p>
        </w:tc>
      </w:tr>
      <w:tr w:rsidR="007E6ED8" w:rsidRPr="00254F7B" w14:paraId="3F526BAA" w14:textId="77777777" w:rsidTr="00C85ABA">
        <w:tc>
          <w:tcPr>
            <w:tcW w:w="1723" w:type="dxa"/>
          </w:tcPr>
          <w:p w14:paraId="3339021B" w14:textId="77777777" w:rsidR="007E6ED8" w:rsidRPr="00254F7B" w:rsidRDefault="007E6ED8" w:rsidP="00254F7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4F7B">
              <w:rPr>
                <w:rFonts w:ascii="Times New Roman" w:hAnsi="Times New Roman" w:cs="Times New Roman"/>
                <w:sz w:val="24"/>
                <w:szCs w:val="24"/>
              </w:rPr>
              <w:t>IL1-</w:t>
            </w:r>
            <w:r w:rsidRPr="00254F7B">
              <w:rPr>
                <w:rFonts w:ascii="Times New Roman" w:eastAsia="宋体" w:hAnsi="Times New Roman" w:cs="Times New Roman"/>
                <w:sz w:val="24"/>
                <w:szCs w:val="24"/>
              </w:rPr>
              <w:t>β</w:t>
            </w:r>
            <w:r w:rsidRPr="00254F7B">
              <w:rPr>
                <w:rFonts w:ascii="Times New Roman" w:hAnsi="Times New Roman" w:cs="Times New Roman"/>
                <w:sz w:val="24"/>
                <w:szCs w:val="24"/>
              </w:rPr>
              <w:t>_qR</w:t>
            </w:r>
          </w:p>
        </w:tc>
        <w:tc>
          <w:tcPr>
            <w:tcW w:w="6919" w:type="dxa"/>
          </w:tcPr>
          <w:p w14:paraId="2D12A50B" w14:textId="77777777" w:rsidR="007E6ED8" w:rsidRPr="00254F7B" w:rsidRDefault="007E6ED8" w:rsidP="00254F7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4F7B">
              <w:rPr>
                <w:rFonts w:ascii="Times New Roman" w:hAnsi="Times New Roman" w:cs="Times New Roman"/>
                <w:sz w:val="24"/>
                <w:szCs w:val="24"/>
              </w:rPr>
              <w:t>CACTTCACGCTCTTGGATGA</w:t>
            </w:r>
          </w:p>
        </w:tc>
      </w:tr>
      <w:tr w:rsidR="007E6ED8" w:rsidRPr="00254F7B" w14:paraId="1FC101CB" w14:textId="77777777" w:rsidTr="00C85ABA">
        <w:tc>
          <w:tcPr>
            <w:tcW w:w="1723" w:type="dxa"/>
          </w:tcPr>
          <w:p w14:paraId="57F93C56" w14:textId="77777777" w:rsidR="007E6ED8" w:rsidRPr="00254F7B" w:rsidRDefault="007E6ED8" w:rsidP="00254F7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4F7B">
              <w:rPr>
                <w:rFonts w:ascii="Times New Roman" w:hAnsi="Times New Roman" w:cs="Times New Roman"/>
                <w:sz w:val="24"/>
                <w:szCs w:val="24"/>
              </w:rPr>
              <w:t>IL10_qF</w:t>
            </w:r>
          </w:p>
        </w:tc>
        <w:tc>
          <w:tcPr>
            <w:tcW w:w="6919" w:type="dxa"/>
          </w:tcPr>
          <w:p w14:paraId="0F8C9872" w14:textId="77777777" w:rsidR="007E6ED8" w:rsidRPr="00254F7B" w:rsidRDefault="007E6ED8" w:rsidP="00254F7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4F7B">
              <w:rPr>
                <w:rFonts w:ascii="Times New Roman" w:hAnsi="Times New Roman" w:cs="Times New Roman"/>
                <w:sz w:val="24"/>
                <w:szCs w:val="24"/>
              </w:rPr>
              <w:t>TCACGTCATGAACGAGATCC</w:t>
            </w:r>
          </w:p>
        </w:tc>
      </w:tr>
      <w:tr w:rsidR="007E6ED8" w:rsidRPr="00254F7B" w14:paraId="5124227C" w14:textId="77777777" w:rsidTr="00C85ABA">
        <w:tc>
          <w:tcPr>
            <w:tcW w:w="1723" w:type="dxa"/>
          </w:tcPr>
          <w:p w14:paraId="4A6E7AF3" w14:textId="77777777" w:rsidR="007E6ED8" w:rsidRPr="00254F7B" w:rsidRDefault="007E6ED8" w:rsidP="00254F7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4F7B">
              <w:rPr>
                <w:rFonts w:ascii="Times New Roman" w:hAnsi="Times New Roman" w:cs="Times New Roman"/>
                <w:sz w:val="24"/>
                <w:szCs w:val="24"/>
              </w:rPr>
              <w:t>IL10_qR</w:t>
            </w:r>
          </w:p>
        </w:tc>
        <w:tc>
          <w:tcPr>
            <w:tcW w:w="6919" w:type="dxa"/>
          </w:tcPr>
          <w:p w14:paraId="0B6F8A95" w14:textId="77777777" w:rsidR="007E6ED8" w:rsidRPr="00254F7B" w:rsidRDefault="007E6ED8" w:rsidP="00254F7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4F7B">
              <w:rPr>
                <w:rFonts w:ascii="Times New Roman" w:hAnsi="Times New Roman" w:cs="Times New Roman"/>
                <w:sz w:val="24"/>
                <w:szCs w:val="24"/>
              </w:rPr>
              <w:t>CCTCTTGCATTTCACCATATCC</w:t>
            </w:r>
          </w:p>
        </w:tc>
      </w:tr>
      <w:tr w:rsidR="007E6ED8" w:rsidRPr="00254F7B" w14:paraId="01D26085" w14:textId="77777777" w:rsidTr="00C85ABA">
        <w:tc>
          <w:tcPr>
            <w:tcW w:w="1723" w:type="dxa"/>
          </w:tcPr>
          <w:p w14:paraId="724BDD43" w14:textId="77777777" w:rsidR="007E6ED8" w:rsidRPr="00254F7B" w:rsidRDefault="007E6ED8" w:rsidP="00254F7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4F7B">
              <w:rPr>
                <w:rFonts w:ascii="Times New Roman" w:hAnsi="Times New Roman" w:cs="Times New Roman"/>
                <w:sz w:val="24"/>
                <w:szCs w:val="24"/>
              </w:rPr>
              <w:t>IFN</w:t>
            </w:r>
            <w:r w:rsidRPr="00254F7B">
              <w:rPr>
                <w:rFonts w:ascii="Times New Roman" w:eastAsia="宋体" w:hAnsi="Times New Roman" w:cs="Times New Roman"/>
                <w:sz w:val="24"/>
                <w:szCs w:val="24"/>
              </w:rPr>
              <w:t>γ</w:t>
            </w:r>
            <w:r w:rsidRPr="00254F7B">
              <w:rPr>
                <w:rFonts w:ascii="Times New Roman" w:hAnsi="Times New Roman" w:cs="Times New Roman"/>
                <w:sz w:val="24"/>
                <w:szCs w:val="24"/>
              </w:rPr>
              <w:t>_qF</w:t>
            </w:r>
          </w:p>
        </w:tc>
        <w:tc>
          <w:tcPr>
            <w:tcW w:w="6919" w:type="dxa"/>
          </w:tcPr>
          <w:p w14:paraId="63745AF5" w14:textId="77777777" w:rsidR="007E6ED8" w:rsidRPr="00254F7B" w:rsidRDefault="007E6ED8" w:rsidP="00254F7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4F7B">
              <w:rPr>
                <w:rFonts w:ascii="Times New Roman" w:hAnsi="Times New Roman" w:cs="Times New Roman"/>
                <w:sz w:val="24"/>
                <w:szCs w:val="24"/>
              </w:rPr>
              <w:t>AAGATTCTCAGCTACATAATGCACACC</w:t>
            </w:r>
          </w:p>
        </w:tc>
      </w:tr>
      <w:tr w:rsidR="007E6ED8" w:rsidRPr="00254F7B" w14:paraId="7595711D" w14:textId="77777777" w:rsidTr="00C85ABA">
        <w:tc>
          <w:tcPr>
            <w:tcW w:w="1723" w:type="dxa"/>
          </w:tcPr>
          <w:p w14:paraId="7ECD76ED" w14:textId="77777777" w:rsidR="007E6ED8" w:rsidRPr="00254F7B" w:rsidRDefault="007E6ED8" w:rsidP="00254F7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4F7B">
              <w:rPr>
                <w:rFonts w:ascii="Times New Roman" w:hAnsi="Times New Roman" w:cs="Times New Roman"/>
                <w:sz w:val="24"/>
                <w:szCs w:val="24"/>
              </w:rPr>
              <w:t>IFN</w:t>
            </w:r>
            <w:r w:rsidRPr="00254F7B">
              <w:rPr>
                <w:rFonts w:ascii="Times New Roman" w:eastAsia="宋体" w:hAnsi="Times New Roman" w:cs="Times New Roman"/>
                <w:sz w:val="24"/>
                <w:szCs w:val="24"/>
              </w:rPr>
              <w:t>γ</w:t>
            </w:r>
            <w:r w:rsidRPr="00254F7B">
              <w:rPr>
                <w:rFonts w:ascii="Times New Roman" w:hAnsi="Times New Roman" w:cs="Times New Roman"/>
                <w:sz w:val="24"/>
                <w:szCs w:val="24"/>
              </w:rPr>
              <w:t>_qR</w:t>
            </w:r>
          </w:p>
        </w:tc>
        <w:tc>
          <w:tcPr>
            <w:tcW w:w="6919" w:type="dxa"/>
          </w:tcPr>
          <w:p w14:paraId="2B584D2D" w14:textId="77777777" w:rsidR="007E6ED8" w:rsidRPr="00254F7B" w:rsidRDefault="007E6ED8" w:rsidP="00254F7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4F7B">
              <w:rPr>
                <w:rFonts w:ascii="Times New Roman" w:hAnsi="Times New Roman" w:cs="Times New Roman"/>
                <w:sz w:val="24"/>
                <w:szCs w:val="24"/>
              </w:rPr>
              <w:t>ATGCTCATCAGTAGATTCTGCTCAC</w:t>
            </w:r>
          </w:p>
        </w:tc>
      </w:tr>
      <w:tr w:rsidR="007E6ED8" w:rsidRPr="00254F7B" w14:paraId="62863A7F" w14:textId="77777777" w:rsidTr="00C85ABA">
        <w:tc>
          <w:tcPr>
            <w:tcW w:w="1723" w:type="dxa"/>
          </w:tcPr>
          <w:p w14:paraId="01216777" w14:textId="77777777" w:rsidR="007E6ED8" w:rsidRPr="00254F7B" w:rsidRDefault="007E6ED8" w:rsidP="00254F7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4F7B">
              <w:rPr>
                <w:rFonts w:ascii="Times New Roman" w:eastAsia="宋体" w:hAnsi="Times New Roman" w:cs="Times New Roman"/>
                <w:sz w:val="24"/>
                <w:szCs w:val="24"/>
              </w:rPr>
              <w:t>β-actin_qF</w:t>
            </w:r>
          </w:p>
        </w:tc>
        <w:tc>
          <w:tcPr>
            <w:tcW w:w="6919" w:type="dxa"/>
          </w:tcPr>
          <w:p w14:paraId="798AF281" w14:textId="77777777" w:rsidR="007E6ED8" w:rsidRPr="00254F7B" w:rsidRDefault="007E6ED8" w:rsidP="00254F7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4F7B">
              <w:rPr>
                <w:rFonts w:ascii="Times New Roman" w:hAnsi="Times New Roman" w:cs="Times New Roman"/>
                <w:sz w:val="24"/>
                <w:szCs w:val="24"/>
              </w:rPr>
              <w:t>ATGGATGAGGAAATCGCTGCC</w:t>
            </w:r>
          </w:p>
        </w:tc>
      </w:tr>
      <w:tr w:rsidR="007E6ED8" w:rsidRPr="00254F7B" w14:paraId="784155B9" w14:textId="77777777" w:rsidTr="00C85ABA">
        <w:tc>
          <w:tcPr>
            <w:tcW w:w="1723" w:type="dxa"/>
          </w:tcPr>
          <w:p w14:paraId="527EF446" w14:textId="77777777" w:rsidR="007E6ED8" w:rsidRPr="00254F7B" w:rsidRDefault="007E6ED8" w:rsidP="00254F7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4F7B">
              <w:rPr>
                <w:rFonts w:ascii="Times New Roman" w:eastAsia="宋体" w:hAnsi="Times New Roman" w:cs="Times New Roman"/>
                <w:sz w:val="24"/>
                <w:szCs w:val="24"/>
              </w:rPr>
              <w:t>β-actin_qR</w:t>
            </w:r>
          </w:p>
        </w:tc>
        <w:tc>
          <w:tcPr>
            <w:tcW w:w="6919" w:type="dxa"/>
          </w:tcPr>
          <w:p w14:paraId="6B6E0EF9" w14:textId="77777777" w:rsidR="007E6ED8" w:rsidRPr="00254F7B" w:rsidRDefault="007E6ED8" w:rsidP="00254F7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4F7B">
              <w:rPr>
                <w:rFonts w:ascii="Times New Roman" w:hAnsi="Times New Roman" w:cs="Times New Roman"/>
                <w:sz w:val="24"/>
                <w:szCs w:val="24"/>
              </w:rPr>
              <w:t>CTCCCTGATGTCTGGGTCGTC</w:t>
            </w:r>
          </w:p>
        </w:tc>
      </w:tr>
    </w:tbl>
    <w:p w14:paraId="7D82905E" w14:textId="747D3094" w:rsidR="007E6ED8" w:rsidRPr="00254F7B" w:rsidRDefault="007E6ED8" w:rsidP="004A1A65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bookmarkStart w:id="3" w:name="_GoBack"/>
      <w:bookmarkEnd w:id="3"/>
    </w:p>
    <w:sectPr w:rsidR="007E6ED8" w:rsidRPr="00254F7B" w:rsidSect="004A1A65">
      <w:pgSz w:w="12247" w:h="15876" w:code="1"/>
      <w:pgMar w:top="1440" w:right="1440" w:bottom="1134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069DE25" w14:textId="77777777" w:rsidR="005F4595" w:rsidRDefault="005F4595" w:rsidP="00AC4346">
      <w:r>
        <w:separator/>
      </w:r>
    </w:p>
  </w:endnote>
  <w:endnote w:type="continuationSeparator" w:id="0">
    <w:p w14:paraId="3E4A46F8" w14:textId="77777777" w:rsidR="005F4595" w:rsidRDefault="005F4595" w:rsidP="00AC434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71431DD" w14:textId="77777777" w:rsidR="005F4595" w:rsidRDefault="005F4595" w:rsidP="00AC4346">
      <w:r>
        <w:separator/>
      </w:r>
    </w:p>
  </w:footnote>
  <w:footnote w:type="continuationSeparator" w:id="0">
    <w:p w14:paraId="708E5179" w14:textId="77777777" w:rsidR="005F4595" w:rsidRDefault="005F4595" w:rsidP="00AC434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NE.Ref{0634C742-9AF7-416C-9EF2-73892B52E288}" w:val=" ADDIN NE.Ref.{0634C742-9AF7-416C-9EF2-73892B52E288}&lt;Citation&gt;&lt;Group&gt;&lt;References&gt;&lt;Item&gt;&lt;ID&gt;262&lt;/ID&gt;&lt;UID&gt;{88A3BD47-0E80-40B6-89C1-CEEC6BA0AB93}&lt;/UID&gt;&lt;Title&gt;CpsA, a LytR-CpsA-Psr Family Protein in Mycobacterium marinum, Is Required for Cell Wall Integrity and Virulence&lt;/Title&gt;&lt;Template&gt;Journal Article&lt;/Template&gt;&lt;Star&gt;1&lt;/Star&gt;&lt;Tag&gt;0&lt;/Tag&gt;&lt;Author&gt;Wang, Qinglan; Zhu, Lin; Jones, Victoria; Wang, Chuan; Hua, Yifei; Shi, Xujun; Feng, Xia; Jackson, Mary; Niu, Chen; Gao, Qian&lt;/Author&gt;&lt;Year&gt;2015&lt;/Year&gt;&lt;Details&gt;&lt;_accessed&gt;60960495&lt;/_accessed&gt;&lt;_collection_scope&gt;SCI;SCIE;&lt;/_collection_scope&gt;&lt;_created&gt;60960494&lt;/_created&gt;&lt;_db_updated&gt;CrossRef&lt;/_db_updated&gt;&lt;_doi&gt;10.1128/IAI.03081-14&lt;/_doi&gt;&lt;_impact_factor&gt;   3.731&lt;/_impact_factor&gt;&lt;_isbn&gt;0019-9567&lt;/_isbn&gt;&lt;_issue&gt;7&lt;/_issue&gt;&lt;_journal&gt;Infection and Immunity&lt;/_journal&gt;&lt;_modified&gt;60968973&lt;/_modified&gt;&lt;_pages&gt;2844-2854&lt;/_pages&gt;&lt;_tertiary_title&gt;Infect. Immun.&lt;/_tertiary_title&gt;&lt;_url&gt;http://iai.asm.org/lookup/doi/10.1128/IAI.03081-14&lt;/_url&gt;&lt;_volume&gt;83&lt;/_volume&gt;&lt;/Details&gt;&lt;Extra&gt;&lt;DBUID&gt;{7D02237E-D7CD-4108-ABB8-2DCC4DF84F3C}&lt;/DBUID&gt;&lt;/Extra&gt;&lt;/Item&gt;&lt;/References&gt;&lt;/Group&gt;&lt;/Citation&gt;_x000a_"/>
    <w:docVar w:name="NE.Ref{082984DF-4526-420D-89FE-0E567872F405}" w:val=" ADDIN NE.Ref.{082984DF-4526-420D-89FE-0E567872F405}&lt;Citation&gt;&lt;Group&gt;&lt;References&gt;&lt;Item&gt;&lt;ID&gt;142&lt;/ID&gt;&lt;UID&gt;{EC449F31-EAA8-41D7-83D3-F97FD87ED574}&lt;/UID&gt;&lt;Title&gt;A moonlighting enzyme links Escherichia coli cell size with central metabolism&lt;/Title&gt;&lt;Template&gt;Journal Article&lt;/Template&gt;&lt;Star&gt;1&lt;/Star&gt;&lt;Tag&gt;0&lt;/Tag&gt;&lt;Author&gt;Hill, N S; Buske, P J; Shi, Y; Levin, P A&lt;/Author&gt;&lt;Year&gt;2013&lt;/Year&gt;&lt;Details&gt;&lt;_accessed&gt;60899891&lt;/_accessed&gt;&lt;_accession_num&gt;23935518&lt;/_accession_num&gt;&lt;_author_adr&gt;Department of Biology, Washington University, Saint Louis, Missouri, United States of America.&lt;/_author_adr&gt;&lt;_collection_scope&gt;SCI;SCIE;&lt;/_collection_scope&gt;&lt;_created&gt;60899891&lt;/_created&gt;&lt;_date&gt;59460480&lt;/_date&gt;&lt;_date_display&gt;2013&lt;/_date_display&gt;&lt;_db_updated&gt;PubMed&lt;/_db_updated&gt;&lt;_doi&gt;10.1371/journal.pgen.1003663&lt;/_doi&gt;&lt;_impact_factor&gt;   7.528&lt;/_impact_factor&gt;&lt;_isbn&gt;1553-7404 (Electronic); 1553-7390 (Linking)&lt;/_isbn&gt;&lt;_issue&gt;7&lt;/_issue&gt;&lt;_journal&gt;PLoS Genet&lt;/_journal&gt;&lt;_keywords&gt;Bacillus subtilis/genetics/growth &amp;amp; development; Bacterial Proteins/genetics/metabolism; Cell Division; *Cell Size; Cytoskeletal Proteins/genetics/metabolism; Escherichia coli/enzymology/genetics/*growth &amp;amp; development/metabolism; Glucosyltransferases/genetics/*metabolism; Uridine Diphosphate Glucose/genetics/*metabolism&lt;/_keywords&gt;&lt;_language&gt;eng&lt;/_language&gt;&lt;_modified&gt;60948813&lt;/_modified&gt;&lt;_pages&gt;e1003663&lt;/_pages&gt;&lt;_tertiary_title&gt;PLoS genetics&lt;/_tertiary_title&gt;&lt;_type_work&gt;Journal Article; Research Support, N.I.H., Extramural; Research Support, Non-U.S. Gov&amp;apos;t&lt;/_type_work&gt;&lt;_url&gt;http://www.ncbi.nlm.nih.gov/entrez/query.fcgi?cmd=Retrieve&amp;amp;db=pubmed&amp;amp;dopt=Abstract&amp;amp;list_uids=23935518&amp;amp;query_hl=1&lt;/_url&gt;&lt;_volume&gt;9&lt;/_volume&gt;&lt;/Details&gt;&lt;Extra&gt;&lt;DBUID&gt;{7D02237E-D7CD-4108-ABB8-2DCC4DF84F3C}&lt;/DBUID&gt;&lt;/Extra&gt;&lt;/Item&gt;&lt;/References&gt;&lt;/Group&gt;&lt;/Citation&gt;_x000a_"/>
    <w:docVar w:name="NE.Ref{0A0EC6D8-1601-4ACC-ADBD-03310DFCF754}" w:val=" ADDIN NE.Ref.{0A0EC6D8-1601-4ACC-ADBD-03310DFCF754}&lt;Citation&gt;&lt;Group&gt;&lt;References&gt;&lt;Item&gt;&lt;ID&gt;125&lt;/ID&gt;&lt;UID&gt;{D9A1BD97-E551-44A4-8C26-8E9AED0CDB1A}&lt;/UID&gt;&lt;Title&gt;glpx Gene in Mycobacterium tuberculosis Is Required for In Vitro Gluconeogenic Growth and In Vivo Survival&lt;/Title&gt;&lt;Template&gt;Journal Article&lt;/Template&gt;&lt;Star&gt;1&lt;/Star&gt;&lt;Tag&gt;0&lt;/Tag&gt;&lt;Author&gt;Gutka, Hiten J; Wang, Yuehong; Franzblau, Scott G; Movahedzadeh, Farahnaz&lt;/Author&gt;&lt;Year&gt;2015&lt;/Year&gt;&lt;Details&gt;&lt;_accessed&gt;60873724&lt;/_accessed&gt;&lt;_collection_scope&gt;SCIE;&lt;/_collection_scope&gt;&lt;_created&gt;60873724&lt;/_created&gt;&lt;_date&gt;60865920&lt;/_date&gt;&lt;_db_updated&gt;CrossRef&lt;/_db_updated&gt;&lt;_doi&gt;10.1371/journal.pone.0138436&lt;/_doi&gt;&lt;_impact_factor&gt;   3.234&lt;/_impact_factor&gt;&lt;_isbn&gt;1932-6203&lt;/_isbn&gt;&lt;_issue&gt;9&lt;/_issue&gt;&lt;_journal&gt;PLOS ONE&lt;/_journal&gt;&lt;_modified&gt;60945724&lt;/_modified&gt;&lt;_pages&gt;e0138436&lt;/_pages&gt;&lt;_tertiary_title&gt;PLoS ONE&lt;/_tertiary_title&gt;&lt;_url&gt;http://dx.plos.org/10.1371/journal.pone.0138436&lt;/_url&gt;&lt;_volume&gt;10&lt;/_volume&gt;&lt;/Details&gt;&lt;Extra&gt;&lt;DBUID&gt;{7D02237E-D7CD-4108-ABB8-2DCC4DF84F3C}&lt;/DBUID&gt;&lt;/Extra&gt;&lt;/Item&gt;&lt;/References&gt;&lt;/Group&gt;&lt;/Citation&gt;_x000a_"/>
    <w:docVar w:name="NE.Ref{0E7B22CB-0EE3-48E0-AFC6-20F8688DB3D1}" w:val=" ADDIN NE.Ref.{0E7B22CB-0EE3-48E0-AFC6-20F8688DB3D1}&lt;Citation&gt;&lt;Group&gt;&lt;References&gt;&lt;Item&gt;&lt;ID&gt;278&lt;/ID&gt;&lt;UID&gt;{79C4FC9C-69BC-4701-87B5-6535D694C1E3}&lt;/UID&gt;&lt;Title&gt;Evaluation of the pathogenesis and treatment of Mycobacterium marinum infection in zebrafish&lt;/Title&gt;&lt;Template&gt;Journal Article&lt;/Template&gt;&lt;Star&gt;0&lt;/Star&gt;&lt;Tag&gt;0&lt;/Tag&gt;&lt;Author&gt;Takaki, Kevin; Davis, J Muse; Winglee, Kathryn; Ramakrishnan, Lalita&lt;/Author&gt;&lt;Year&gt;2013&lt;/Year&gt;&lt;Details&gt;&lt;_doi&gt;10.1038/nprot.2013.068&lt;/_doi&gt;&lt;_created&gt;60970509&lt;/_created&gt;&lt;_modified&gt;60970509&lt;/_modified&gt;&lt;_url&gt;http://www.nature.com/doifinder/10.1038/nprot.2013.068&lt;/_url&gt;&lt;_journal&gt;Nature Protocols&lt;/_journal&gt;&lt;_volume&gt;8&lt;/_volume&gt;&lt;_issue&gt;6&lt;/_issue&gt;&lt;_pages&gt;1114-1124&lt;/_pages&gt;&lt;_tertiary_title&gt;Nat Protoc&lt;/_tertiary_title&gt;&lt;_date&gt;59627520&lt;/_date&gt;&lt;_isbn&gt;1754-2189&lt;/_isbn&gt;&lt;_accessed&gt;60970509&lt;/_accessed&gt;&lt;_db_updated&gt;CrossRef&lt;/_db_updated&gt;&lt;_impact_factor&gt;   9.673&lt;/_impact_factor&gt;&lt;_collection_scope&gt;SCIE;&lt;/_collection_scope&gt;&lt;/Details&gt;&lt;Extra&gt;&lt;DBUID&gt;{7D02237E-D7CD-4108-ABB8-2DCC4DF84F3C}&lt;/DBUID&gt;&lt;/Extra&gt;&lt;/Item&gt;&lt;/References&gt;&lt;/Group&gt;&lt;/Citation&gt;_x000a_"/>
    <w:docVar w:name="NE.Ref{13E71F0C-86A9-4CE5-9CDC-A805F115F58F}" w:val=" ADDIN NE.Ref.{13E71F0C-86A9-4CE5-9CDC-A805F115F58F}&lt;Citation&gt;&lt;Group&gt;&lt;References&gt;&lt;Item&gt;&lt;ID&gt;236&lt;/ID&gt;&lt;UID&gt;{31F4840B-7ABE-4C22-AAA2-F7BE1F0A7AAD}&lt;/UID&gt;&lt;Title&gt;Interference of Mycobacterium tuberculosis cell division by Rv2719c, a cell wall hydrolase&lt;/Title&gt;&lt;Template&gt;Journal Article&lt;/Template&gt;&lt;Star&gt;1&lt;/Star&gt;&lt;Tag&gt;0&lt;/Tag&gt;&lt;Author&gt;Chauhan, Ashwini; Lofton, Hava; Maloney, Erin; Moore, Jacob; Fol, Marek; Madiraju, Murty V V S; Rajagopalan, Malini&lt;/Author&gt;&lt;Year&gt;2006&lt;/Year&gt;&lt;Details&gt;&lt;_accessed&gt;60947831&lt;/_accessed&gt;&lt;_collection_scope&gt;SCI;SCIE;&lt;/_collection_scope&gt;&lt;_created&gt;60947830&lt;/_created&gt;&lt;_db_updated&gt;CrossRef&lt;/_db_updated&gt;&lt;_doi&gt;10.1111/j.1365-2958.2006.05333.x&lt;/_doi&gt;&lt;_impact_factor&gt;   4.419&lt;/_impact_factor&gt;&lt;_isbn&gt;0950-382X&lt;/_isbn&gt;&lt;_issue&gt;1&lt;/_issue&gt;&lt;_journal&gt;Molecular Microbiology&lt;/_journal&gt;&lt;_modified&gt;60948963&lt;/_modified&gt;&lt;_pages&gt;132-147&lt;/_pages&gt;&lt;_tertiary_title&gt;Mol Microbiol&lt;/_tertiary_title&gt;&lt;_url&gt;http://doi.wiley.com/10.1111/j.1365-2958.2006.05333.x_x000d__x000a_http://api.wiley.com/onlinelibrary/tdm/v1/articles/10.1111%2Fj.1365-2958.2006.05333.x&lt;/_url&gt;&lt;_volume&gt;62&lt;/_volume&gt;&lt;/Details&gt;&lt;Extra&gt;&lt;DBUID&gt;{7D02237E-D7CD-4108-ABB8-2DCC4DF84F3C}&lt;/DBUID&gt;&lt;/Extra&gt;&lt;/Item&gt;&lt;/References&gt;&lt;/Group&gt;&lt;/Citation&gt;_x000a_"/>
    <w:docVar w:name="NE.Ref{15F1F548-1CF0-4715-B76D-93A7D7E212A4}" w:val=" ADDIN NE.Ref.{15F1F548-1CF0-4715-B76D-93A7D7E212A4}&lt;Citation&gt;&lt;Group&gt;&lt;References&gt;&lt;Item&gt;&lt;ID&gt;43&lt;/ID&gt;&lt;UID&gt;{F22A09C4-A0AF-4538-8C8D-142F64C5A308}&lt;/UID&gt;&lt;Title&gt;Two enzymes with redundant fructose bisphosphatase activity sustain gluconeogenesis and virulence in Mycobacterium tuberculosis&lt;/Title&gt;&lt;Template&gt;Journal Article&lt;/Template&gt;&lt;Star&gt;1&lt;/Star&gt;&lt;Tag&gt;0&lt;/Tag&gt;&lt;Author&gt;Ganapathy, Uday; Marrero, Joeli; Calhoun, Susannah; Eoh, Hyungjin; de Carvalho, Luiz Pedro Sorio; Rhee, Kyu; Ehrt, Sabine&lt;/Author&gt;&lt;Year&gt;2015&lt;/Year&gt;&lt;Details&gt;&lt;_accessed&gt;60850952&lt;/_accessed&gt;&lt;_collection_scope&gt;SCI;SCIE;&lt;/_collection_scope&gt;&lt;_created&gt;60806420&lt;/_created&gt;&lt;_date&gt;60802560&lt;/_date&gt;&lt;_db_updated&gt;CrossRef&lt;/_db_updated&gt;&lt;_doi&gt;10.1038/ncomms8912&lt;/_doi&gt;&lt;_impact_factor&gt;  11.470&lt;/_impact_factor&gt;&lt;_isbn&gt;2041-1723&lt;/_isbn&gt;&lt;_journal&gt;Nature Communications&lt;/_journal&gt;&lt;_modified&gt;60966582&lt;/_modified&gt;&lt;_pages&gt;7912&lt;/_pages&gt;&lt;_tertiary_title&gt;Nat Comms&lt;/_tertiary_title&gt;&lt;_url&gt;http://www.nature.com/doifinder/10.1038/ncomms8912&lt;/_url&gt;&lt;_volume&gt;6&lt;/_volume&gt;&lt;/Details&gt;&lt;Extra&gt;&lt;DBUID&gt;{7D02237E-D7CD-4108-ABB8-2DCC4DF84F3C}&lt;/DBUID&gt;&lt;/Extra&gt;&lt;/Item&gt;&lt;/References&gt;&lt;/Group&gt;&lt;/Citation&gt;_x000a_"/>
    <w:docVar w:name="NE.Ref{1970C1AB-F8CC-425F-AF6A-6F2E17C7DA84}" w:val=" ADDIN NE.Ref.{1970C1AB-F8CC-425F-AF6A-6F2E17C7DA84}&lt;Citation&gt;&lt;Group&gt;&lt;References&gt;&lt;Item&gt;&lt;ID&gt;117&lt;/ID&gt;&lt;UID&gt;{32693D44-C31A-4DE5-8DA1-43D645F8E73B}&lt;/UID&gt;&lt;Title&gt;Peptidoglycan turnover and recycling in Gram-positive bacteria&lt;/Title&gt;&lt;Template&gt;Journal Article&lt;/Template&gt;&lt;Star&gt;0&lt;/Star&gt;&lt;Tag&gt;0&lt;/Tag&gt;&lt;Author&gt;Reith, Jan; Mayer, Christoph&lt;/Author&gt;&lt;Year&gt;2011&lt;/Year&gt;&lt;Details&gt;&lt;_accessed&gt;60865182&lt;/_accessed&gt;&lt;_collection_scope&gt;EI;SCI;SCIE;&lt;/_collection_scope&gt;&lt;_created&gt;60865182&lt;/_created&gt;&lt;_db_updated&gt;CrossRef&lt;/_db_updated&gt;&lt;_doi&gt;10.1007/s00253-011-3486-x&lt;/_doi&gt;&lt;_impact_factor&gt;   3.337&lt;/_impact_factor&gt;&lt;_isbn&gt;0175-7598&lt;/_isbn&gt;&lt;_issue&gt;1&lt;/_issue&gt;&lt;_journal&gt;Applied Microbiology and Biotechnology&lt;/_journal&gt;&lt;_modified&gt;60865732&lt;/_modified&gt;&lt;_pages&gt;1-11&lt;/_pages&gt;&lt;_tertiary_title&gt;Appl Microbiol Biotechnol&lt;/_tertiary_title&gt;&lt;_url&gt;http://link.springer.com/10.1007/s00253-011-3486-x_x000d__x000a_http://www.springerlink.com/index/pdf/10.1007/s00253-011-3486-x&lt;/_url&gt;&lt;_volume&gt;92&lt;/_volume&gt;&lt;/Details&gt;&lt;Extra&gt;&lt;DBUID&gt;{7D02237E-D7CD-4108-ABB8-2DCC4DF84F3C}&lt;/DBUID&gt;&lt;/Extra&gt;&lt;/Item&gt;&lt;/References&gt;&lt;/Group&gt;&lt;Group&gt;&lt;References&gt;&lt;Item&gt;&lt;ID&gt;205&lt;/ID&gt;&lt;UID&gt;{B89C9993-DA71-4A46-B161-C833C3E93B43}&lt;/UID&gt;&lt;Title&gt;Wake up! Peptidoglycan lysis and bacterial non-growth states&lt;/Title&gt;&lt;Template&gt;Journal Article&lt;/Template&gt;&lt;Star&gt;0&lt;/Star&gt;&lt;Tag&gt;0&lt;/Tag&gt;&lt;Author&gt;Keep, Nicholas H; Ward, John M; Cohen-Gonsaud, Martin; Henderson, Brian&lt;/Author&gt;&lt;Year&gt;2006&lt;/Year&gt;&lt;Details&gt;&lt;_accessed&gt;60945007&lt;/_accessed&gt;&lt;_collection_scope&gt;SCI;SCIE;&lt;/_collection_scope&gt;&lt;_created&gt;60945006&lt;/_created&gt;&lt;_db_updated&gt;CrossRef&lt;/_db_updated&gt;&lt;_doi&gt;10.1016/j.tim.2006.04.003&lt;/_doi&gt;&lt;_impact_factor&gt;   9.186&lt;/_impact_factor&gt;&lt;_isbn&gt;0966842X&lt;/_isbn&gt;&lt;_issue&gt;6&lt;/_issue&gt;&lt;_journal&gt;Trends in Microbiology&lt;/_journal&gt;&lt;_modified&gt;60948953&lt;/_modified&gt;&lt;_pages&gt;271-276&lt;/_pages&gt;&lt;_tertiary_title&gt;Trends in Microbiology&lt;/_tertiary_title&gt;&lt;_url&gt;http://linkinghub.elsevier.com/retrieve/pii/S0966842X06000953_x000d__x000a_http://api.elsevier.com/content/article/PII:S0966842X06000953?httpAccept=text/xml&lt;/_url&gt;&lt;_volume&gt;14&lt;/_volume&gt;&lt;/Details&gt;&lt;Extra&gt;&lt;DBUID&gt;{7D02237E-D7CD-4108-ABB8-2DCC4DF84F3C}&lt;/DBUID&gt;&lt;/Extra&gt;&lt;/Item&gt;&lt;/References&gt;&lt;/Group&gt;&lt;Group&gt;&lt;References&gt;&lt;Item&gt;&lt;ID&gt;273&lt;/ID&gt;&lt;UID&gt;{85E243D0-1EFC-4B93-9DB8-37C76692583D}&lt;/UID&gt;&lt;Title&gt;Global transcription and metabolic flux analysis of Escherichia coli in glucose-limited fed-batch cultivations&lt;/Title&gt;&lt;Template&gt;Journal Article&lt;/Template&gt;&lt;Star&gt;0&lt;/Star&gt;&lt;Tag&gt;0&lt;/Tag&gt;&lt;Author&gt;Lemuth, K; Hardiman, T; Winter, S; Pfeiffer, D; Keller, M A; Lange, S; Reuss, M; Schmid, R D; Siemann-Herzberg, M&lt;/Author&gt;&lt;Year&gt;2008&lt;/Year&gt;&lt;Details&gt;&lt;_accession_num&gt;18806003&lt;/_accession_num&gt;&lt;_author_adr&gt;Institute of Technical Biochemistry, University of Stuttgart, Allmandring 31, 70569 Stuttgart, Germany.&lt;/_author_adr&gt;&lt;_date_display&gt;2008 Nov&lt;/_date_display&gt;&lt;_date&gt;2008-11-01&lt;/_date&gt;&lt;_doi&gt;10.1128/AEM.01327-08&lt;/_doi&gt;&lt;_isbn&gt;1098-5336 (Electronic); 0099-2240 (Linking)&lt;/_isbn&gt;&lt;_issue&gt;22&lt;/_issue&gt;&lt;_journal&gt;Appl Environ Microbiol&lt;/_journal&gt;&lt;_keywords&gt;Carbon/metabolism; Citric Acid Cycle/genetics; Energy Metabolism/genetics; Escherichia coli K12/*genetics/*metabolism; *Gene Expression Profiling; *Gene Expression Regulation, Bacterial; Glucose/*metabolism; Models, Biological; Oxidation-Reduction; Pentose Phosphate Pathway/genetics; Time Factors&lt;/_keywords&gt;&lt;_language&gt;eng&lt;/_language&gt;&lt;_pages&gt;7002-15&lt;/_pages&gt;&lt;_tertiary_title&gt;Applied and environmental microbiology&lt;/_tertiary_title&gt;&lt;_type_work&gt;Journal Article&lt;/_type_work&gt;&lt;_url&gt;http://www.ncbi.nlm.nih.gov/entrez/query.fcgi?cmd=Retrieve&amp;amp;db=pubmed&amp;amp;dopt=Abstract&amp;amp;list_uids=18806003&amp;amp;query_hl=1&lt;/_url&gt;&lt;_volume&gt;74&lt;/_volume&gt;&lt;_created&gt;60970469&lt;/_created&gt;&lt;_modified&gt;60970469&lt;/_modified&gt;&lt;_impact_factor&gt;   3.668&lt;/_impact_factor&gt;&lt;/Details&gt;&lt;Extra&gt;&lt;DBUID&gt;{7D02237E-D7CD-4108-ABB8-2DCC4DF84F3C}&lt;/DBUID&gt;&lt;/Extra&gt;&lt;/Item&gt;&lt;/References&gt;&lt;/Group&gt;&lt;/Citation&gt;_x000a_"/>
    <w:docVar w:name="NE.Ref{19EE7E35-CAE5-4D78-9C02-6ED25789F3A6}" w:val=" ADDIN NE.Ref.{19EE7E35-CAE5-4D78-9C02-6ED25789F3A6}&lt;Citation&gt;&lt;Group&gt;&lt;References&gt;&lt;Item&gt;&lt;ID&gt;125&lt;/ID&gt;&lt;UID&gt;{D9A1BD97-E551-44A4-8C26-8E9AED0CDB1A}&lt;/UID&gt;&lt;Title&gt;glpx Gene in Mycobacterium tuberculosis Is Required for In Vitro Gluconeogenic Growth and In Vivo Survival&lt;/Title&gt;&lt;Template&gt;Journal Article&lt;/Template&gt;&lt;Star&gt;1&lt;/Star&gt;&lt;Tag&gt;0&lt;/Tag&gt;&lt;Author&gt;Gutka, Hiten J; Wang, Yuehong; Franzblau, Scott G; Movahedzadeh, Farahnaz&lt;/Author&gt;&lt;Year&gt;2015&lt;/Year&gt;&lt;Details&gt;&lt;_accessed&gt;60873724&lt;/_accessed&gt;&lt;_collection_scope&gt;SCIE;&lt;/_collection_scope&gt;&lt;_created&gt;60873724&lt;/_created&gt;&lt;_date&gt;60865920&lt;/_date&gt;&lt;_db_updated&gt;CrossRef&lt;/_db_updated&gt;&lt;_doi&gt;10.1371/journal.pone.0138436&lt;/_doi&gt;&lt;_impact_factor&gt;   3.234&lt;/_impact_factor&gt;&lt;_isbn&gt;1932-6203&lt;/_isbn&gt;&lt;_issue&gt;9&lt;/_issue&gt;&lt;_journal&gt;PLOS ONE&lt;/_journal&gt;&lt;_modified&gt;60945724&lt;/_modified&gt;&lt;_pages&gt;e0138436&lt;/_pages&gt;&lt;_tertiary_title&gt;PLoS ONE&lt;/_tertiary_title&gt;&lt;_url&gt;http://dx.plos.org/10.1371/journal.pone.0138436&lt;/_url&gt;&lt;_volume&gt;10&lt;/_volume&gt;&lt;/Details&gt;&lt;Extra&gt;&lt;DBUID&gt;{7D02237E-D7CD-4108-ABB8-2DCC4DF84F3C}&lt;/DBUID&gt;&lt;/Extra&gt;&lt;/Item&gt;&lt;/References&gt;&lt;/Group&gt;&lt;/Citation&gt;_x000a_"/>
    <w:docVar w:name="NE.Ref{233104E0-9301-4A2D-A978-22108843CC43}" w:val=" ADDIN NE.Ref.{233104E0-9301-4A2D-A978-22108843CC43} ADDIN NE.Ref.{233104E0-9301-4A2D-A978-22108843CC43}&lt;Citation&gt;&lt;Group&gt;&lt;References&gt;&lt;Item&gt;&lt;ID&gt;298&lt;/ID&gt;&lt;UID&gt;{7E24E0DF-7FCF-4E83-9A41-2BDCA993BE2A}&lt;/UID&gt;&lt;Title&gt;The prevalence and mechanisms of vancomycin resistance in Staphylococcus aureus&lt;/Title&gt;&lt;Template&gt;Journal Article&lt;/Template&gt;&lt;Star&gt;0&lt;/Star&gt;&lt;Tag&gt;0&lt;/Tag&gt;&lt;Author&gt;Walsh, T R; Howe, R A&lt;/Author&gt;&lt;Year&gt;2002&lt;/Year&gt;&lt;Details&gt;&lt;_accession_num&gt;12142482&lt;/_accession_num&gt;&lt;_author_adr&gt;Department of Pathology and Microbiology, School of Medical Sciences, University  of Bristol, United Kingdom. t.r.walsh@bristol.ac.uk&lt;/_author_adr&gt;&lt;_date_display&gt;2002&lt;/_date_display&gt;&lt;_date&gt;2002-01-20&lt;/_date&gt;&lt;_doi&gt;10.1146/annurev.micro.56.012302.160806&lt;/_doi&gt;&lt;_isbn&gt;0066-4227 (Print); 0066-4227 (Linking)&lt;/_isbn&gt;&lt;_journal&gt;Annu Rev Microbiol&lt;/_journal&gt;&lt;_keywords&gt;Anti-Bacterial Agents/*pharmacology; Bacterial Proteins/metabolism; Gene Expression Regulation, Bacterial; Mutation; Prevalence; Staphylococcus aureus/*drug effects; Vancomycin/*pharmacology; *Vancomycin Resistance&lt;/_keywords&gt;&lt;_language&gt;eng&lt;/_language&gt;&lt;_pages&gt;657-75&lt;/_pages&gt;&lt;_tertiary_title&gt;Annual review of microbiology&lt;/_tertiary_title&gt;&lt;_type_work&gt;Journal Article; Review&lt;/_type_work&gt;&lt;_url&gt;http://www.ncbi.nlm.nih.gov/entrez/query.fcgi?cmd=Retrieve&amp;amp;db=pubmed&amp;amp;dopt=Abstract&amp;amp;list_uids=12142482&amp;amp;query_hl=1&lt;/_url&gt;&lt;_volume&gt;56&lt;/_volume&gt;&lt;_created&gt;60989503&lt;/_created&gt;&lt;_modified&gt;60989503&lt;/_modified&gt;&lt;_impact_factor&gt;  12.182&lt;/_impact_factor&gt;&lt;_collection_scope&gt;SCI;SCIE;&lt;/_collection_scope&gt;&lt;/Details&gt;&lt;Extra&gt;&lt;DBUID&gt;{7D02237E-D7CD-4108-ABB8-2DCC4DF84F3C}&lt;/DBUID&gt;&lt;/Extra&gt;&lt;/Item&gt;&lt;/References&gt;&lt;/Group&gt;&lt;/Citation&gt;_x000a_"/>
    <w:docVar w:name="NE.Ref{2407006F-B12A-489E-B2BD-B1B5A521F7D7}" w:val=" ADDIN NE.Ref.{2407006F-B12A-489E-B2BD-B1B5A521F7D7}&lt;Citation&gt;&lt;Group&gt;&lt;References&gt;&lt;Item&gt;&lt;ID&gt;13&lt;/ID&gt;&lt;UID&gt;{BBE7628E-CA13-4578-A98F-D00E1779F018}&lt;/UID&gt;&lt;Title&gt;Fructose-1,6-bisphosphate Acts Both as an Inducer and as a Structural Cofactor of the Central Glycolytic Genes Repressor (CggR)†&lt;/Title&gt;&lt;Template&gt;Journal Article&lt;/Template&gt;&lt;Star&gt;1&lt;/Star&gt;&lt;Tag&gt;0&lt;/Tag&gt;&lt;Author&gt;Zorrilla, Silvia; Chaix, Denis; Ortega, Alvaro; Alfonso, Carlos; Doan, Thierry; Margeat, Emmanuel; Rivas, Germán; Aymerich, Stephan; Declerck, Nathalie; Royer, Catherine A&lt;/Author&gt;&lt;Year&gt;2007&lt;/Year&gt;&lt;Details&gt;&lt;_accessed&gt;60718601&lt;/_accessed&gt;&lt;_collection_scope&gt;EI;SCI;SCIE;&lt;/_collection_scope&gt;&lt;_created&gt;60718601&lt;/_created&gt;&lt;_db_updated&gt;CrossRef&lt;/_db_updated&gt;&lt;_doi&gt;10.1021/bi701805e&lt;/_doi&gt;&lt;_impact_factor&gt;   3.015&lt;/_impact_factor&gt;&lt;_isbn&gt;0006-2960&lt;/_isbn&gt;&lt;_issue&gt;51&lt;/_issue&gt;&lt;_journal&gt;Biochemistry&lt;/_journal&gt;&lt;_modified&gt;60960126&lt;/_modified&gt;&lt;_pages&gt;14996-15008&lt;/_pages&gt;&lt;_tertiary_title&gt;Biochemistry&lt;/_tertiary_title&gt;&lt;_url&gt;http://pubs.acs.org/doi/abs/10.1021/bi701805e&lt;/_url&gt;&lt;_volume&gt;46&lt;/_volume&gt;&lt;/Details&gt;&lt;Extra&gt;&lt;DBUID&gt;{7D02237E-D7CD-4108-ABB8-2DCC4DF84F3C}&lt;/DBUID&gt;&lt;/Extra&gt;&lt;/Item&gt;&lt;/References&gt;&lt;/Group&gt;&lt;/Citation&gt;_x000a_"/>
    <w:docVar w:name="NE.Ref{2952BEB0-78ED-4051-AA20-A3A0DFBDB4E4}" w:val=" ADDIN NE.Ref.{2952BEB0-78ED-4051-AA20-A3A0DFBDB4E4}&lt;Citation&gt;&lt;Group&gt;&lt;References&gt;&lt;Item&gt;&lt;ID&gt;278&lt;/ID&gt;&lt;UID&gt;{79C4FC9C-69BC-4701-87B5-6535D694C1E3}&lt;/UID&gt;&lt;Title&gt;Evaluation of the pathogenesis and treatment of Mycobacterium marinum infection in zebrafish&lt;/Title&gt;&lt;Template&gt;Journal Article&lt;/Template&gt;&lt;Star&gt;0&lt;/Star&gt;&lt;Tag&gt;0&lt;/Tag&gt;&lt;Author&gt;Takaki, Kevin; Davis, J Muse; Winglee, Kathryn; Ramakrishnan, Lalita&lt;/Author&gt;&lt;Year&gt;2013&lt;/Year&gt;&lt;Details&gt;&lt;_doi&gt;10.1038/nprot.2013.068&lt;/_doi&gt;&lt;_created&gt;60970509&lt;/_created&gt;&lt;_modified&gt;60970509&lt;/_modified&gt;&lt;_url&gt;http://www.nature.com/doifinder/10.1038/nprot.2013.068&lt;/_url&gt;&lt;_journal&gt;Nature Protocols&lt;/_journal&gt;&lt;_volume&gt;8&lt;/_volume&gt;&lt;_issue&gt;6&lt;/_issue&gt;&lt;_pages&gt;1114-1124&lt;/_pages&gt;&lt;_tertiary_title&gt;Nat Protoc&lt;/_tertiary_title&gt;&lt;_date&gt;59627520&lt;/_date&gt;&lt;_isbn&gt;1754-2189&lt;/_isbn&gt;&lt;_accessed&gt;60970509&lt;/_accessed&gt;&lt;_db_updated&gt;CrossRef&lt;/_db_updated&gt;&lt;_impact_factor&gt;   9.673&lt;/_impact_factor&gt;&lt;_collection_scope&gt;SCIE;&lt;/_collection_scope&gt;&lt;/Details&gt;&lt;Extra&gt;&lt;DBUID&gt;{7D02237E-D7CD-4108-ABB8-2DCC4DF84F3C}&lt;/DBUID&gt;&lt;/Extra&gt;&lt;/Item&gt;&lt;/References&gt;&lt;/Group&gt;&lt;/Citation&gt;_x000a_"/>
    <w:docVar w:name="NE.Ref{2E23F398-82D4-4F76-ADDB-839CB621CE81}" w:val=" ADDIN NE.Ref.{2E23F398-82D4-4F76-ADDB-839CB621CE81}&lt;Citation&gt;&lt;Group&gt;&lt;References&gt;&lt;Item&gt;&lt;ID&gt;33&lt;/ID&gt;&lt;UID&gt;{FA2DB2A4-9E59-4B2B-9A4C-73D48AC6CDE7}&lt;/UID&gt;&lt;Title&gt;Subpolar addition of new cell wall is directed by DivIVA in mycobacteria&lt;/Title&gt;&lt;Template&gt;Journal Article&lt;/Template&gt;&lt;Star&gt;1&lt;/Star&gt;&lt;Tag&gt;0&lt;/Tag&gt;&lt;Author&gt;Meniche, X; Otten, R; Siegrist, M S; Baer, C E; Murphy, K C; Bertozzi, C R; Sassetti, C M&lt;/Author&gt;&lt;Year&gt;2014&lt;/Year&gt;&lt;Details&gt;&lt;_accessed&gt;60757078&lt;/_accessed&gt;&lt;_created&gt;60757078&lt;/_created&gt;&lt;_date&gt;60269760&lt;/_date&gt;&lt;_db_updated&gt;CrossRef&lt;/_db_updated&gt;&lt;_doi&gt;10.1073/pnas.1402158111&lt;/_doi&gt;&lt;_impact_factor&gt;   9.674&lt;/_impact_factor&gt;&lt;_isbn&gt;0027-8424&lt;/_isbn&gt;&lt;_issue&gt;31&lt;/_issue&gt;&lt;_journal&gt;Proceedings of the National Academy of Sciences&lt;/_journal&gt;&lt;_modified&gt;60969212&lt;/_modified&gt;&lt;_pages&gt;E3243-E3251&lt;/_pages&gt;&lt;_tertiary_title&gt;Proceedings of the National Academy of Sciences&lt;/_tertiary_title&gt;&lt;_url&gt;http://www.pnas.org/cgi/doi/10.1073/pnas.1402158111&lt;/_url&gt;&lt;_volume&gt;111&lt;/_volume&gt;&lt;/Details&gt;&lt;Extra&gt;&lt;DBUID&gt;{7D02237E-D7CD-4108-ABB8-2DCC4DF84F3C}&lt;/DBUID&gt;&lt;/Extra&gt;&lt;/Item&gt;&lt;/References&gt;&lt;/Group&gt;&lt;/Citation&gt;_x000a_"/>
    <w:docVar w:name="NE.Ref{2E3A98B6-6B7C-4EDC-B924-479A9FE97B27}" w:val=" ADDIN NE.Ref.{2E3A98B6-6B7C-4EDC-B924-479A9FE97B27}&lt;Citation&gt;&lt;Group&gt;&lt;References&gt;&lt;Item&gt;&lt;ID&gt;143&lt;/ID&gt;&lt;UID&gt;{362F008E-6B92-4803-96FC-1873C54E4BF7}&lt;/UID&gt;&lt;Title&gt;A metabolic sensor governing cell size in bacteria&lt;/Title&gt;&lt;Template&gt;Journal Article&lt;/Template&gt;&lt;Star&gt;1&lt;/Star&gt;&lt;Tag&gt;0&lt;/Tag&gt;&lt;Author&gt;Weart, R B; Lee, A H; Chien, A C; Haeusser, D P; Hill, N S; Levin, P A&lt;/Author&gt;&lt;Year&gt;2007&lt;/Year&gt;&lt;Details&gt;&lt;_accessed&gt;60899891&lt;/_accessed&gt;&lt;_accession_num&gt;17662947&lt;/_accession_num&gt;&lt;_author_adr&gt;Department of Biology, Washington University, St. Louis, MO 63130, USA.&lt;/_author_adr&gt;&lt;_collection_scope&gt;SCI;SCIE;&lt;/_collection_scope&gt;&lt;_created&gt;60899891&lt;/_created&gt;&lt;_date&gt;56574720&lt;/_date&gt;&lt;_date_display&gt;2007 Jul 27&lt;/_date_display&gt;&lt;_db_updated&gt;PubMed&lt;/_db_updated&gt;&lt;_doi&gt;10.1016/j.cell.2007.05.043&lt;/_doi&gt;&lt;_impact_factor&gt;  32.242&lt;/_impact_factor&gt;&lt;_isbn&gt;0092-8674 (Print); 0092-8674 (Linking)&lt;/_isbn&gt;&lt;_issue&gt;2&lt;/_issue&gt;&lt;_journal&gt;Cell&lt;/_journal&gt;&lt;_keywords&gt;Bacillus subtilis/*cytology/growth &amp;amp; development/*metabolism; Bacterial Proteins/metabolism/ultrastructure; Chromosome Segregation/genetics; Chromosomes, Bacterial/metabolism; Cytoskeletal Proteins/metabolism/ultrastructure; DNA Replication; Food; Models, Biological; Mutation/genetics; Phenotype; Protein Transport; Uridine Diphosphate Glucose/biosynthesis&lt;/_keywords&gt;&lt;_language&gt;eng&lt;/_language&gt;&lt;_modified&gt;60948843&lt;/_modified&gt;&lt;_pages&gt;335-47&lt;/_pages&gt;&lt;_tertiary_title&gt;Cell&lt;/_tertiary_title&gt;&lt;_type_work&gt;Journal Article; Research Support, N.I.H., Extramural&lt;/_type_work&gt;&lt;_url&gt;http://www.ncbi.nlm.nih.gov/entrez/query.fcgi?cmd=Retrieve&amp;amp;db=pubmed&amp;amp;dopt=Abstract&amp;amp;list_uids=17662947&amp;amp;query_hl=1&lt;/_url&gt;&lt;_volume&gt;130&lt;/_volume&gt;&lt;/Details&gt;&lt;Extra&gt;&lt;DBUID&gt;{7D02237E-D7CD-4108-ABB8-2DCC4DF84F3C}&lt;/DBUID&gt;&lt;/Extra&gt;&lt;/Item&gt;&lt;/References&gt;&lt;/Group&gt;&lt;/Citation&gt;_x000a_"/>
    <w:docVar w:name="NE.Ref{2F2D5869-ECF3-4C24-BFF7-5E26ABE14AB7}" w:val=" ADDIN NE.Ref.{2F2D5869-ECF3-4C24-BFF7-5E26ABE14AB7}&lt;Citation&gt;&lt;Group&gt;&lt;References&gt;&lt;Item&gt;&lt;ID&gt;261&lt;/ID&gt;&lt;UID&gt;{03013A84-EB13-4E61-BC0F-CC2EF66FE50E}&lt;/UID&gt;&lt;Title&gt;Regulation of the central glycolytic genes in Bacillus subtilis: binding of the repressor CggR to its single DNA target sequence is modulated by fructose-1,6-bisphosphate&lt;/Title&gt;&lt;Template&gt;Journal Article&lt;/Template&gt;&lt;Star&gt;0&lt;/Star&gt;&lt;Tag&gt;0&lt;/Tag&gt;&lt;Author&gt;Doan, T; Aymerich, S&lt;/Author&gt;&lt;Year&gt;2003&lt;/Year&gt;&lt;Details&gt;&lt;_accessed&gt;60951722&lt;/_accessed&gt;&lt;_accession_num&gt;12622823&lt;/_accession_num&gt;&lt;_author_adr&gt;Genetique Moleculaire et Cellulaire, INRA (UMR216) CNRS (URA1925) and INAP-G, F-78850 Thiverval-Grignon, France.&lt;/_author_adr&gt;&lt;_collection_scope&gt;SCI;SCIE;&lt;/_collection_scope&gt;&lt;_created&gt;60951704&lt;/_created&gt;&lt;_date&gt;54257760&lt;/_date&gt;&lt;_date_display&gt;2003 Mar&lt;/_date_display&gt;&lt;_db_updated&gt;PubMed&lt;/_db_updated&gt;&lt;_impact_factor&gt;   4.419&lt;/_impact_factor&gt;&lt;_isbn&gt;0950-382X (Print); 0950-382X (Linking)&lt;/_isbn&gt;&lt;_issue&gt;6&lt;/_issue&gt;&lt;_journal&gt;Mol Microbiol&lt;/_journal&gt;&lt;_keywords&gt;Bacillus subtilis/*genetics/metabolism; Bacterial Proteins/*genetics/isolation &amp;amp; purification/metabolism; Base Sequence; Binding Sites; Carrier Proteins/genetics/metabolism; DNA Footprinting; Fructosediphosphates/*metabolism/pharmacology; Gene Expression Regulation, Bacterial; Glycolysis/*genetics; Molecular Sequence Data; Mutation; Operon; Phosphofructokinases/genetics/metabolism; Promoter Regions, Genetic; Regulatory Sequences, Nucleic Acid; Repetitive Sequences, Nucleic Acid; Repressor Proteins/drug effects/*genetics/*metabolism&lt;/_keywords&gt;&lt;_language&gt;eng&lt;/_language&gt;&lt;_modified&gt;60951704&lt;/_modified&gt;&lt;_pages&gt;1709-21&lt;/_pages&gt;&lt;_tertiary_title&gt;Molecular microbiology&lt;/_tertiary_title&gt;&lt;_type_work&gt;Journal Article; Research Support, Non-U.S. Gov&amp;apos;t&lt;/_type_work&gt;&lt;_url&gt;http://www.ncbi.nlm.nih.gov/entrez/query.fcgi?cmd=Retrieve&amp;amp;db=pubmed&amp;amp;dopt=Abstract&amp;amp;list_uids=12622823&amp;amp;query_hl=1&lt;/_url&gt;&lt;_volume&gt;47&lt;/_volume&gt;&lt;/Details&gt;&lt;Extra&gt;&lt;DBUID&gt;{7D02237E-D7CD-4108-ABB8-2DCC4DF84F3C}&lt;/DBUID&gt;&lt;/Extra&gt;&lt;/Item&gt;&lt;/References&gt;&lt;/Group&gt;&lt;Group&gt;&lt;References&gt;&lt;Item&gt;&lt;ID&gt;13&lt;/ID&gt;&lt;UID&gt;{BBE7628E-CA13-4578-A98F-D00E1779F018}&lt;/UID&gt;&lt;Title&gt;Fructose-1,6-bisphosphate Acts Both as an Inducer and as a Structural Cofactor of the Central Glycolytic Genes Repressor (CggR)†&lt;/Title&gt;&lt;Template&gt;Journal Article&lt;/Template&gt;&lt;Star&gt;1&lt;/Star&gt;&lt;Tag&gt;0&lt;/Tag&gt;&lt;Author&gt;Zorrilla, Silvia; Chaix, Denis; Ortega, Alvaro; Alfonso, Carlos; Doan, Thierry; Margeat, Emmanuel; Rivas, Germán; Aymerich, Stephan; Declerck, Nathalie; Royer, Catherine A&lt;/Author&gt;&lt;Year&gt;2007&lt;/Year&gt;&lt;Details&gt;&lt;_accessed&gt;60718601&lt;/_accessed&gt;&lt;_collection_scope&gt;EI;SCI;SCIE;&lt;/_collection_scope&gt;&lt;_created&gt;60718601&lt;/_created&gt;&lt;_db_updated&gt;CrossRef&lt;/_db_updated&gt;&lt;_doi&gt;10.1021/bi701805e&lt;/_doi&gt;&lt;_impact_factor&gt;   3.015&lt;/_impact_factor&gt;&lt;_isbn&gt;0006-2960&lt;/_isbn&gt;&lt;_issue&gt;51&lt;/_issue&gt;&lt;_journal&gt;Biochemistry&lt;/_journal&gt;&lt;_modified&gt;60960126&lt;/_modified&gt;&lt;_pages&gt;14996-15008&lt;/_pages&gt;&lt;_tertiary_title&gt;Biochemistry&lt;/_tertiary_title&gt;&lt;_url&gt;http://pubs.acs.org/doi/abs/10.1021/bi701805e&lt;/_url&gt;&lt;_volume&gt;46&lt;/_volume&gt;&lt;/Details&gt;&lt;Extra&gt;&lt;DBUID&gt;{7D02237E-D7CD-4108-ABB8-2DCC4DF84F3C}&lt;/DBUID&gt;&lt;/Extra&gt;&lt;/Item&gt;&lt;/References&gt;&lt;/Group&gt;&lt;/Citation&gt;_x000a_"/>
    <w:docVar w:name="NE.Ref{318D2C50-CB3E-4B71-A5FA-10C10272C316}" w:val=" ADDIN NE.Ref.{318D2C50-CB3E-4B71-A5FA-10C10272C316}&lt;Citation&gt;&lt;Group&gt;&lt;References&gt;&lt;Item&gt;&lt;ID&gt;231&lt;/ID&gt;&lt;UID&gt;{2E8B884E-D19C-4AFE-8C96-B5853018B269}&lt;/UID&gt;&lt;Title&gt;Gluconeogenic carbon flow of tricarboxylic acid cycle intermediates is critical for Mycobacterium tuberculosis to establish and maintain infection&lt;/Title&gt;&lt;Template&gt;Journal Article&lt;/Template&gt;&lt;Star&gt;1&lt;/Star&gt;&lt;Tag&gt;0&lt;/Tag&gt;&lt;Author&gt;Marrero, J; Rhee, K Y; Schnappinger, D; Pethe, K; Ehrt, S&lt;/Author&gt;&lt;Year&gt;2010&lt;/Year&gt;&lt;Details&gt;&lt;_accessed&gt;60947831&lt;/_accessed&gt;&lt;_created&gt;60947830&lt;/_created&gt;&lt;_date&gt;58062240&lt;/_date&gt;&lt;_db_updated&gt;CrossRef&lt;/_db_updated&gt;&lt;_doi&gt;10.1073/pnas.1000715107&lt;/_doi&gt;&lt;_impact_factor&gt;   9.674&lt;/_impact_factor&gt;&lt;_isbn&gt;0027-8424&lt;/_isbn&gt;&lt;_issue&gt;21&lt;/_issue&gt;&lt;_journal&gt;Proceedings of the National Academy of Sciences&lt;/_journal&gt;&lt;_modified&gt;60947850&lt;/_modified&gt;&lt;_pages&gt;9819-9824&lt;/_pages&gt;&lt;_tertiary_title&gt;Proceedings of the National Academy of Sciences&lt;/_tertiary_title&gt;&lt;_url&gt;http://www.pnas.org/cgi/doi/10.1073/pnas.1000715107&lt;/_url&gt;&lt;_volume&gt;107&lt;/_volume&gt;&lt;/Details&gt;&lt;Extra&gt;&lt;DBUID&gt;{7D02237E-D7CD-4108-ABB8-2DCC4DF84F3C}&lt;/DBUID&gt;&lt;/Extra&gt;&lt;/Item&gt;&lt;/References&gt;&lt;/Group&gt;&lt;Group&gt;&lt;References&gt;&lt;Item&gt;&lt;ID&gt;274&lt;/ID&gt;&lt;UID&gt;{F06917C0-A7CF-4374-9A53-31AF6940128D}&lt;/UID&gt;&lt;Title&gt;Persistence of Mycobacterium tuberculosis in macrophages and mice requires the glyoxylate shunt enzyme isocitrate lyase&lt;/Title&gt;&lt;Template&gt;Journal Article&lt;/Template&gt;&lt;Star&gt;0&lt;/Star&gt;&lt;Tag&gt;0&lt;/Tag&gt;&lt;Author&gt;McKinney, J D; Honer, Zu Bentrup K; Munoz-Elias, E J; Miczak, A; Chen, B; Chan, W T; Swenson, D; Sacchettini, J C; Jacobs, WR Jr; Russell, D G&lt;/Author&gt;&lt;Year&gt;2000&lt;/Year&gt;&lt;Details&gt;&lt;_created&gt;60970473&lt;/_created&gt;&lt;_modified&gt;60970473&lt;/_modified&gt;&lt;_url&gt;http://www.ncbi.nlm.nih.gov/entrez/query.fcgi?cmd=Retrieve&amp;amp;db=pubmed&amp;amp;dopt=Abstract&amp;amp;list_uids=10963599&amp;amp;query_hl=1&lt;/_url&gt;&lt;_journal&gt;Nature&lt;/_journal&gt;&lt;_volume&gt;406&lt;/_volume&gt;&lt;_issue&gt;6797&lt;/_issue&gt;&lt;_pages&gt;735-8&lt;/_pages&gt;&lt;_tertiary_title&gt;Nature&lt;/_tertiary_title&gt;&lt;_doi&gt;10.1038/35021074&lt;/_doi&gt;&lt;_date_display&gt;2000 Aug 17&lt;/_date_display&gt;&lt;_date&gt;52924320&lt;/_date&gt;&lt;_type_work&gt;Journal Article; Research Support, Non-U.S. Gov&amp;apos;t; Research Support, U.S. Gov&amp;apos;t, P.H.S.&lt;/_type_work&gt;&lt;_isbn&gt;0028-0836 (Print); 0028-0836 (Linking)&lt;/_isbn&gt;&lt;_accession_num&gt;10963599&lt;/_accession_num&gt;&lt;_keywords&gt;Animals; *Bacterial Proteins; Fatty Acids/metabolism; Isocitrate Lyase/genetics/*physiology; Lung/microbiology; Macrophage Activation; Macrophages/immunology/*microbiology; Mice; Mice, Inbred BALB C; Mice, Inbred C57BL; Mice, Knockout; Mutagenesis; Mycobacterium tuberculosis/enzymology/immunology/pathogenicity/*physiology; Recombinant Fusion Proteins/genetics/metabolism; Tuberculosis/enzymology/immunology/*microbiology; Virulence/genetics&lt;/_keywords&gt;&lt;_author_adr&gt;Howard Hughes Medical Institute, Albert Einstein College of Medicine, Bronx, New  York 10461, USA.&lt;/_author_adr&gt;&lt;_language&gt;eng&lt;/_language&gt;&lt;_accessed&gt;60970473&lt;/_accessed&gt;&lt;_db_updated&gt;PubMed&lt;/_db_updated&gt;&lt;_impact_factor&gt;  41.456&lt;/_impact_factor&gt;&lt;_collection_scope&gt;SCI;SCIE;&lt;/_collection_scope&gt;&lt;/Details&gt;&lt;Extra&gt;&lt;DBUID&gt;{7D02237E-D7CD-4108-ABB8-2DCC4DF84F3C}&lt;/DBUID&gt;&lt;/Extra&gt;&lt;/Item&gt;&lt;/References&gt;&lt;/Group&gt;&lt;/Citation&gt;_x000a_"/>
    <w:docVar w:name="NE.Ref{3E5B2A65-75EC-4CF8-AAFC-172B4840582B}" w:val=" ADDIN NE.Ref.{3E5B2A65-75EC-4CF8-AAFC-172B4840582B}&lt;Citation&gt;&lt;Group&gt;&lt;References&gt;&lt;Item&gt;&lt;ID&gt;274&lt;/ID&gt;&lt;UID&gt;{F06917C0-A7CF-4374-9A53-31AF6940128D}&lt;/UID&gt;&lt;Title&gt;Persistence of Mycobacterium tuberculosis in macrophages and mice requires the glyoxylate shunt enzyme isocitrate lyase&lt;/Title&gt;&lt;Template&gt;Journal Article&lt;/Template&gt;&lt;Star&gt;0&lt;/Star&gt;&lt;Tag&gt;0&lt;/Tag&gt;&lt;Author&gt;McKinney, J D; Honer, Zu Bentrup K; Munoz-Elias, E J; Miczak, A; Chen, B; Chan, W T; Swenson, D; Sacchettini, J C; Jacobs, WR Jr; Russell, D G&lt;/Author&gt;&lt;Year&gt;2000&lt;/Year&gt;&lt;Details&gt;&lt;_created&gt;60970473&lt;/_created&gt;&lt;_modified&gt;60970473&lt;/_modified&gt;&lt;_url&gt;http://www.ncbi.nlm.nih.gov/entrez/query.fcgi?cmd=Retrieve&amp;amp;db=pubmed&amp;amp;dopt=Abstract&amp;amp;list_uids=10963599&amp;amp;query_hl=1&lt;/_url&gt;&lt;_journal&gt;Nature&lt;/_journal&gt;&lt;_volume&gt;406&lt;/_volume&gt;&lt;_issue&gt;6797&lt;/_issue&gt;&lt;_pages&gt;735-8&lt;/_pages&gt;&lt;_tertiary_title&gt;Nature&lt;/_tertiary_title&gt;&lt;_doi&gt;10.1038/35021074&lt;/_doi&gt;&lt;_date_display&gt;2000 Aug 17&lt;/_date_display&gt;&lt;_date&gt;52924320&lt;/_date&gt;&lt;_type_work&gt;Journal Article; Research Support, Non-U.S. Gov&amp;apos;t; Research Support, U.S. Gov&amp;apos;t, P.H.S.&lt;/_type_work&gt;&lt;_isbn&gt;0028-0836 (Print); 0028-0836 (Linking)&lt;/_isbn&gt;&lt;_accession_num&gt;10963599&lt;/_accession_num&gt;&lt;_keywords&gt;Animals; *Bacterial Proteins; Fatty Acids/metabolism; Isocitrate Lyase/genetics/*physiology; Lung/microbiology; Macrophage Activation; Macrophages/immunology/*microbiology; Mice; Mice, Inbred BALB C; Mice, Inbred C57BL; Mice, Knockout; Mutagenesis; Mycobacterium tuberculosis/enzymology/immunology/pathogenicity/*physiology; Recombinant Fusion Proteins/genetics/metabolism; Tuberculosis/enzymology/immunology/*microbiology; Virulence/genetics&lt;/_keywords&gt;&lt;_author_adr&gt;Howard Hughes Medical Institute, Albert Einstein College of Medicine, Bronx, New  York 10461, USA.&lt;/_author_adr&gt;&lt;_language&gt;eng&lt;/_language&gt;&lt;_accessed&gt;60970473&lt;/_accessed&gt;&lt;_db_updated&gt;PubMed&lt;/_db_updated&gt;&lt;_impact_factor&gt;  41.456&lt;/_impact_factor&gt;&lt;_collection_scope&gt;SCI;SCIE;&lt;/_collection_scope&gt;&lt;/Details&gt;&lt;Extra&gt;&lt;DBUID&gt;{7D02237E-D7CD-4108-ABB8-2DCC4DF84F3C}&lt;/DBUID&gt;&lt;/Extra&gt;&lt;/Item&gt;&lt;/References&gt;&lt;/Group&gt;&lt;Group&gt;&lt;References&gt;&lt;Item&gt;&lt;ID&gt;240&lt;/ID&gt;&lt;UID&gt;{3001538F-39BC-486C-831C-4464608D488D}&lt;/UID&gt;&lt;Title&gt;Mycobacterium tuberculosis isocitrate lyases 1 and 2 are jointly required for in vivo growth and virulence&lt;/Title&gt;&lt;Template&gt;Journal Article&lt;/Template&gt;&lt;Star&gt;1&lt;/Star&gt;&lt;Tag&gt;0&lt;/Tag&gt;&lt;Author&gt;Muñoz-Elías, Ernesto J; McKinney, John D&lt;/Author&gt;&lt;Year&gt;2005&lt;/Year&gt;&lt;Details&gt;&lt;_accessed&gt;60947831&lt;/_accessed&gt;&lt;_collection_scope&gt;SCI;SCIE;&lt;/_collection_scope&gt;&lt;_created&gt;60947830&lt;/_created&gt;&lt;_db_updated&gt;CrossRef&lt;/_db_updated&gt;&lt;_doi&gt;10.1038/nm1252&lt;/_doi&gt;&lt;_impact_factor&gt;  27.363&lt;/_impact_factor&gt;&lt;_isbn&gt;1078-8956&lt;/_isbn&gt;&lt;_issue&gt;6&lt;/_issue&gt;&lt;_journal&gt;Nature Medicine&lt;/_journal&gt;&lt;_modified&gt;60947831&lt;/_modified&gt;&lt;_pages&gt;638-644&lt;/_pages&gt;&lt;_tertiary_title&gt;Nat Med&lt;/_tertiary_title&gt;&lt;_url&gt;http://www.nature.com/doifinder/10.1038/nm1252&lt;/_url&gt;&lt;_volume&gt;11&lt;/_volume&gt;&lt;/Details&gt;&lt;Extra&gt;&lt;DBUID&gt;{7D02237E-D7CD-4108-ABB8-2DCC4DF84F3C}&lt;/DBUID&gt;&lt;/Extra&gt;&lt;/Item&gt;&lt;/References&gt;&lt;/Group&gt;&lt;/Citation&gt;_x000a_"/>
    <w:docVar w:name="NE.Ref{400ACCD4-D095-493A-A617-C72DECFCD677}" w:val=" ADDIN NE.Ref.{400ACCD4-D095-493A-A617-C72DECFCD677}&lt;Citation&gt;&lt;Group&gt;&lt;References&gt;&lt;Item&gt;&lt;ID&gt;232&lt;/ID&gt;&lt;UID&gt;{D7064F80-03BC-42C8-920E-1ADD27C22A02}&lt;/UID&gt;&lt;Title&gt;Glycolytic and Non-glycolytic Functions of Mycobacterium tuberculosis Fructose-1,6-bisphosphate Aldolase, an Essential Enzyme Produced by Replicating and Non-replicating Bacilli&lt;/Title&gt;&lt;Template&gt;Journal Article&lt;/Template&gt;&lt;Star&gt;1&lt;/Star&gt;&lt;Tag&gt;0&lt;/Tag&gt;&lt;Author&gt;de la Paz Santangelo, M; Gest, P M; Guerin, M E; Coincon, M; Pham, H; Ryan, G; Puckett, S E; Spencer, J S; Gonzalez-Juarrero, M; Daher, R; Lenaerts, A J; Schnappinger, D; Therisod, M; Ehrt, S; Sygusch, J; Jackson, M&lt;/Author&gt;&lt;Year&gt;2011&lt;/Year&gt;&lt;Details&gt;&lt;_accessed&gt;60947831&lt;/_accessed&gt;&lt;_collection_scope&gt;EI;SCI;SCIE;&lt;/_collection_scope&gt;&lt;_created&gt;60947830&lt;/_created&gt;&lt;_date&gt;58842720&lt;/_date&gt;&lt;_db_updated&gt;CrossRef&lt;/_db_updated&gt;&lt;_doi&gt;10.1074/jbc.M111.259440&lt;/_doi&gt;&lt;_impact_factor&gt;   4.573&lt;/_impact_factor&gt;&lt;_isbn&gt;0021-9258&lt;/_isbn&gt;&lt;_issue&gt;46&lt;/_issue&gt;&lt;_journal&gt;Journal of Biological Chemistry&lt;/_journal&gt;&lt;_modified&gt;60948517&lt;/_modified&gt;&lt;_pages&gt;40219-40231&lt;/_pages&gt;&lt;_tertiary_title&gt;Journal of Biological Chemistry&lt;/_tertiary_title&gt;&lt;_url&gt;http://www.jbc.org/cgi/doi/10.1074/jbc.M111.259440&lt;/_url&gt;&lt;_volume&gt;286&lt;/_volume&gt;&lt;/Details&gt;&lt;Extra&gt;&lt;DBUID&gt;{7D02237E-D7CD-4108-ABB8-2DCC4DF84F3C}&lt;/DBUID&gt;&lt;/Extra&gt;&lt;/Item&gt;&lt;/References&gt;&lt;/Group&gt;&lt;Group&gt;&lt;References&gt;&lt;Item&gt;&lt;ID&gt;98&lt;/ID&gt;&lt;UID&gt;{FCBB1F96-B1AE-4825-8B08-7D9FB8801AD6}&lt;/UID&gt;&lt;Title&gt;Inactivation of fructose-1,6-bisphosphate aldolase prevents optimal co-catabolism of glycolytic and gluconeogenic carbon substrates in Mycobacterium tuberculosis&lt;/Title&gt;&lt;Template&gt;Journal Article&lt;/Template&gt;&lt;Star&gt;0&lt;/Star&gt;&lt;Tag&gt;0&lt;/Tag&gt;&lt;Author&gt;Puckett, S; Trujillo, C; Eoh, H; Marrero, J; Spencer, J; Jackson, M; Schnappinger, D; Rhee, K; Ehrt, S&lt;/Author&gt;&lt;Year&gt;2014&lt;/Year&gt;&lt;Details&gt;&lt;_accessed&gt;60858564&lt;/_accessed&gt;&lt;_accession_num&gt;24851864&lt;/_accession_num&gt;&lt;_author_adr&gt;Department of Microbiology and Immunology, Weill Cornell Medical College, New York, New York, United States of America.; Department of Microbiology and Immunology, Weill Cornell Medical College, New York, New York, United States of America.; Department of Medicine, Weill Cornell Medical College, New York, New York, United States of America.; Department of Microbiology and Immunology, Weill Cornell Medical College, New York, New York, United States of America.; Mycobacteria Research Laboratories, Department of Microbiology, Immunology and Pathology, Colorado State University, Fort Collins, Colorado, United States of America.; Mycobacteria Research Laboratories, Department of Microbiology, Immunology and Pathology, Colorado State University, Fort Collins, Colorado, United States of America.; Department of Microbiology and Immunology, Weill Cornell Medical College, New York, New York, United States of America.; Department of Medicine, Weill Cornell Medical College, New York, New York, United States of America.; Department of Microbiology and Immunology, Weill Cornell Medical College, New York, New York, United States of America.&lt;/_author_adr&gt;&lt;_collection_scope&gt;SCI;SCIE;&lt;/_collection_scope&gt;&lt;_created&gt;60858563&lt;/_created&gt;&lt;_date&gt;60131520&lt;/_date&gt;&lt;_date_display&gt;2014 May&lt;/_date_display&gt;&lt;_db_updated&gt;PubMed&lt;/_db_updated&gt;&lt;_doi&gt;10.1371/journal.ppat.1004144&lt;/_doi&gt;&lt;_impact_factor&gt;   7.562&lt;/_impact_factor&gt;&lt;_isbn&gt;1553-7374 (Electronic); 1553-7366 (Linking)&lt;/_isbn&gt;&lt;_issue&gt;5&lt;/_issue&gt;&lt;_journal&gt;PLoS Pathog&lt;/_journal&gt;&lt;_keywords&gt;Animals; Butyrates/metabolism; Carbohydrate Metabolism/genetics; Female; Fructose-Bisphosphate Aldolase/*genetics; Gene Deletion; Gluconeogenesis/*genetics; Glycolysis/*genetics; Metabolism/genetics; Metabolome/genetics; Mice; Mice, Inbred C57BL; Mycobacterium tuberculosis/*genetics/*metabolism; Organisms, Genetically Modified&lt;/_keywords&gt;&lt;_language&gt;eng&lt;/_language&gt;&lt;_modified&gt;60858564&lt;/_modified&gt;&lt;_pages&gt;e1004144&lt;/_pages&gt;&lt;_tertiary_title&gt;PLoS pathogens&lt;/_tertiary_title&gt;&lt;_type_work&gt;Journal Article; Research Support, N.I.H., Extramural; Research Support, Non-U.S. Gov&amp;apos;t&lt;/_type_work&gt;&lt;_url&gt;http://www.ncbi.nlm.nih.gov/entrez/query.fcgi?cmd=Retrieve&amp;amp;db=pubmed&amp;amp;dopt=Abstract&amp;amp;list_uids=24851864&amp;amp;query_hl=1&lt;/_url&gt;&lt;_volume&gt;10&lt;/_volume&gt;&lt;/Details&gt;&lt;Extra&gt;&lt;DBUID&gt;{7D02237E-D7CD-4108-ABB8-2DCC4DF84F3C}&lt;/DBUID&gt;&lt;/Extra&gt;&lt;/Item&gt;&lt;/References&gt;&lt;/Group&gt;&lt;/Citation&gt;_x000a_"/>
    <w:docVar w:name="NE.Ref{418C9934-FDA5-4C59-A1E0-A522A472F7B3}" w:val=" ADDIN NE.Ref.{418C9934-FDA5-4C59-A1E0-A522A472F7B3}&lt;Citation&gt;&lt;Group&gt;&lt;References&gt;&lt;Item&gt;&lt;ID&gt;220&lt;/ID&gt;&lt;UID&gt;{55D49952-FBF7-4E3F-969D-BCC35B62C286}&lt;/UID&gt;&lt;Title&gt;Foamy macrophages and the progression of the human tuberculosis granuloma&lt;/Title&gt;&lt;Template&gt;Journal Article&lt;/Template&gt;&lt;Star&gt;1&lt;/Star&gt;&lt;Tag&gt;0&lt;/Tag&gt;&lt;Author&gt;Russell, David G; Cardona, Pere-Joan; Kim, Mi-Jeong; Allain, Sophie; Altare, Frédéric&lt;/Author&gt;&lt;Year&gt;2009&lt;/Year&gt;&lt;Details&gt;&lt;_accessed&gt;60947518&lt;/_accessed&gt;&lt;_collection_scope&gt;SCI;SCIE;&lt;/_collection_scope&gt;&lt;_created&gt;60947518&lt;/_created&gt;&lt;_db_updated&gt;CrossRef&lt;/_db_updated&gt;&lt;_doi&gt;10.1038/ni.1781&lt;/_doi&gt;&lt;_impact_factor&gt;  20.004&lt;/_impact_factor&gt;&lt;_isbn&gt;1529-2908&lt;/_isbn&gt;&lt;_issue&gt;9&lt;/_issue&gt;&lt;_journal&gt;Nature Immunology&lt;/_journal&gt;&lt;_modified&gt;60947819&lt;/_modified&gt;&lt;_pages&gt;943-948&lt;/_pages&gt;&lt;_tertiary_title&gt;Nat Immunol&lt;/_tertiary_title&gt;&lt;_url&gt;http://www.nature.com/doifinder/10.1038/ni.1781&lt;/_url&gt;&lt;_volume&gt;10&lt;/_volume&gt;&lt;/Details&gt;&lt;Extra&gt;&lt;DBUID&gt;{7D02237E-D7CD-4108-ABB8-2DCC4DF84F3C}&lt;/DBUID&gt;&lt;/Extra&gt;&lt;/Item&gt;&lt;/References&gt;&lt;/Group&gt;&lt;Group&gt;&lt;References&gt;&lt;Item&gt;&lt;ID&gt;30&lt;/ID&gt;&lt;UID&gt;{730236CB-E4A9-43F3-B868-9AF7A16E8DE5}&lt;/UID&gt;&lt;Title&gt;Central carbon metabolism in Mycobacterium tuberculosis: an unexpected frontier&lt;/Title&gt;&lt;Template&gt;Journal Article&lt;/Template&gt;&lt;Star&gt;1&lt;/Star&gt;&lt;Tag&gt;0&lt;/Tag&gt;&lt;Author&gt;Rhee, Kyu Y; Carvalho, Luiz Pedro Sorio De; Bryk, Ruslana; Ehrt, Sabine; Marrero, Joeli; Park, Sae Woong; Schnappinger, Dirk; Venugopal, Aditya; Nathan, Carl&lt;/Author&gt;&lt;Year&gt;2011&lt;/Year&gt;&lt;Details&gt;&lt;_accessed&gt;60960103&lt;/_accessed&gt;&lt;_collection_scope&gt;SCI;SCIE;&lt;/_collection_scope&gt;&lt;_created&gt;60738901&lt;/_created&gt;&lt;_db_updated&gt;CrossRef&lt;/_db_updated&gt;&lt;_doi&gt;10.1016/j.tim.2011.03.008&lt;/_doi&gt;&lt;_impact_factor&gt;   9.186&lt;/_impact_factor&gt;&lt;_isbn&gt;0966842X&lt;/_isbn&gt;&lt;_issue&gt;7&lt;/_issue&gt;&lt;_journal&gt;Trends in Microbiology&lt;/_journal&gt;&lt;_modified&gt;60960140&lt;/_modified&gt;&lt;_pages&gt;307-314&lt;/_pages&gt;&lt;_tertiary_title&gt;Trends in Microbiology&lt;/_tertiary_title&gt;&lt;_url&gt;http://linkinghub.elsevier.com/retrieve/pii/S0966842X11000709_x000d__x000a_http://api.elsevier.com/content/article/PII:S0966842X11000709?httpAccept=text/xml&lt;/_url&gt;&lt;_volume&gt;19&lt;/_volume&gt;&lt;/Details&gt;&lt;Extra&gt;&lt;DBUID&gt;{7D02237E-D7CD-4108-ABB8-2DCC4DF84F3C}&lt;/DBUID&gt;&lt;/Extra&gt;&lt;/Item&gt;&lt;/References&gt;&lt;/Group&gt;&lt;/Citation&gt;_x000a_"/>
    <w:docVar w:name="NE.Ref{464636B0-6239-4E63-AF1B-2D3C3D3944E5}" w:val=" ADDIN NE.Ref.{464636B0-6239-4E63-AF1B-2D3C3D3944E5}&lt;Citation&gt;&lt;Group&gt;&lt;References&gt;&lt;Item&gt;&lt;ID&gt;262&lt;/ID&gt;&lt;UID&gt;{88A3BD47-0E80-40B6-89C1-CEEC6BA0AB93}&lt;/UID&gt;&lt;Title&gt;CpsA, a LytR-CpsA-Psr Family Protein in Mycobacterium marinum, Is Required for Cell Wall Integrity and Virulence&lt;/Title&gt;&lt;Template&gt;Journal Article&lt;/Template&gt;&lt;Star&gt;1&lt;/Star&gt;&lt;Tag&gt;0&lt;/Tag&gt;&lt;Author&gt;Wang, Qinglan; Zhu, Lin; Jones, Victoria; Wang, Chuan; Hua, Yifei; Shi, Xujun; Feng, Xia; Jackson, Mary; Niu, Chen; Gao, Qian&lt;/Author&gt;&lt;Year&gt;2015&lt;/Year&gt;&lt;Details&gt;&lt;_accessed&gt;60960495&lt;/_accessed&gt;&lt;_collection_scope&gt;SCI;SCIE;&lt;/_collection_scope&gt;&lt;_created&gt;60960494&lt;/_created&gt;&lt;_db_updated&gt;CrossRef&lt;/_db_updated&gt;&lt;_doi&gt;10.1128/IAI.03081-14&lt;/_doi&gt;&lt;_impact_factor&gt;   3.731&lt;/_impact_factor&gt;&lt;_isbn&gt;0019-9567&lt;/_isbn&gt;&lt;_issue&gt;7&lt;/_issue&gt;&lt;_journal&gt;Infection and Immunity&lt;/_journal&gt;&lt;_modified&gt;60968973&lt;/_modified&gt;&lt;_pages&gt;2844-2854&lt;/_pages&gt;&lt;_tertiary_title&gt;Infect. Immun.&lt;/_tertiary_title&gt;&lt;_url&gt;http://iai.asm.org/lookup/doi/10.1128/IAI.03081-14&lt;/_url&gt;&lt;_volume&gt;83&lt;/_volume&gt;&lt;/Details&gt;&lt;Extra&gt;&lt;DBUID&gt;{7D02237E-D7CD-4108-ABB8-2DCC4DF84F3C}&lt;/DBUID&gt;&lt;/Extra&gt;&lt;/Item&gt;&lt;/References&gt;&lt;/Group&gt;&lt;/Citation&gt;_x000a_"/>
    <w:docVar w:name="NE.Ref{47C97400-9F66-4414-A062-EBA0670A9F03}" w:val=" ADDIN NE.Ref.{47C97400-9F66-4414-A062-EBA0670A9F03}&lt;Citation&gt;&lt;Group&gt;&lt;References&gt;&lt;Item&gt;&lt;ID&gt;125&lt;/ID&gt;&lt;UID&gt;{D9A1BD97-E551-44A4-8C26-8E9AED0CDB1A}&lt;/UID&gt;&lt;Title&gt;glpx Gene in Mycobacterium tuberculosis Is Required for In Vitro Gluconeogenic Growth and In Vivo Survival&lt;/Title&gt;&lt;Template&gt;Journal Article&lt;/Template&gt;&lt;Star&gt;1&lt;/Star&gt;&lt;Tag&gt;0&lt;/Tag&gt;&lt;Author&gt;Gutka, Hiten J; Wang, Yuehong; Franzblau, Scott G; Movahedzadeh, Farahnaz&lt;/Author&gt;&lt;Year&gt;2015&lt;/Year&gt;&lt;Details&gt;&lt;_accessed&gt;60873724&lt;/_accessed&gt;&lt;_collection_scope&gt;SCIE;&lt;/_collection_scope&gt;&lt;_created&gt;60873724&lt;/_created&gt;&lt;_date&gt;60865920&lt;/_date&gt;&lt;_db_updated&gt;CrossRef&lt;/_db_updated&gt;&lt;_doi&gt;10.1371/journal.pone.0138436&lt;/_doi&gt;&lt;_impact_factor&gt;   3.234&lt;/_impact_factor&gt;&lt;_isbn&gt;1932-6203&lt;/_isbn&gt;&lt;_issue&gt;9&lt;/_issue&gt;&lt;_journal&gt;PLOS ONE&lt;/_journal&gt;&lt;_modified&gt;60945724&lt;/_modified&gt;&lt;_pages&gt;e0138436&lt;/_pages&gt;&lt;_tertiary_title&gt;PLoS ONE&lt;/_tertiary_title&gt;&lt;_url&gt;http://dx.plos.org/10.1371/journal.pone.0138436&lt;/_url&gt;&lt;_volume&gt;10&lt;/_volume&gt;&lt;/Details&gt;&lt;Extra&gt;&lt;DBUID&gt;{7D02237E-D7CD-4108-ABB8-2DCC4DF84F3C}&lt;/DBUID&gt;&lt;/Extra&gt;&lt;/Item&gt;&lt;/References&gt;&lt;/Group&gt;&lt;/Citation&gt;_x000a_"/>
    <w:docVar w:name="NE.Ref{4D54723E-D968-4103-BC68-C39E9EDA1A4E}" w:val=" ADDIN NE.Ref.{4D54723E-D968-4103-BC68-C39E9EDA1A4E} ADDIN NE.Ref.{4D54723E-D968-4103-BC68-C39E9EDA1A4E}&lt;Citation&gt;&lt;Group&gt;&lt;References&gt;&lt;Item&gt;&lt;ID&gt;297&lt;/ID&gt;&lt;UID&gt;{92B13807-3D8D-4753-A374-1B64AB542CF1}&lt;/UID&gt;&lt;Title&gt;How sisters grow apart: mycobacterial growth and division&lt;/Title&gt;&lt;Template&gt;Journal Article&lt;/Template&gt;&lt;Star&gt;0&lt;/Star&gt;&lt;Tag&gt;0&lt;/Tag&gt;&lt;Author&gt;Kieser, Karen J; Rubin, Eric J&lt;/Author&gt;&lt;Year&gt;2014&lt;/Year&gt;&lt;Details&gt;&lt;_doi&gt;10.1038/nrmicro3299&lt;/_doi&gt;&lt;_created&gt;60989499&lt;/_created&gt;&lt;_modified&gt;60989499&lt;/_modified&gt;&lt;_url&gt;http://www.nature.com/doifinder/10.1038/nrmicro3299&lt;/_url&gt;&lt;_journal&gt;Nature Reviews Microbiology&lt;/_journal&gt;&lt;_volume&gt;12&lt;/_volume&gt;&lt;_issue&gt;8&lt;/_issue&gt;&lt;_pages&gt;550-562&lt;/_pages&gt;&lt;_tertiary_title&gt;Nat Rev Micro&lt;/_tertiary_title&gt;&lt;_date&gt;60228000&lt;/_date&gt;&lt;_isbn&gt;1740-1526&lt;/_isbn&gt;&lt;_accessed&gt;60989499&lt;/_accessed&gt;&lt;_db_updated&gt;CrossRef&lt;/_db_updated&gt;&lt;_impact_factor&gt;  23.574&lt;/_impact_factor&gt;&lt;_collection_scope&gt;SCI;SCIE;&lt;/_collection_scope&gt;&lt;/Details&gt;&lt;Extra&gt;&lt;DBUID&gt;{7D02237E-D7CD-4108-ABB8-2DCC4DF84F3C}&lt;/DBUID&gt;&lt;/Extra&gt;&lt;/Item&gt;&lt;/References&gt;&lt;/Group&gt;&lt;/Citation&gt;_x000a_"/>
    <w:docVar w:name="NE.Ref{4DC4BBCF-88F1-4DD4-8F07-CAA052B73434}" w:val=" ADDIN NE.Ref.{4DC4BBCF-88F1-4DD4-8F07-CAA052B73434}&lt;Citation&gt;&lt;Group&gt;&lt;References&gt;&lt;Item&gt;&lt;ID&gt;231&lt;/ID&gt;&lt;UID&gt;{2E8B884E-D19C-4AFE-8C96-B5853018B269}&lt;/UID&gt;&lt;Title&gt;Gluconeogenic carbon flow of tricarboxylic acid cycle intermediates is critical for Mycobacterium tuberculosis to establish and maintain infection&lt;/Title&gt;&lt;Template&gt;Journal Article&lt;/Template&gt;&lt;Star&gt;1&lt;/Star&gt;&lt;Tag&gt;0&lt;/Tag&gt;&lt;Author&gt;Marrero, J; Rhee, K Y; Schnappinger, D; Pethe, K; Ehrt, S&lt;/Author&gt;&lt;Year&gt;2010&lt;/Year&gt;&lt;Details&gt;&lt;_accessed&gt;60947831&lt;/_accessed&gt;&lt;_created&gt;60947830&lt;/_created&gt;&lt;_date&gt;58062240&lt;/_date&gt;&lt;_db_updated&gt;CrossRef&lt;/_db_updated&gt;&lt;_doi&gt;10.1073/pnas.1000715107&lt;/_doi&gt;&lt;_impact_factor&gt;   9.674&lt;/_impact_factor&gt;&lt;_isbn&gt;0027-8424&lt;/_isbn&gt;&lt;_issue&gt;21&lt;/_issue&gt;&lt;_journal&gt;Proceedings of the National Academy of Sciences&lt;/_journal&gt;&lt;_modified&gt;60947850&lt;/_modified&gt;&lt;_pages&gt;9819-9824&lt;/_pages&gt;&lt;_tertiary_title&gt;Proceedings of the National Academy of Sciences&lt;/_tertiary_title&gt;&lt;_url&gt;http://www.pnas.org/cgi/doi/10.1073/pnas.1000715107&lt;/_url&gt;&lt;_volume&gt;107&lt;/_volume&gt;&lt;/Details&gt;&lt;Extra&gt;&lt;DBUID&gt;{7D02237E-D7CD-4108-ABB8-2DCC4DF84F3C}&lt;/DBUID&gt;&lt;/Extra&gt;&lt;/Item&gt;&lt;/References&gt;&lt;/Group&gt;&lt;/Citation&gt;_x000a_"/>
    <w:docVar w:name="NE.Ref{4E0BA28F-D7F7-442C-BA00-B7EB04021BA0}" w:val=" ADDIN NE.Ref.{4E0BA28F-D7F7-442C-BA00-B7EB04021BA0} ADDIN NE.Ref.{4E0BA28F-D7F7-442C-BA00-B7EB04021BA0}&lt;Citation&gt;&lt;Group&gt;&lt;References&gt;&lt;Item&gt;&lt;ID&gt;63&lt;/ID&gt;&lt;UID&gt;{54F84008-D160-4455-97DA-33D75159926A}&lt;/UID&gt;&lt;Title&gt;PPE38 Modulates the Innate Immune Response and Is Required for Mycobacterium marinum Virulence&lt;/Title&gt;&lt;Template&gt;Journal Article&lt;/Template&gt;&lt;Star&gt;0&lt;/Star&gt;&lt;Tag&gt;0&lt;/Tag&gt;&lt;Author&gt;Dong, D; Wang, D; Li, M; Wang, H; Yu, J; Wang, C; Liu, J; Gao, Q&lt;/Author&gt;&lt;Year&gt;2011&lt;/Year&gt;&lt;Details&gt;&lt;_accessed&gt;60842241&lt;/_accessed&gt;&lt;_collection_scope&gt;SCI;SCIE;&lt;/_collection_scope&gt;&lt;_created&gt;60842241&lt;/_created&gt;&lt;_date&gt;58906080&lt;/_date&gt;&lt;_db_updated&gt;CrossRef&lt;/_db_updated&gt;&lt;_doi&gt;10.1128/IAI.05249-11&lt;/_doi&gt;&lt;_impact_factor&gt;   3.731&lt;/_impact_factor&gt;&lt;_isbn&gt;0019-9567&lt;/_isbn&gt;&lt;_issue&gt;1&lt;/_issue&gt;&lt;_journal&gt;Infection and Immunity&lt;/_journal&gt;&lt;_modified&gt;60842241&lt;/_modified&gt;&lt;_pages&gt;43-54&lt;/_pages&gt;&lt;_tertiary_title&gt;Infection and Immunity&lt;/_tertiary_title&gt;&lt;_url&gt;http://iai.asm.org/cgi/doi/10.1128/IAI.05249-11&lt;/_url&gt;&lt;_volume&gt;80&lt;/_volume&gt;&lt;/Details&gt;&lt;Extra&gt;&lt;DBUID&gt;{7D02237E-D7CD-4108-ABB8-2DCC4DF84F3C}&lt;/DBUID&gt;&lt;/Extra&gt;&lt;/Item&gt;&lt;/References&gt;&lt;/Group&gt;&lt;/Citation&gt;_x000a_"/>
    <w:docVar w:name="NE.Ref{523CA3E7-C311-453B-8EA4-807CA01785B3}" w:val=" ADDIN NE.Ref.{523CA3E7-C311-453B-8EA4-807CA01785B3}&lt;Citation&gt;&lt;Group&gt;&lt;References&gt;&lt;Item&gt;&lt;ID&gt;86&lt;/ID&gt;&lt;UID&gt;{671A7C2B-F9AE-4EBF-968B-9C168F3E34F1}&lt;/UID&gt;&lt;Title&gt;Mycobacterium tuberculosis ClpX interacts with FtsZ and interferes with FtsZ assembly&lt;/Title&gt;&lt;Template&gt;Journal Article&lt;/Template&gt;&lt;Star&gt;0&lt;/Star&gt;&lt;Tag&gt;0&lt;/Tag&gt;&lt;Author&gt;Dziedzic, R; Kiran, M; Plocinski, P; Ziolkiewicz, M; Brzostek, A; Moomey, M; Vadrevu, I S; Dziadek, J; Madiraju, M; Rajagopalan, M&lt;/Author&gt;&lt;Year&gt;2010&lt;/Year&gt;&lt;Details&gt;&lt;_accession_num&gt;20625433&lt;/_accession_num&gt;&lt;_author_adr&gt;The University of Texas Health Science Center, Tyler Biomedical Research, Tyler,  Texas, United States of America.&lt;/_author_adr&gt;&lt;_date_display&gt;2010&lt;/_date_display&gt;&lt;_date&gt;2010-01-20&lt;/_date&gt;&lt;_doi&gt;10.1371/journal.pone.0011058&lt;/_doi&gt;&lt;_isbn&gt;1932-6203 (Electronic); 1932-6203 (Linking)&lt;/_isbn&gt;&lt;_issue&gt;7&lt;/_issue&gt;&lt;_journal&gt;PLoS One&lt;/_journal&gt;&lt;_keywords&gt;Bacterial Proteins/genetics/*metabolism; Blotting, Western; Cytoskeletal Proteins/genetics/*metabolism; Mycobacterium tuberculosis/genetics/*metabolism; Protein Binding; Reverse Transcriptase Polymerase Chain Reaction; Two-Hybrid System Techniques&lt;/_keywords&gt;&lt;_language&gt;eng&lt;/_language&gt;&lt;_pages&gt;e11058&lt;/_pages&gt;&lt;_tertiary_title&gt;PloS one&lt;/_tertiary_title&gt;&lt;_type_work&gt;Journal Article; Research Support, N.I.H., Extramural&lt;/_type_work&gt;&lt;_url&gt;http://www.ncbi.nlm.nih.gov/entrez/query.fcgi?cmd=Retrieve&amp;amp;db=pubmed&amp;amp;dopt=Abstract&amp;amp;list_uids=20625433&amp;amp;query_hl=1&lt;/_url&gt;&lt;_volume&gt;5&lt;/_volume&gt;&lt;_created&gt;61020996&lt;/_created&gt;&lt;_modified&gt;61020996&lt;/_modified&gt;&lt;_db_updated&gt;PubMed&lt;/_db_updated&gt;&lt;_impact_factor&gt;   3.234&lt;/_impact_factor&gt;&lt;_collection_scope&gt;SCIE;&lt;/_collection_scope&gt;&lt;/Details&gt;&lt;Extra&gt;&lt;DBUID&gt;{5C176A98-3EAA-4431-A2FE-1F683B4C1F24}&lt;/DBUID&gt;&lt;/Extra&gt;&lt;/Item&gt;&lt;/References&gt;&lt;/Group&gt;&lt;Group&gt;&lt;References&gt;&lt;Item&gt;&lt;ID&gt;87&lt;/ID&gt;&lt;UID&gt;{D449FB89-5DE6-44B3-9948-9B1DDABEE9C5}&lt;/UID&gt;&lt;Title&gt;Animal models in tuberculosis research - where is the beef?&lt;/Title&gt;&lt;Template&gt;Journal Article&lt;/Template&gt;&lt;Star&gt;0&lt;/Star&gt;&lt;Tag&gt;0&lt;/Tag&gt;&lt;Author&gt;Myllymaki, H; Niskanen, M; Oksanen, K E; Ramet, M&lt;/Author&gt;&lt;Year&gt;2015&lt;/Year&gt;&lt;Details&gt;&lt;_created&gt;61021118&lt;/_created&gt;&lt;_modified&gt;61021118&lt;/_modified&gt;&lt;_url&gt;http://www.ncbi.nlm.nih.gov/entrez/query.fcgi?cmd=Retrieve&amp;amp;db=pubmed&amp;amp;dopt=Abstract&amp;amp;list_uids=26073097&amp;amp;query_hl=1&lt;/_url&gt;&lt;_journal&gt;Expert Opin Drug Discov&lt;/_journal&gt;&lt;_volume&gt;10&lt;/_volume&gt;&lt;_issue&gt;8&lt;/_issue&gt;&lt;_pages&gt;871-83&lt;/_pages&gt;&lt;_tertiary_title&gt;Expert opinion on drug discovery&lt;/_tertiary_title&gt;&lt;_doi&gt;10.1517/17460441.2015.1049529&lt;/_doi&gt;&lt;_date_display&gt;2015&lt;/_date_display&gt;&lt;_date&gt;60511680&lt;/_date&gt;&lt;_type_work&gt;Journal Article; Research Support, Non-U.S. Gov&amp;apos;t&lt;/_type_work&gt;&lt;_isbn&gt;1746-045X (Electronic); 1746-0441 (Linking)&lt;/_isbn&gt;&lt;_accession_num&gt;26073097&lt;/_accession_num&gt;&lt;_keywords&gt;animal models; tuberculosis; vaccine; zebrafish&lt;/_keywords&gt;&lt;_author_adr&gt;BioMediTech, University of Tampere , FIN 33014 Tampere , Finland.&lt;/_author_adr&gt;&lt;_language&gt;eng&lt;/_language&gt;&lt;_accessed&gt;61021118&lt;/_accessed&gt;&lt;_db_updated&gt;PubMed&lt;/_db_updated&gt;&lt;_impact_factor&gt;   3.539&lt;/_impact_factor&gt;&lt;/Details&gt;&lt;Extra&gt;&lt;DBUID&gt;{5C176A98-3EAA-4431-A2FE-1F683B4C1F24}&lt;/DBUID&gt;&lt;/Extra&gt;&lt;/Item&gt;&lt;/References&gt;&lt;/Group&gt;&lt;/Citation&gt;_x000a_"/>
    <w:docVar w:name="NE.Ref{53E26E12-EC81-47A1-9A4A-0CBC3949DE5B}" w:val=" ADDIN NE.Ref.{53E26E12-EC81-47A1-9A4A-0CBC3949DE5B}&lt;Citation&gt;&lt;Group&gt;&lt;References&gt;&lt;Item&gt;&lt;ID&gt;43&lt;/ID&gt;&lt;UID&gt;{F22A09C4-A0AF-4538-8C8D-142F64C5A308}&lt;/UID&gt;&lt;Title&gt;Two enzymes with redundant fructose bisphosphatase activity sustain gluconeogenesis and virulence in Mycobacterium tuberculosis&lt;/Title&gt;&lt;Template&gt;Journal Article&lt;/Template&gt;&lt;Star&gt;1&lt;/Star&gt;&lt;Tag&gt;0&lt;/Tag&gt;&lt;Author&gt;Ganapathy, Uday; Marrero, Joeli; Calhoun, Susannah; Eoh, Hyungjin; de Carvalho, Luiz Pedro Sorio; Rhee, Kyu; Ehrt, Sabine&lt;/Author&gt;&lt;Year&gt;2015&lt;/Year&gt;&lt;Details&gt;&lt;_accessed&gt;60850952&lt;/_accessed&gt;&lt;_collection_scope&gt;SCI;SCIE;&lt;/_collection_scope&gt;&lt;_created&gt;60806420&lt;/_created&gt;&lt;_date&gt;60802560&lt;/_date&gt;&lt;_db_updated&gt;CrossRef&lt;/_db_updated&gt;&lt;_doi&gt;10.1038/ncomms8912&lt;/_doi&gt;&lt;_impact_factor&gt;  11.470&lt;/_impact_factor&gt;&lt;_isbn&gt;2041-1723&lt;/_isbn&gt;&lt;_journal&gt;Nature Communications&lt;/_journal&gt;&lt;_modified&gt;60966582&lt;/_modified&gt;&lt;_pages&gt;7912&lt;/_pages&gt;&lt;_tertiary_title&gt;Nat Comms&lt;/_tertiary_title&gt;&lt;_url&gt;http://www.nature.com/doifinder/10.1038/ncomms8912&lt;/_url&gt;&lt;_volume&gt;6&lt;/_volume&gt;&lt;/Details&gt;&lt;Extra&gt;&lt;DBUID&gt;{7D02237E-D7CD-4108-ABB8-2DCC4DF84F3C}&lt;/DBUID&gt;&lt;/Extra&gt;&lt;/Item&gt;&lt;/References&gt;&lt;/Group&gt;&lt;/Citation&gt;_x000a_"/>
    <w:docVar w:name="NE.Ref{546CC041-0A5F-4C49-B6FB-92504642E7F1}" w:val=" ADDIN NE.Ref.{546CC041-0A5F-4C49-B6FB-92504642E7F1}&lt;Citation&gt;&lt;Group&gt;&lt;References&gt;&lt;Item&gt;&lt;ID&gt;43&lt;/ID&gt;&lt;UID&gt;{F22A09C4-A0AF-4538-8C8D-142F64C5A308}&lt;/UID&gt;&lt;Title&gt;Two enzymes with redundant fructose bisphosphatase activity sustain gluconeogenesis and virulence in Mycobacterium tuberculosis&lt;/Title&gt;&lt;Template&gt;Journal Article&lt;/Template&gt;&lt;Star&gt;1&lt;/Star&gt;&lt;Tag&gt;0&lt;/Tag&gt;&lt;Author&gt;Ganapathy, Uday; Marrero, Joeli; Calhoun, Susannah; Eoh, Hyungjin; de Carvalho, Luiz Pedro Sorio; Rhee, Kyu; Ehrt, Sabine&lt;/Author&gt;&lt;Year&gt;2015&lt;/Year&gt;&lt;Details&gt;&lt;_accessed&gt;60850952&lt;/_accessed&gt;&lt;_collection_scope&gt;SCI;SCIE;&lt;/_collection_scope&gt;&lt;_created&gt;60806420&lt;/_created&gt;&lt;_date&gt;60802560&lt;/_date&gt;&lt;_db_updated&gt;CrossRef&lt;/_db_updated&gt;&lt;_doi&gt;10.1038/ncomms8912&lt;/_doi&gt;&lt;_impact_factor&gt;  11.470&lt;/_impact_factor&gt;&lt;_isbn&gt;2041-1723&lt;/_isbn&gt;&lt;_journal&gt;Nature Communications&lt;/_journal&gt;&lt;_modified&gt;60966582&lt;/_modified&gt;&lt;_pages&gt;7912&lt;/_pages&gt;&lt;_tertiary_title&gt;Nat Comms&lt;/_tertiary_title&gt;&lt;_url&gt;http://www.nature.com/doifinder/10.1038/ncomms8912&lt;/_url&gt;&lt;_volume&gt;6&lt;/_volume&gt;&lt;/Details&gt;&lt;Extra&gt;&lt;DBUID&gt;{7D02237E-D7CD-4108-ABB8-2DCC4DF84F3C}&lt;/DBUID&gt;&lt;/Extra&gt;&lt;/Item&gt;&lt;/References&gt;&lt;/Group&gt;&lt;/Citation&gt;_x000a_"/>
    <w:docVar w:name="NE.Ref{58606F25-1C52-405B-8C7C-341972794AE2}" w:val=" ADDIN NE.Ref.{58606F25-1C52-405B-8C7C-341972794AE2}&lt;Citation&gt;&lt;Group&gt;&lt;References&gt;&lt;Item&gt;&lt;ID&gt;279&lt;/ID&gt;&lt;UID&gt;{9A9FA207-2BB1-4C1C-B5F6-70934A9FE795}&lt;/UID&gt;&lt;Title&gt;Growth rate and cell size: a re-examination of the growth law&lt;/Title&gt;&lt;Template&gt;Journal Article&lt;/Template&gt;&lt;Star&gt;0&lt;/Star&gt;&lt;Tag&gt;0&lt;/Tag&gt;&lt;Author&gt;Vadia, S; Levin, P A&lt;/Author&gt;&lt;Year&gt;2015&lt;/Year&gt;&lt;Details&gt;&lt;_created&gt;60970541&lt;/_created&gt;&lt;_modified&gt;60970541&lt;/_modified&gt;&lt;_accessed&gt;60970541&lt;/_accessed&gt;&lt;_url&gt;http://www.ncbi.nlm.nih.gov/entrez/query.fcgi?cmd=Retrieve&amp;amp;db=pubmed&amp;amp;dopt=Abstract&amp;amp;list_uids=25662920&amp;amp;query_hl=1&lt;/_url&gt;&lt;_journal&gt;Curr Opin Microbiol&lt;/_journal&gt;&lt;_volume&gt;24&lt;/_volume&gt;&lt;_pages&gt;96-103&lt;/_pages&gt;&lt;_tertiary_title&gt;Current opinion in microbiology&lt;/_tertiary_title&gt;&lt;_doi&gt;10.1016/j.mib.2015.01.011&lt;/_doi&gt;&lt;_date_display&gt;2015 Apr&lt;/_date_display&gt;&lt;_date&gt;60613920&lt;/_date&gt;&lt;_type_work&gt;Journal Article; Research Support, N.I.H., Extramural; Review&lt;/_type_work&gt;&lt;_isbn&gt;1879-0364 (Electronic); 1369-5274 (Linking)&lt;/_isbn&gt;&lt;_ori_publication&gt;Copyright (c) 2015 Elsevier Ltd. All rights reserved.&lt;/_ori_publication&gt;&lt;_accession_num&gt;25662920&lt;/_accession_num&gt;&lt;_author_adr&gt;Department of Biology, Washington University in Saint Louis, Saint Louis, MO 63130, United States.; Department of Biology, Washington University in Saint Louis, Saint Louis, MO 63130, United States. Electronic address: plevin@wustl.edu.&lt;/_author_adr&gt;&lt;_language&gt;eng&lt;/_language&gt;&lt;_db_updated&gt;PubMed&lt;/_db_updated&gt;&lt;_impact_factor&gt;   5.900&lt;/_impact_factor&gt;&lt;_collection_scope&gt;SCI;SCIE;&lt;/_collection_scope&gt;&lt;/Details&gt;&lt;Extra&gt;&lt;DBUID&gt;{7D02237E-D7CD-4108-ABB8-2DCC4DF84F3C}&lt;/DBUID&gt;&lt;/Extra&gt;&lt;/Item&gt;&lt;/References&gt;&lt;/Group&gt;&lt;/Citation&gt;_x000a_"/>
    <w:docVar w:name="NE.Ref{618B2933-A18C-4670-8F02-D6FCC91341B8}" w:val=" ADDIN NE.Ref.{618B2933-A18C-4670-8F02-D6FCC91341B8}&lt;Citation&gt;&lt;Group&gt;&lt;References&gt;&lt;Item&gt;&lt;ID&gt;146&lt;/ID&gt;&lt;UID&gt;{5BBE0409-A20B-4E9F-8CCC-168CA496DF74}&lt;/UID&gt;&lt;Title&gt;GTPase Activity of Mycobacterial FtsZ Is Impaired Due to Its Transphosphorylation by the Eukaryotic-type Ser/Thr Kinase, PknA&lt;/Title&gt;&lt;Template&gt;Journal Article&lt;/Template&gt;&lt;Star&gt;0&lt;/Star&gt;&lt;Tag&gt;0&lt;/Tag&gt;&lt;Author&gt;Thakur, M; Chakraborti, P K&lt;/Author&gt;&lt;Year&gt;2006&lt;/Year&gt;&lt;Details&gt;&lt;_accessed&gt;60902831&lt;/_accessed&gt;&lt;_collection_scope&gt;EI;SCI;SCIE;&lt;/_collection_scope&gt;&lt;_created&gt;60902831&lt;/_created&gt;&lt;_date&gt;56272320&lt;/_date&gt;&lt;_db_updated&gt;CrossRef&lt;/_db_updated&gt;&lt;_doi&gt;10.1074/jbc.M607216200&lt;/_doi&gt;&lt;_impact_factor&gt;   4.573&lt;/_impact_factor&gt;&lt;_isbn&gt;0021-9258&lt;/_isbn&gt;&lt;_issue&gt;52&lt;/_issue&gt;&lt;_journal&gt;Journal of Biological Chemistry&lt;/_journal&gt;&lt;_modified&gt;60902839&lt;/_modified&gt;&lt;_pages&gt;40107-40113&lt;/_pages&gt;&lt;_tertiary_title&gt;Journal of Biological Chemistry&lt;/_tertiary_title&gt;&lt;_url&gt;http://www.jbc.org/cgi/doi/10.1074/jbc.M607216200&lt;/_url&gt;&lt;_volume&gt;281&lt;/_volume&gt;&lt;/Details&gt;&lt;Extra&gt;&lt;DBUID&gt;{7D02237E-D7CD-4108-ABB8-2DCC4DF84F3C}&lt;/DBUID&gt;&lt;/Extra&gt;&lt;/Item&gt;&lt;/References&gt;&lt;/Group&gt;&lt;Group&gt;&lt;References&gt;&lt;Item&gt;&lt;ID&gt;120&lt;/ID&gt;&lt;UID&gt;{ED59614C-036B-4BD4-8E77-AAF283366A48}&lt;/UID&gt;&lt;Title&gt;The serine/threonine kinase PknB of Mycobacterium tuberculosis phosphorylates PBPA, a penicillin-binding protein required for cell division&lt;/Title&gt;&lt;Template&gt;Journal Article&lt;/Template&gt;&lt;Star&gt;0&lt;/Star&gt;&lt;Tag&gt;0&lt;/Tag&gt;&lt;Author&gt;Dasgupta, A&lt;/Author&gt;&lt;Year&gt;2006&lt;/Year&gt;&lt;Details&gt;&lt;_accessed&gt;60865843&lt;/_accessed&gt;&lt;_collection_scope&gt;SCIE;&lt;/_collection_scope&gt;&lt;_created&gt;60865843&lt;/_created&gt;&lt;_date&gt;55795680&lt;/_date&gt;&lt;_db_updated&gt;CrossRef&lt;/_db_updated&gt;&lt;_doi&gt;10.1099/mic.0.28630-0&lt;/_doi&gt;&lt;_impact_factor&gt;   2.557&lt;/_impact_factor&gt;&lt;_isbn&gt;1350-0872&lt;/_isbn&gt;&lt;_issue&gt;2&lt;/_issue&gt;&lt;_journal&gt;Microbiology&lt;/_journal&gt;&lt;_modified&gt;60866738&lt;/_modified&gt;&lt;_pages&gt;493-504&lt;/_pages&gt;&lt;_tertiary_title&gt;Microbiology&lt;/_tertiary_title&gt;&lt;_url&gt;http://mic.sgmjournals.org/content/journal/micro/10.1099/mic.0.28630-0&lt;/_url&gt;&lt;_volume&gt;152&lt;/_volume&gt;&lt;/Details&gt;&lt;Extra&gt;&lt;DBUID&gt;{7D02237E-D7CD-4108-ABB8-2DCC4DF84F3C}&lt;/DBUID&gt;&lt;/Extra&gt;&lt;/Item&gt;&lt;/References&gt;&lt;/Group&gt;&lt;Group&gt;&lt;References&gt;&lt;Item&gt;&lt;ID&gt;134&lt;/ID&gt;&lt;UID&gt;{4D652D53-7E31-4D90-B8F5-2172665AE0F7}&lt;/UID&gt;&lt;Title&gt;Phosphorylation-dependent interaction between a serine/threonine kinase PknA and  a putative cell division protein Wag31 in Mycobacterium tuberculosis&lt;/Title&gt;&lt;Template&gt;Journal Article&lt;/Template&gt;&lt;Star&gt;0&lt;/Star&gt;&lt;Tag&gt;0&lt;/Tag&gt;&lt;Author&gt;Lee, J J; Kan, C M; Lee, J H; Park, K S; Jeon, J H; Lee, S H&lt;/Author&gt;&lt;Year&gt;2014&lt;/Year&gt;&lt;Details&gt;&lt;_accessed&gt;60889627&lt;/_accessed&gt;&lt;_accession_num&gt;25387290&lt;/_accession_num&gt;&lt;_author_adr&gt;National Leading Research Laboratory, Department of Biological Sciences, Myongji  University, Yongin, Gyeonggido, Republic of Korea.&lt;/_author_adr&gt;&lt;_collection_scope&gt;SCIE;&lt;/_collection_scope&gt;&lt;_created&gt;60889627&lt;/_created&gt;&lt;_date&gt;60351840&lt;/_date&gt;&lt;_date_display&gt;2014 Oct&lt;/_date_display&gt;&lt;_db_updated&gt;PubMed&lt;/_db_updated&gt;&lt;_impact_factor&gt;   1.784&lt;/_impact_factor&gt;&lt;_isbn&gt;1121-7138 (Print); 1121-7138 (Linking)&lt;/_isbn&gt;&lt;_issue&gt;4&lt;/_issue&gt;&lt;_journal&gt;New Microbiol&lt;/_journal&gt;&lt;_keywords&gt;Bacterial Proteins/genetics/*metabolism; *Cell Division; Gene Expression Regulation, Bacterial; Mycobacterium tuberculosis/cytology/*enzymology/genetics; Phosphorylation; Protein Binding; Protein-Serine-Threonine Kinases/genetics/*metabolism&lt;/_keywords&gt;&lt;_language&gt;eng&lt;/_language&gt;&lt;_modified&gt;60889627&lt;/_modified&gt;&lt;_pages&gt;525-33&lt;/_pages&gt;&lt;_tertiary_title&gt;The new microbiologica&lt;/_tertiary_title&gt;&lt;_type_work&gt;Journal Article; Research Support, Non-U.S. Gov&amp;apos;t&lt;/_type_work&gt;&lt;_url&gt;http://www.ncbi.nlm.nih.gov/entrez/query.fcgi?cmd=Retrieve&amp;amp;db=pubmed&amp;amp;dopt=Abstract&amp;amp;list_uids=25387290&amp;amp;query_hl=1&lt;/_url&gt;&lt;_volume&gt;37&lt;/_volume&gt;&lt;/Details&gt;&lt;Extra&gt;&lt;DBUID&gt;{7D02237E-D7CD-4108-ABB8-2DCC4DF84F3C}&lt;/DBUID&gt;&lt;/Extra&gt;&lt;/Item&gt;&lt;/References&gt;&lt;/Group&gt;&lt;/Citation&gt;_x000a_"/>
    <w:docVar w:name="NE.Ref{624FC815-9DFE-435E-9DC2-5F1FA4346350}" w:val=" ADDIN NE.Ref.{624FC815-9DFE-435E-9DC2-5F1FA4346350}&lt;Citation&gt;&lt;Group&gt;&lt;References&gt;&lt;Item&gt;&lt;ID&gt;30&lt;/ID&gt;&lt;UID&gt;{730236CB-E4A9-43F3-B868-9AF7A16E8DE5}&lt;/UID&gt;&lt;Title&gt;Central carbon metabolism in Mycobacterium tuberculosis: an unexpected frontier&lt;/Title&gt;&lt;Template&gt;Journal Article&lt;/Template&gt;&lt;Star&gt;1&lt;/Star&gt;&lt;Tag&gt;0&lt;/Tag&gt;&lt;Author&gt;Rhee, Kyu Y; Carvalho, Luiz Pedro Sorio De; Bryk, Ruslana; Ehrt, Sabine; Marrero, Joeli; Park, Sae Woong; Schnappinger, Dirk; Venugopal, Aditya; Nathan, Carl&lt;/Author&gt;&lt;Year&gt;2011&lt;/Year&gt;&lt;Details&gt;&lt;_accessed&gt;60960103&lt;/_accessed&gt;&lt;_collection_scope&gt;SCI;SCIE;&lt;/_collection_scope&gt;&lt;_created&gt;60738901&lt;/_created&gt;&lt;_db_updated&gt;CrossRef&lt;/_db_updated&gt;&lt;_doi&gt;10.1016/j.tim.2011.03.008&lt;/_doi&gt;&lt;_impact_factor&gt;   9.186&lt;/_impact_factor&gt;&lt;_isbn&gt;0966842X&lt;/_isbn&gt;&lt;_issue&gt;7&lt;/_issue&gt;&lt;_journal&gt;Trends in Microbiology&lt;/_journal&gt;&lt;_modified&gt;60960140&lt;/_modified&gt;&lt;_pages&gt;307-314&lt;/_pages&gt;&lt;_tertiary_title&gt;Trends in Microbiology&lt;/_tertiary_title&gt;&lt;_url&gt;http://linkinghub.elsevier.com/retrieve/pii/S0966842X11000709_x000d__x000a_http://api.elsevier.com/content/article/PII:S0966842X11000709?httpAccept=text/xml&lt;/_url&gt;&lt;_volume&gt;19&lt;/_volume&gt;&lt;/Details&gt;&lt;Extra&gt;&lt;DBUID&gt;{7D02237E-D7CD-4108-ABB8-2DCC4DF84F3C}&lt;/DBUID&gt;&lt;/Extra&gt;&lt;/Item&gt;&lt;/References&gt;&lt;/Group&gt;&lt;/Citation&gt;_x000a_"/>
    <w:docVar w:name="NE.Ref{6A4A3865-650C-4D13-B4FE-F5E3D0A620D6}" w:val=" ADDIN NE.Ref.{6A4A3865-650C-4D13-B4FE-F5E3D0A620D6} ADDIN NE.Ref.{6A4A3865-650C-4D13-B4FE-F5E3D0A620D6}&lt;Citation&gt;&lt;Group&gt;&lt;References&gt;&lt;Item&gt;&lt;ID&gt;299&lt;/ID&gt;&lt;UID&gt;{E63A0272-2961-4B43-81DC-966F8F16E9B9}&lt;/UID&gt;&lt;Title&gt;Functioning of a metabolic flux sensor in Escherichia coli&lt;/Title&gt;&lt;Template&gt;Journal Article&lt;/Template&gt;&lt;Star&gt;0&lt;/Star&gt;&lt;Tag&gt;0&lt;/Tag&gt;&lt;Author&gt;Kochanowski, K; Volkmer, B; Gerosa, L; Haverkorn Van Rijsewijk, B R; Schmidt, A; Heinemann, M&lt;/Author&gt;&lt;Year&gt;2013&lt;/Year&gt;&lt;Details&gt;&lt;_doi&gt;10.1073/pnas.1202582110&lt;/_doi&gt;&lt;_created&gt;60989506&lt;/_created&gt;&lt;_modified&gt;60989506&lt;/_modified&gt;&lt;_url&gt;http://www.pnas.org/cgi/doi/10.1073/pnas.1202582110&lt;/_url&gt;&lt;_journal&gt;Proceedings of the National Academy of Sciences&lt;/_journal&gt;&lt;_volume&gt;110&lt;/_volume&gt;&lt;_issue&gt;3&lt;/_issue&gt;&lt;_pages&gt;1130-1135&lt;/_pages&gt;&lt;_tertiary_title&gt;Proceedings of the National Academy of Sciences&lt;/_tertiary_title&gt;&lt;_date&gt;59453280&lt;/_date&gt;&lt;_isbn&gt;0027-8424&lt;/_isbn&gt;&lt;_accessed&gt;60989506&lt;/_accessed&gt;&lt;_db_updated&gt;CrossRef&lt;/_db_updated&gt;&lt;_impact_factor&gt;   9.674&lt;/_impact_factor&gt;&lt;/Details&gt;&lt;Extra&gt;&lt;DBUID&gt;{7D02237E-D7CD-4108-ABB8-2DCC4DF84F3C}&lt;/DBUID&gt;&lt;/Extra&gt;&lt;/Item&gt;&lt;/References&gt;&lt;/Group&gt;&lt;/Citation&gt;_x000a_"/>
    <w:docVar w:name="NE.Ref{6B3DAA72-2497-4B2C-B508-F347A11157A9}" w:val=" ADDIN NE.Ref.{6B3DAA72-2497-4B2C-B508-F347A11157A9}&lt;Citation&gt;&lt;Group&gt;&lt;References&gt;&lt;Item&gt;&lt;ID&gt;255&lt;/ID&gt;&lt;UID&gt;{B838A7C4-69FA-4373-9AF3-3E245A346228}&lt;/UID&gt;&lt;Title&gt;Insights from the complete genome sequence of Mycobacterium marinum on the evolution of Mycobacterium tuberculosis&lt;/Title&gt;&lt;Template&gt;Journal Article&lt;/Template&gt;&lt;Star&gt;0&lt;/Star&gt;&lt;Tag&gt;0&lt;/Tag&gt;&lt;Author&gt;Stinear, T P; Seemann, T; Harrison, P F; Jenkin, G A; Davies, J K; Johnson, P D R; Abdellah, Z; Arrowsmith, C; Chillingworth, T; Churcher, C; Clarke, K; Cronin, A; Davis, P; Goodhead, I; Holroyd, N; Jagels, K; Lord, A; Moule, S; Mungall, K; Norbertczak, H; Quail, M A; Rabbinowitsch, E; Walker, D; White, B; Whitehead, S; Small, P L C; Brosch, R; Ramakrishnan, L; Fischbach, M A; Parkhill, J; Cole, S T&lt;/Author&gt;&lt;Year&gt;2008&lt;/Year&gt;&lt;Details&gt;&lt;_accessed&gt;60948590&lt;/_accessed&gt;&lt;_collection_scope&gt;SCI;SCIE;&lt;/_collection_scope&gt;&lt;_created&gt;60948590&lt;/_created&gt;&lt;_date&gt;56875680&lt;/_date&gt;&lt;_db_updated&gt;CrossRef&lt;/_db_updated&gt;&lt;_doi&gt;10.1101/gr.075069.107&lt;/_doi&gt;&lt;_impact_factor&gt;  14.630&lt;/_impact_factor&gt;&lt;_isbn&gt;1088-9051&lt;/_isbn&gt;&lt;_issue&gt;5&lt;/_issue&gt;&lt;_journal&gt;Genome Research&lt;/_journal&gt;&lt;_modified&gt;60959096&lt;/_modified&gt;&lt;_pages&gt;729-741&lt;/_pages&gt;&lt;_tertiary_title&gt;Genome Research&lt;/_tertiary_title&gt;&lt;_url&gt;http://www.genome.org/cgi/doi/10.1101/gr.075069.107&lt;/_url&gt;&lt;_volume&gt;18&lt;/_volume&gt;&lt;/Details&gt;&lt;Extra&gt;&lt;DBUID&gt;{7D02237E-D7CD-4108-ABB8-2DCC4DF84F3C}&lt;/DBUID&gt;&lt;/Extra&gt;&lt;/Item&gt;&lt;/References&gt;&lt;/Group&gt;&lt;/Citation&gt;_x000a_"/>
    <w:docVar w:name="NE.Ref{6B661490-9A1E-4B9B-8850-ED248DF47256}" w:val=" ADDIN NE.Ref.{6B661490-9A1E-4B9B-8850-ED248DF47256}&lt;Citation&gt;&lt;Group&gt;&lt;References&gt;&lt;Item&gt;&lt;ID&gt;220&lt;/ID&gt;&lt;UID&gt;{55D49952-FBF7-4E3F-969D-BCC35B62C286}&lt;/UID&gt;&lt;Title&gt;Foamy macrophages and the progression of the human tuberculosis granuloma&lt;/Title&gt;&lt;Template&gt;Journal Article&lt;/Template&gt;&lt;Star&gt;1&lt;/Star&gt;&lt;Tag&gt;0&lt;/Tag&gt;&lt;Author&gt;Russell, David G; Cardona, Pere-Joan; Kim, Mi-Jeong; Allain, Sophie; Altare, Frédéric&lt;/Author&gt;&lt;Year&gt;2009&lt;/Year&gt;&lt;Details&gt;&lt;_accessed&gt;60947518&lt;/_accessed&gt;&lt;_collection_scope&gt;SCI;SCIE;&lt;/_collection_scope&gt;&lt;_created&gt;60947518&lt;/_created&gt;&lt;_db_updated&gt;CrossRef&lt;/_db_updated&gt;&lt;_doi&gt;10.1038/ni.1781&lt;/_doi&gt;&lt;_impact_factor&gt;  20.004&lt;/_impact_factor&gt;&lt;_isbn&gt;1529-2908&lt;/_isbn&gt;&lt;_issue&gt;9&lt;/_issue&gt;&lt;_journal&gt;Nature Immunology&lt;/_journal&gt;&lt;_modified&gt;60947819&lt;/_modified&gt;&lt;_pages&gt;943-948&lt;/_pages&gt;&lt;_tertiary_title&gt;Nat Immunol&lt;/_tertiary_title&gt;&lt;_url&gt;http://www.nature.com/doifinder/10.1038/ni.1781&lt;/_url&gt;&lt;_volume&gt;10&lt;/_volume&gt;&lt;/Details&gt;&lt;Extra&gt;&lt;DBUID&gt;{7D02237E-D7CD-4108-ABB8-2DCC4DF84F3C}&lt;/DBUID&gt;&lt;/Extra&gt;&lt;/Item&gt;&lt;/References&gt;&lt;/Group&gt;&lt;Group&gt;&lt;References&gt;&lt;Item&gt;&lt;ID&gt;30&lt;/ID&gt;&lt;UID&gt;{730236CB-E4A9-43F3-B868-9AF7A16E8DE5}&lt;/UID&gt;&lt;Title&gt;Central carbon metabolism in Mycobacterium tuberculosis: an unexpected frontier&lt;/Title&gt;&lt;Template&gt;Journal Article&lt;/Template&gt;&lt;Star&gt;1&lt;/Star&gt;&lt;Tag&gt;0&lt;/Tag&gt;&lt;Author&gt;Rhee, Kyu Y; Carvalho, Luiz Pedro Sorio De; Bryk, Ruslana; Ehrt, Sabine; Marrero, Joeli; Park, Sae Woong; Schnappinger, Dirk; Venugopal, Aditya; Nathan, Carl&lt;/Author&gt;&lt;Year&gt;2011&lt;/Year&gt;&lt;Details&gt;&lt;_accessed&gt;60960103&lt;/_accessed&gt;&lt;_collection_scope&gt;SCI;SCIE;&lt;/_collection_scope&gt;&lt;_created&gt;60738901&lt;/_created&gt;&lt;_db_updated&gt;CrossRef&lt;/_db_updated&gt;&lt;_doi&gt;10.1016/j.tim.2011.03.008&lt;/_doi&gt;&lt;_impact_factor&gt;   9.186&lt;/_impact_factor&gt;&lt;_isbn&gt;0966842X&lt;/_isbn&gt;&lt;_issue&gt;7&lt;/_issue&gt;&lt;_journal&gt;Trends in Microbiology&lt;/_journal&gt;&lt;_modified&gt;60960140&lt;/_modified&gt;&lt;_pages&gt;307-314&lt;/_pages&gt;&lt;_tertiary_title&gt;Trends in Microbiology&lt;/_tertiary_title&gt;&lt;_url&gt;http://linkinghub.elsevier.com/retrieve/pii/S0966842X11000709_x000d__x000a_http://api.elsevier.com/content/article/PII:S0966842X11000709?httpAccept=text/xml&lt;/_url&gt;&lt;_volume&gt;19&lt;/_volume&gt;&lt;/Details&gt;&lt;Extra&gt;&lt;DBUID&gt;{7D02237E-D7CD-4108-ABB8-2DCC4DF84F3C}&lt;/DBUID&gt;&lt;/Extra&gt;&lt;/Item&gt;&lt;/References&gt;&lt;/Group&gt;&lt;/Citation&gt;_x000a_"/>
    <w:docVar w:name="NE.Ref{6C420BA3-BDC3-4340-893E-162BB7A21BA1}" w:val=" ADDIN NE.Ref.{6C420BA3-BDC3-4340-893E-162BB7A21BA1}&lt;Citation&gt;&lt;Group&gt;&lt;References&gt;&lt;Item&gt;&lt;ID&gt;255&lt;/ID&gt;&lt;UID&gt;{B838A7C4-69FA-4373-9AF3-3E245A346228}&lt;/UID&gt;&lt;Title&gt;Insights from the complete genome sequence of Mycobacterium marinum on the evolution of Mycobacterium tuberculosis&lt;/Title&gt;&lt;Template&gt;Journal Article&lt;/Template&gt;&lt;Star&gt;0&lt;/Star&gt;&lt;Tag&gt;0&lt;/Tag&gt;&lt;Author&gt;Stinear, T P; Seemann, T; Harrison, P F; Jenkin, G A; Davies, J K; Johnson, P D R; Abdellah, Z; Arrowsmith, C; Chillingworth, T; Churcher, C; Clarke, K; Cronin, A; Davis, P; Goodhead, I; Holroyd, N; Jagels, K; Lord, A; Moule, S; Mungall, K; Norbertczak, H; Quail, M A; Rabbinowitsch, E; Walker, D; White, B; Whitehead, S; Small, P L C; Brosch, R; Ramakrishnan, L; Fischbach, M A; Parkhill, J; Cole, S T&lt;/Author&gt;&lt;Year&gt;2008&lt;/Year&gt;&lt;Details&gt;&lt;_accessed&gt;60948590&lt;/_accessed&gt;&lt;_collection_scope&gt;SCI;SCIE;&lt;/_collection_scope&gt;&lt;_created&gt;60948590&lt;/_created&gt;&lt;_date&gt;56875680&lt;/_date&gt;&lt;_db_updated&gt;CrossRef&lt;/_db_updated&gt;&lt;_doi&gt;10.1101/gr.075069.107&lt;/_doi&gt;&lt;_impact_factor&gt;  14.630&lt;/_impact_factor&gt;&lt;_isbn&gt;1088-9051&lt;/_isbn&gt;&lt;_issue&gt;5&lt;/_issue&gt;&lt;_journal&gt;Genome Research&lt;/_journal&gt;&lt;_modified&gt;60959096&lt;/_modified&gt;&lt;_pages&gt;729-741&lt;/_pages&gt;&lt;_tertiary_title&gt;Genome Research&lt;/_tertiary_title&gt;&lt;_url&gt;http://www.genome.org/cgi/doi/10.1101/gr.075069.107&lt;/_url&gt;&lt;_volume&gt;18&lt;/_volume&gt;&lt;/Details&gt;&lt;Extra&gt;&lt;DBUID&gt;{7D02237E-D7CD-4108-ABB8-2DCC4DF84F3C}&lt;/DBUID&gt;&lt;/Extra&gt;&lt;/Item&gt;&lt;/References&gt;&lt;/Group&gt;&lt;/Citation&gt;_x000a_"/>
    <w:docVar w:name="NE.Ref{6F6792B1-FB95-426E-B00D-55948C4F5CAE}" w:val=" ADDIN NE.Ref.{6F6792B1-FB95-426E-B00D-55948C4F5CAE} ADDIN NE.Ref.{6F6792B1-FB95-426E-B00D-55948C4F5CAE}&lt;Citation&gt;&lt;Group&gt;&lt;References&gt;&lt;Item&gt;&lt;ID&gt;261&lt;/ID&gt;&lt;UID&gt;{03013A84-EB13-4E61-BC0F-CC2EF66FE50E}&lt;/UID&gt;&lt;Title&gt;Regulation of the central glycolytic genes in Bacillus subtilis: binding of the repressor CggR to its single DNA target sequence is modulated by fructose-1,6-bisphosphate&lt;/Title&gt;&lt;Template&gt;Journal Article&lt;/Template&gt;&lt;Star&gt;0&lt;/Star&gt;&lt;Tag&gt;0&lt;/Tag&gt;&lt;Author&gt;Doan, T; Aymerich, S&lt;/Author&gt;&lt;Year&gt;2003&lt;/Year&gt;&lt;Details&gt;&lt;_accessed&gt;60951722&lt;/_accessed&gt;&lt;_accession_num&gt;12622823&lt;/_accession_num&gt;&lt;_author_adr&gt;Genetique Moleculaire et Cellulaire, INRA (UMR216) CNRS (URA1925) and INAP-G, F-78850 Thiverval-Grignon, France.&lt;/_author_adr&gt;&lt;_collection_scope&gt;SCI;SCIE;&lt;/_collection_scope&gt;&lt;_created&gt;60951704&lt;/_created&gt;&lt;_date&gt;54257760&lt;/_date&gt;&lt;_date_display&gt;2003 Mar&lt;/_date_display&gt;&lt;_db_updated&gt;PubMed&lt;/_db_updated&gt;&lt;_impact_factor&gt;   4.419&lt;/_impact_factor&gt;&lt;_isbn&gt;0950-382X (Print); 0950-382X (Linking)&lt;/_isbn&gt;&lt;_issue&gt;6&lt;/_issue&gt;&lt;_journal&gt;Mol Microbiol&lt;/_journal&gt;&lt;_keywords&gt;Bacillus subtilis/*genetics/metabolism; Bacterial Proteins/*genetics/isolation &amp;amp; purification/metabolism; Base Sequence; Binding Sites; Carrier Proteins/genetics/metabolism; DNA Footprinting; Fructosediphosphates/*metabolism/pharmacology; Gene Expression Regulation, Bacterial; Glycolysis/*genetics; Molecular Sequence Data; Mutation; Operon; Phosphofructokinases/genetics/metabolism; Promoter Regions, Genetic; Regulatory Sequences, Nucleic Acid; Repetitive Sequences, Nucleic Acid; Repressor Proteins/drug effects/*genetics/*metabolism&lt;/_keywords&gt;&lt;_language&gt;eng&lt;/_language&gt;&lt;_modified&gt;60951704&lt;/_modified&gt;&lt;_pages&gt;1709-21&lt;/_pages&gt;&lt;_tertiary_title&gt;Molecular microbiology&lt;/_tertiary_title&gt;&lt;_type_work&gt;Journal Article; Research Support, Non-U.S. Gov&amp;apos;t&lt;/_type_work&gt;&lt;_url&gt;http://www.ncbi.nlm.nih.gov/entrez/query.fcgi?cmd=Retrieve&amp;amp;db=pubmed&amp;amp;dopt=Abstract&amp;amp;list_uids=12622823&amp;amp;query_hl=1&lt;/_url&gt;&lt;_volume&gt;47&lt;/_volume&gt;&lt;/Details&gt;&lt;Extra&gt;&lt;DBUID&gt;{7D02237E-D7CD-4108-ABB8-2DCC4DF84F3C}&lt;/DBUID&gt;&lt;/Extra&gt;&lt;/Item&gt;&lt;/References&gt;&lt;/Group&gt;&lt;Group&gt;&lt;References&gt;&lt;Item&gt;&lt;ID&gt;13&lt;/ID&gt;&lt;UID&gt;{BBE7628E-CA13-4578-A98F-D00E1779F018}&lt;/UID&gt;&lt;Title&gt;Fructose-1,6-bisphosphate Acts Both as an Inducer and as a Structural Cofactor of the Central Glycolytic Genes Repressor (CggR)†&lt;/Title&gt;&lt;Template&gt;Journal Article&lt;/Template&gt;&lt;Star&gt;1&lt;/Star&gt;&lt;Tag&gt;0&lt;/Tag&gt;&lt;Author&gt;Zorrilla, Silvia; Chaix, Denis; Ortega, Alvaro; Alfonso, Carlos; Doan, Thierry; Margeat, Emmanuel; Rivas, Germán; Aymerich, Stephan; Declerck, Nathalie; Royer, Catherine A&lt;/Author&gt;&lt;Year&gt;2007&lt;/Year&gt;&lt;Details&gt;&lt;_accessed&gt;60718601&lt;/_accessed&gt;&lt;_collection_scope&gt;EI;SCI;SCIE;&lt;/_collection_scope&gt;&lt;_created&gt;60718601&lt;/_created&gt;&lt;_db_updated&gt;CrossRef&lt;/_db_updated&gt;&lt;_doi&gt;10.1021/bi701805e&lt;/_doi&gt;&lt;_impact_factor&gt;   3.015&lt;/_impact_factor&gt;&lt;_isbn&gt;0006-2960&lt;/_isbn&gt;&lt;_issue&gt;51&lt;/_issue&gt;&lt;_journal&gt;Biochemistry&lt;/_journal&gt;&lt;_modified&gt;60960126&lt;/_modified&gt;&lt;_pages&gt;14996-15008&lt;/_pages&gt;&lt;_tertiary_title&gt;Biochemistry&lt;/_tertiary_title&gt;&lt;_url&gt;http://pubs.acs.org/doi/abs/10.1021/bi701805e&lt;/_url&gt;&lt;_volume&gt;46&lt;/_volume&gt;&lt;/Details&gt;&lt;Extra&gt;&lt;DBUID&gt;{7D02237E-D7CD-4108-ABB8-2DCC4DF84F3C}&lt;/DBUID&gt;&lt;/Extra&gt;&lt;/Item&gt;&lt;/References&gt;&lt;/Group&gt;&lt;/Citation&gt;_x000a_"/>
    <w:docVar w:name="NE.Ref{7222054E-82A5-42DF-A301-C21CE8518196}" w:val=" ADDIN NE.Ref.{7222054E-82A5-42DF-A301-C21CE8518196}&lt;Citation&gt;&lt;Group&gt;&lt;References&gt;&lt;Item&gt;&lt;ID&gt;277&lt;/ID&gt;&lt;UID&gt;{8E541EA0-8E07-4C32-8372-36D8AF67BBB6}&lt;/UID&gt;&lt;Title&gt;The Zebrafish Guide to Tuberculosis Immunity and Treatment&lt;/Title&gt;&lt;Template&gt;Journal Article&lt;/Template&gt;&lt;Star&gt;0&lt;/Star&gt;&lt;Tag&gt;0&lt;/Tag&gt;&lt;Author&gt;Ramakrishnan, L&lt;/Author&gt;&lt;Year&gt;2014&lt;/Year&gt;&lt;Details&gt;&lt;_doi&gt;10.1101/sqb.2013.78.023283&lt;/_doi&gt;&lt;_created&gt;60970500&lt;/_created&gt;&lt;_modified&gt;60970500&lt;/_modified&gt;&lt;_url&gt;http://symposium.cshlp.org/cgi/doi/10.1101/sqb.2013.78.023283&lt;/_url&gt;&lt;_journal&gt;Cold Spring Harbor Symposia on Quantitative Biology&lt;/_journal&gt;&lt;_volume&gt;78&lt;/_volume&gt;&lt;_pages&gt;179-192&lt;/_pages&gt;&lt;_tertiary_title&gt;Cold Spring Harbor Symposia on Quantitative Biology&lt;/_tertiary_title&gt;&lt;_date&gt;59433120&lt;/_date&gt;&lt;_isbn&gt;0091-7451&lt;/_isbn&gt;&lt;_accessed&gt;60970500&lt;/_accessed&gt;&lt;_db_updated&gt;CrossRef&lt;/_db_updated&gt;&lt;/Details&gt;&lt;Extra&gt;&lt;DBUID&gt;{7D02237E-D7CD-4108-ABB8-2DCC4DF84F3C}&lt;/DBUID&gt;&lt;/Extra&gt;&lt;/Item&gt;&lt;/References&gt;&lt;/Group&gt;&lt;Group&gt;&lt;References&gt;&lt;Item&gt;&lt;ID&gt;313&lt;/ID&gt;&lt;UID&gt;{CF29D71D-9E45-4CC0-AA83-DDDAC5411B52}&lt;/UID&gt;&lt;Title&gt;Fit for consumption: zebrafish as a model for tuberculosis&lt;/Title&gt;&lt;Template&gt;Journal Article&lt;/Template&gt;&lt;Star&gt;0&lt;/Star&gt;&lt;Tag&gt;0&lt;/Tag&gt;&lt;Author&gt;Cronan, M R; Tobin, D M&lt;/Author&gt;&lt;Year&gt;2014&lt;/Year&gt;&lt;Details&gt;&lt;_accession_num&gt;24973748&lt;/_accession_num&gt;&lt;_author_adr&gt;Department of Molecular Genetics and Microbiology, Duke University Medical Center, Durham, NC 27710, USA.; Department of Molecular Genetics and Microbiology, Duke University Medical Center, Durham, NC 27710, USA. Center for Microbial Pathogenesis, Duke University Medical Center, Durham, NC 27710, USA. david.tobin@duke.edu.&lt;/_author_adr&gt;&lt;_date_display&gt;2014 Jul&lt;/_date_display&gt;&lt;_date&gt;2014-07-01&lt;/_date&gt;&lt;_doi&gt;10.1242/dmm.016089&lt;/_doi&gt;&lt;_isbn&gt;1754-8411 (Electronic); 1754-8403 (Linking)&lt;/_isbn&gt;&lt;_issue&gt;7&lt;/_issue&gt;&lt;_journal&gt;Dis Model Mech&lt;/_journal&gt;&lt;_keywords&gt;Animals; *Disease Models, Animal; Humans; Immunity, Innate; Mycobacterium marinum/physiology; Mycobacterium tuberculosis/physiology; Tuberculosis/immunology/microbiology/*pathology; Zebrafish/genetics/*microbiologyDisease models; Genetics; Mycobacterium; Pathogenesis; Tuberculosis; Zebrafish&lt;/_keywords&gt;&lt;_language&gt;eng&lt;/_language&gt;&lt;_ori_publication&gt;(c) 2014. Published by The Company of Biologists Ltd.&lt;/_ori_publication&gt;&lt;_pages&gt;777-84&lt;/_pages&gt;&lt;_tertiary_title&gt;Disease models &amp;amp; mechanisms&lt;/_tertiary_title&gt;&lt;_type_work&gt;Journal Article; Research Support, N.I.H., Extramural; Research Support, Non-U.S. Gov&amp;apos;t; Review&lt;/_type_work&gt;&lt;_url&gt;http://www.ncbi.nlm.nih.gov/entrez/query.fcgi?cmd=Retrieve&amp;amp;db=pubmed&amp;amp;dopt=Abstract&amp;amp;list_uids=24973748&amp;amp;query_hl=1&lt;/_url&gt;&lt;_volume&gt;7&lt;/_volume&gt;&lt;_created&gt;60996756&lt;/_created&gt;&lt;_modified&gt;60996756&lt;/_modified&gt;&lt;_impact_factor&gt;   4.973&lt;/_impact_factor&gt;&lt;_collection_scope&gt;SCIE;&lt;/_collection_scope&gt;&lt;/Details&gt;&lt;Extra&gt;&lt;DBUID&gt;{7D02237E-D7CD-4108-ABB8-2DCC4DF84F3C}&lt;/DBUID&gt;&lt;/Extra&gt;&lt;/Item&gt;&lt;/References&gt;&lt;/Group&gt;&lt;Group&gt;&lt;References&gt;&lt;Item&gt;&lt;ID&gt;87&lt;/ID&gt;&lt;UID&gt;{D449FB89-5DE6-44B3-9948-9B1DDABEE9C5}&lt;/UID&gt;&lt;Title&gt;Animal models in tuberculosis research - where is the beef?&lt;/Title&gt;&lt;Template&gt;Journal Article&lt;/Template&gt;&lt;Star&gt;0&lt;/Star&gt;&lt;Tag&gt;0&lt;/Tag&gt;&lt;Author&gt;Myllymaki, H; Niskanen, M; Oksanen, K E; Ramet, M&lt;/Author&gt;&lt;Year&gt;2015&lt;/Year&gt;&lt;Details&gt;&lt;_created&gt;61021118&lt;/_created&gt;&lt;_modified&gt;61021118&lt;/_modified&gt;&lt;_url&gt;http://www.ncbi.nlm.nih.gov/entrez/query.fcgi?cmd=Retrieve&amp;amp;db=pubmed&amp;amp;dopt=Abstract&amp;amp;list_uids=26073097&amp;amp;query_hl=1&lt;/_url&gt;&lt;_journal&gt;Expert Opin Drug Discov&lt;/_journal&gt;&lt;_volume&gt;10&lt;/_volume&gt;&lt;_issue&gt;8&lt;/_issue&gt;&lt;_pages&gt;871-83&lt;/_pages&gt;&lt;_tertiary_title&gt;Expert opinion on drug discovery&lt;/_tertiary_title&gt;&lt;_doi&gt;10.1517/17460441.2015.1049529&lt;/_doi&gt;&lt;_date_display&gt;2015&lt;/_date_display&gt;&lt;_date&gt;60511680&lt;/_date&gt;&lt;_type_work&gt;Journal Article; Research Support, Non-U.S. Gov&amp;apos;t&lt;/_type_work&gt;&lt;_isbn&gt;1746-045X (Electronic); 1746-0441 (Linking)&lt;/_isbn&gt;&lt;_accession_num&gt;26073097&lt;/_accession_num&gt;&lt;_keywords&gt;animal models; tuberculosis; vaccine; zebrafish&lt;/_keywords&gt;&lt;_author_adr&gt;BioMediTech, University of Tampere , FIN 33014 Tampere , Finland.&lt;/_author_adr&gt;&lt;_language&gt;eng&lt;/_language&gt;&lt;_accessed&gt;61021118&lt;/_accessed&gt;&lt;_db_updated&gt;PubMed&lt;/_db_updated&gt;&lt;_impact_factor&gt;   3.539&lt;/_impact_factor&gt;&lt;/Details&gt;&lt;Extra&gt;&lt;DBUID&gt;{5C176A98-3EAA-4431-A2FE-1F683B4C1F24}&lt;/DBUID&gt;&lt;/Extra&gt;&lt;/Item&gt;&lt;/References&gt;&lt;/Group&gt;&lt;/Citation&gt;_x000a_"/>
    <w:docVar w:name="NE.Ref{730BFFB2-0FA6-4783-8348-28DD4A38AD1C}" w:val=" ADDIN NE.Ref.{730BFFB2-0FA6-4783-8348-28DD4A38AD1C}&lt;Citation&gt;&lt;Group&gt;&lt;References&gt;&lt;Item&gt;&lt;ID&gt;238&lt;/ID&gt;&lt;UID&gt;{45C49B34-43BE-4FF6-9BB2-C2E189C19B3D}&lt;/UID&gt;&lt;Title&gt;Methylcitrate cycle defines the bactericidal essentiality of isocitrate lyase for survival ofMycobacterium tuberculosis              on fatty acids&lt;/Title&gt;&lt;Template&gt;Journal Article&lt;/Template&gt;&lt;Star&gt;1&lt;/Star&gt;&lt;Tag&gt;0&lt;/Tag&gt;&lt;Author&gt;Eoh, Hyungjin; Rhee, Kyu Y&lt;/Author&gt;&lt;Year&gt;2014&lt;/Year&gt;&lt;Details&gt;&lt;_accessed&gt;60947831&lt;/_accessed&gt;&lt;_created&gt;60947830&lt;/_created&gt;&lt;_date&gt;60088320&lt;/_date&gt;&lt;_db_updated&gt;CrossRef&lt;/_db_updated&gt;&lt;_doi&gt;10.1073/pnas.1400390111&lt;/_doi&gt;&lt;_impact_factor&gt;   9.674&lt;/_impact_factor&gt;&lt;_isbn&gt;0027-8424&lt;/_isbn&gt;&lt;_issue&gt;13&lt;/_issue&gt;&lt;_journal&gt;Proceedings of the National Academy of Sciences&lt;/_journal&gt;&lt;_modified&gt;60948597&lt;/_modified&gt;&lt;_pages&gt;4976-4981&lt;/_pages&gt;&lt;_tertiary_title&gt;Proc Natl Acad Sci USA&lt;/_tertiary_title&gt;&lt;_url&gt;http://www.pnas.org/lookup/doi/10.1073/pnas.1400390111&lt;/_url&gt;&lt;_volume&gt;111&lt;/_volume&gt;&lt;/Details&gt;&lt;Extra&gt;&lt;DBUID&gt;{7D02237E-D7CD-4108-ABB8-2DCC4DF84F3C}&lt;/DBUID&gt;&lt;/Extra&gt;&lt;/Item&gt;&lt;/References&gt;&lt;/Group&gt;&lt;Group&gt;&lt;References&gt;&lt;Item&gt;&lt;ID&gt;240&lt;/ID&gt;&lt;UID&gt;{3001538F-39BC-486C-831C-4464608D488D}&lt;/UID&gt;&lt;Title&gt;Mycobacterium tuberculosis isocitrate lyases 1 and 2 are jointly required for in vivo growth and virulence&lt;/Title&gt;&lt;Template&gt;Journal Article&lt;/Template&gt;&lt;Star&gt;1&lt;/Star&gt;&lt;Tag&gt;0&lt;/Tag&gt;&lt;Author&gt;Muñoz-Elías, Ernesto J; McKinney, John D&lt;/Author&gt;&lt;Year&gt;2005&lt;/Year&gt;&lt;Details&gt;&lt;_accessed&gt;60947831&lt;/_accessed&gt;&lt;_collection_scope&gt;SCI;SCIE;&lt;/_collection_scope&gt;&lt;_created&gt;60947830&lt;/_created&gt;&lt;_db_updated&gt;CrossRef&lt;/_db_updated&gt;&lt;_doi&gt;10.1038/nm1252&lt;/_doi&gt;&lt;_impact_factor&gt;  27.363&lt;/_impact_factor&gt;&lt;_isbn&gt;1078-8956&lt;/_isbn&gt;&lt;_issue&gt;6&lt;/_issue&gt;&lt;_journal&gt;Nature Medicine&lt;/_journal&gt;&lt;_modified&gt;60947831&lt;/_modified&gt;&lt;_pages&gt;638-644&lt;/_pages&gt;&lt;_tertiary_title&gt;Nat Med&lt;/_tertiary_title&gt;&lt;_url&gt;http://www.nature.com/doifinder/10.1038/nm1252&lt;/_url&gt;&lt;_volume&gt;11&lt;/_volume&gt;&lt;/Details&gt;&lt;Extra&gt;&lt;DBUID&gt;{7D02237E-D7CD-4108-ABB8-2DCC4DF84F3C}&lt;/DBUID&gt;&lt;/Extra&gt;&lt;/Item&gt;&lt;/References&gt;&lt;/Group&gt;&lt;/Citation&gt;_x000a_"/>
    <w:docVar w:name="NE.Ref{7A13C48F-9EE3-4746-8DE3-83E775C48F7D}" w:val=" ADDIN NE.Ref.{7A13C48F-9EE3-4746-8DE3-83E775C48F7D}&lt;Citation&gt;&lt;Group&gt;&lt;References&gt;&lt;Item&gt;&lt;ID&gt;15&lt;/ID&gt;&lt;UID&gt;{F43A7B17-4D0C-40ED-9B43-34A59DB8BA51}&lt;/UID&gt;&lt;Title&gt;Crystal Structure of a Complex ofEscherichiacoli              Glycerol Kinase and an Allosteric Effector Fructose 1,6-Bisphosphate†,‡&lt;/Title&gt;&lt;Template&gt;Journal Article&lt;/Template&gt;&lt;Star&gt;0&lt;/Star&gt;&lt;Tag&gt;0&lt;/Tag&gt;&lt;Author&gt;Ormö, Mats; Bystrom, Cory E; Remington, S James&lt;/Author&gt;&lt;Year&gt;1998&lt;/Year&gt;&lt;Details&gt;&lt;_accessed&gt;60719740&lt;/_accessed&gt;&lt;_collection_scope&gt;EI;SCI;SCIE;&lt;/_collection_scope&gt;&lt;_created&gt;60719740&lt;/_created&gt;&lt;_db_updated&gt;CrossRef&lt;/_db_updated&gt;&lt;_doi&gt;10.1021/bi981616s&lt;/_doi&gt;&lt;_impact_factor&gt;   3.015&lt;/_impact_factor&gt;&lt;_isbn&gt;0006-2960&lt;/_isbn&gt;&lt;_issue&gt;47&lt;/_issue&gt;&lt;_journal&gt;Biochemistry&lt;/_journal&gt;&lt;_modified&gt;60837677&lt;/_modified&gt;&lt;_pages&gt;16565-16572&lt;/_pages&gt;&lt;_tertiary_title&gt;Biochemistry&lt;/_tertiary_title&gt;&lt;_url&gt;http://pubs.acs.org/doi/abs/10.1021/bi981616s&lt;/_url&gt;&lt;_volume&gt;37&lt;/_volume&gt;&lt;/Details&gt;&lt;Extra&gt;&lt;DBUID&gt;{7D02237E-D7CD-4108-ABB8-2DCC4DF84F3C}&lt;/DBUID&gt;&lt;/Extra&gt;&lt;/Item&gt;&lt;/References&gt;&lt;/Group&gt;&lt;Group&gt;&lt;References&gt;&lt;Item&gt;&lt;ID&gt;244&lt;/ID&gt;&lt;UID&gt;{181AF34E-5ED1-46DB-BF19-7786CBC3532A}&lt;/UID&gt;&lt;Title&gt;Purification and Characterization of glpX-Encoded Fructose 1,6-Bisphosphatase, a New Enzyme of the Glycerol 3-Phosphate Regulon of Escherichia coli&lt;/Title&gt;&lt;Template&gt;Journal Article&lt;/Template&gt;&lt;Star&gt;1&lt;/Star&gt;&lt;Tag&gt;0&lt;/Tag&gt;&lt;Author&gt;Donahue, J L; Bownas, J L; Niehaus, W G; Larson, T J&lt;/Author&gt;&lt;Year&gt;2000&lt;/Year&gt;&lt;Details&gt;&lt;_accessed&gt;60947831&lt;/_accessed&gt;&lt;_collection_scope&gt;SCI;SCIE;&lt;/_collection_scope&gt;&lt;_created&gt;60947830&lt;/_created&gt;&lt;_date&gt;52989120&lt;/_date&gt;&lt;_db_updated&gt;CrossRef&lt;/_db_updated&gt;&lt;_doi&gt;10.1128/JB.182.19.5624-5627.2000&lt;/_doi&gt;&lt;_impact_factor&gt;   2.808&lt;/_impact_factor&gt;&lt;_isbn&gt;0021-9193&lt;/_isbn&gt;&lt;_issue&gt;19&lt;/_issue&gt;&lt;_journal&gt;Journal of Bacteriology&lt;/_journal&gt;&lt;_modified&gt;60947843&lt;/_modified&gt;&lt;_pages&gt;5624-5627&lt;/_pages&gt;&lt;_tertiary_title&gt;Journal of Bacteriology&lt;/_tertiary_title&gt;&lt;_url&gt;http://jb.asm.org/cgi/doi/10.1128/JB.182.19.5624-5627.2000&lt;/_url&gt;&lt;_volume&gt;182&lt;/_volume&gt;&lt;/Details&gt;&lt;Extra&gt;&lt;DBUID&gt;{7D02237E-D7CD-4108-ABB8-2DCC4DF84F3C}&lt;/DBUID&gt;&lt;/Extra&gt;&lt;/Item&gt;&lt;/References&gt;&lt;/Group&gt;&lt;/Citation&gt;_x000a_"/>
    <w:docVar w:name="NE.Ref{7B20B48F-7EAD-42D8-BF7E-914F8836CF4E}" w:val=" ADDIN NE.Ref.{7B20B48F-7EAD-42D8-BF7E-914F8836CF4E}&lt;Citation&gt;&lt;Group&gt;&lt;References&gt;&lt;Item&gt;&lt;ID&gt;273&lt;/ID&gt;&lt;UID&gt;{85E243D0-1EFC-4B93-9DB8-37C76692583D}&lt;/UID&gt;&lt;Title&gt;Global transcription and metabolic flux analysis of Escherichia coli in glucose-limited fed-batch cultivations&lt;/Title&gt;&lt;Template&gt;Journal Article&lt;/Template&gt;&lt;Star&gt;0&lt;/Star&gt;&lt;Tag&gt;0&lt;/Tag&gt;&lt;Author&gt;Lemuth, K; Hardiman, T; Winter, S; Pfeiffer, D; Keller, M A; Lange, S; Reuss, M; Schmid, R D; Siemann-Herzberg, M&lt;/Author&gt;&lt;Year&gt;2008&lt;/Year&gt;&lt;Details&gt;&lt;_accession_num&gt;18806003&lt;/_accession_num&gt;&lt;_author_adr&gt;Institute of Technical Biochemistry, University of Stuttgart, Allmandring 31, 70569 Stuttgart, Germany.&lt;/_author_adr&gt;&lt;_date_display&gt;2008 Nov&lt;/_date_display&gt;&lt;_date&gt;2008-11-01&lt;/_date&gt;&lt;_doi&gt;10.1128/AEM.01327-08&lt;/_doi&gt;&lt;_isbn&gt;1098-5336 (Electronic); 0099-2240 (Linking)&lt;/_isbn&gt;&lt;_issue&gt;22&lt;/_issue&gt;&lt;_journal&gt;Appl Environ Microbiol&lt;/_journal&gt;&lt;_keywords&gt;Carbon/metabolism; Citric Acid Cycle/genetics; Energy Metabolism/genetics; Escherichia coli K12/*genetics/*metabolism; *Gene Expression Profiling; *Gene Expression Regulation, Bacterial; Glucose/*metabolism; Models, Biological; Oxidation-Reduction; Pentose Phosphate Pathway/genetics; Time Factors&lt;/_keywords&gt;&lt;_language&gt;eng&lt;/_language&gt;&lt;_pages&gt;7002-15&lt;/_pages&gt;&lt;_tertiary_title&gt;Applied and environmental microbiology&lt;/_tertiary_title&gt;&lt;_type_work&gt;Journal Article&lt;/_type_work&gt;&lt;_url&gt;http://www.ncbi.nlm.nih.gov/entrez/query.fcgi?cmd=Retrieve&amp;amp;db=pubmed&amp;amp;dopt=Abstract&amp;amp;list_uids=18806003&amp;amp;query_hl=1&lt;/_url&gt;&lt;_volume&gt;74&lt;/_volume&gt;&lt;_created&gt;60970469&lt;/_created&gt;&lt;_modified&gt;60970469&lt;/_modified&gt;&lt;_impact_factor&gt;   3.668&lt;/_impact_factor&gt;&lt;/Details&gt;&lt;Extra&gt;&lt;DBUID&gt;{7D02237E-D7CD-4108-ABB8-2DCC4DF84F3C}&lt;/DBUID&gt;&lt;/Extra&gt;&lt;/Item&gt;&lt;/References&gt;&lt;/Group&gt;&lt;Group&gt;&lt;References&gt;&lt;Item&gt;&lt;ID&gt;117&lt;/ID&gt;&lt;UID&gt;{32693D44-C31A-4DE5-8DA1-43D645F8E73B}&lt;/UID&gt;&lt;Title&gt;Peptidoglycan turnover and recycling in Gram-positive bacteria&lt;/Title&gt;&lt;Template&gt;Journal Article&lt;/Template&gt;&lt;Star&gt;1&lt;/Star&gt;&lt;Tag&gt;0&lt;/Tag&gt;&lt;Author&gt;Reith, Jan; Mayer, Christoph&lt;/Author&gt;&lt;Year&gt;2011&lt;/Year&gt;&lt;Details&gt;&lt;_accessed&gt;60865182&lt;/_accessed&gt;&lt;_collection_scope&gt;EI;SCI;SCIE;&lt;/_collection_scope&gt;&lt;_created&gt;60865182&lt;/_created&gt;&lt;_db_updated&gt;CrossRef&lt;/_db_updated&gt;&lt;_doi&gt;10.1007/s00253-011-3486-x&lt;/_doi&gt;&lt;_impact_factor&gt;   3.337&lt;/_impact_factor&gt;&lt;_isbn&gt;0175-7598&lt;/_isbn&gt;&lt;_issue&gt;1&lt;/_issue&gt;&lt;_journal&gt;Applied Microbiology and Biotechnology&lt;/_journal&gt;&lt;_modified&gt;60968744&lt;/_modified&gt;&lt;_pages&gt;1-11&lt;/_pages&gt;&lt;_tertiary_title&gt;Appl Microbiol Biotechnol&lt;/_tertiary_title&gt;&lt;_url&gt;http://link.springer.com/10.1007/s00253-011-3486-x_x000d__x000a_http://www.springerlink.com/index/pdf/10.1007/s00253-011-3486-x&lt;/_url&gt;&lt;_volume&gt;92&lt;/_volume&gt;&lt;/Details&gt;&lt;Extra&gt;&lt;DBUID&gt;{7D02237E-D7CD-4108-ABB8-2DCC4DF84F3C}&lt;/DBUID&gt;&lt;/Extra&gt;&lt;/Item&gt;&lt;/References&gt;&lt;/Group&gt;&lt;/Citation&gt;_x000a_"/>
    <w:docVar w:name="NE.Ref{7C40FFC7-3EC9-44EF-803C-665B3B3B3517}" w:val=" ADDIN NE.Ref.{7C40FFC7-3EC9-44EF-803C-665B3B3B3517}&lt;Citation&gt;&lt;Group&gt;&lt;References&gt;&lt;Item&gt;&lt;ID&gt;43&lt;/ID&gt;&lt;UID&gt;{F22A09C4-A0AF-4538-8C8D-142F64C5A308}&lt;/UID&gt;&lt;Title&gt;Two enzymes with redundant fructose bisphosphatase activity sustain gluconeogenesis and virulence in Mycobacterium tuberculosis&lt;/Title&gt;&lt;Template&gt;Journal Article&lt;/Template&gt;&lt;Star&gt;1&lt;/Star&gt;&lt;Tag&gt;0&lt;/Tag&gt;&lt;Author&gt;Ganapathy, Uday; Marrero, Joeli; Calhoun, Susannah; Eoh, Hyungjin; de Carvalho, Luiz Pedro Sorio; Rhee, Kyu; Ehrt, Sabine&lt;/Author&gt;&lt;Year&gt;2015&lt;/Year&gt;&lt;Details&gt;&lt;_accessed&gt;60850952&lt;/_accessed&gt;&lt;_collection_scope&gt;SCI;SCIE;&lt;/_collection_scope&gt;&lt;_created&gt;60806420&lt;/_created&gt;&lt;_date&gt;60802560&lt;/_date&gt;&lt;_db_updated&gt;CrossRef&lt;/_db_updated&gt;&lt;_doi&gt;10.1038/ncomms8912&lt;/_doi&gt;&lt;_impact_factor&gt;  11.470&lt;/_impact_factor&gt;&lt;_isbn&gt;2041-1723&lt;/_isbn&gt;&lt;_journal&gt;Nature Communications&lt;/_journal&gt;&lt;_modified&gt;60966582&lt;/_modified&gt;&lt;_pages&gt;7912&lt;/_pages&gt;&lt;_tertiary_title&gt;Nat Comms&lt;/_tertiary_title&gt;&lt;_url&gt;http://www.nature.com/doifinder/10.1038/ncomms8912&lt;/_url&gt;&lt;_volume&gt;6&lt;/_volume&gt;&lt;/Details&gt;&lt;Extra&gt;&lt;DBUID&gt;{7D02237E-D7CD-4108-ABB8-2DCC4DF84F3C}&lt;/DBUID&gt;&lt;/Extra&gt;&lt;/Item&gt;&lt;/References&gt;&lt;/Group&gt;&lt;/Citation&gt;_x000a_"/>
    <w:docVar w:name="NE.Ref{82D9CC40-E38C-4815-8C3E-FE3E92BB8982}" w:val=" ADDIN NE.Ref.{82D9CC40-E38C-4815-8C3E-FE3E92BB8982}&lt;Citation&gt;&lt;Group&gt;&lt;References&gt;&lt;Item&gt;&lt;ID&gt;138&lt;/ID&gt;&lt;UID&gt;{28F8DBE9-A014-4409-8DAB-5FFD8901AAB0}&lt;/UID&gt;&lt;Title&gt;Peptidoglycan synthesis inMycobacterium tuberculosis  is organized into networks with varying drug susceptibility&lt;/Title&gt;&lt;Template&gt;Journal Article&lt;/Template&gt;&lt;Star&gt;0&lt;/Star&gt;&lt;Tag&gt;0&lt;/Tag&gt;&lt;Author&gt;Kieser, Karen J; Baranowski, Catherine; Chao, Michael C; Long, Jarukit E; Sassetti, Christopher M; Waldor, Matthew K; Sacchettini, James C; Ioerger, Thomas R; Rubin, Eric J&lt;/Author&gt;&lt;Year&gt;2015&lt;/Year&gt;&lt;Details&gt;&lt;_accessed&gt;60895475&lt;/_accessed&gt;&lt;_created&gt;60895475&lt;/_created&gt;&lt;_date&gt;60883200&lt;/_date&gt;&lt;_db_updated&gt;CrossRef&lt;/_db_updated&gt;&lt;_doi&gt;10.1073/pnas.1514135112&lt;/_doi&gt;&lt;_impact_factor&gt;   9.674&lt;/_impact_factor&gt;&lt;_isbn&gt;0027-8424&lt;/_isbn&gt;&lt;_journal&gt;Proceedings of the National Academy of Sciences&lt;/_journal&gt;&lt;_modified&gt;60895475&lt;/_modified&gt;&lt;_pages&gt;201514135&lt;/_pages&gt;&lt;_tertiary_title&gt;Proc Natl Acad Sci USA&lt;/_tertiary_title&gt;&lt;_url&gt;http://www.pnas.org/lookup/doi/10.1073/pnas.1514135112&lt;/_url&gt;&lt;/Details&gt;&lt;Extra&gt;&lt;DBUID&gt;{7D02237E-D7CD-4108-ABB8-2DCC4DF84F3C}&lt;/DBUID&gt;&lt;/Extra&gt;&lt;/Item&gt;&lt;/References&gt;&lt;/Group&gt;&lt;Group&gt;&lt;References&gt;&lt;Item&gt;&lt;ID&gt;310&lt;/ID&gt;&lt;UID&gt;{865ED734-30A1-4EB9-ABDE-209C85F3A4E1}&lt;/UID&gt;&lt;Title&gt;Tryptophan biosynthesis protects mycobacteria from CD4 T-cell-mediated killing&lt;/Title&gt;&lt;Template&gt;Journal Article&lt;/Template&gt;&lt;Star&gt;0&lt;/Star&gt;&lt;Tag&gt;0&lt;/Tag&gt;&lt;Author&gt;Zhang, Y J; Reddy, M C; Ioerger, T R; Rothchild, A C; Dartois, V; Schuster, B M; Trauner, A; Wallis, D; Galaviz, S; Huttenhower, C; Sacchettini, J C; Behar, S M; Rubin, E J&lt;/Author&gt;&lt;Year&gt;2013&lt;/Year&gt;&lt;Details&gt;&lt;_accessed&gt;60993847&lt;/_accessed&gt;&lt;_accession_num&gt;24315099&lt;/_accession_num&gt;&lt;_author_adr&gt;Department of Immunology and Infectious Disease, Harvard School of Public Health, Boston, MA 02115, USA.&lt;/_author_adr&gt;&lt;_collection_scope&gt;SCI;SCIE;&lt;/_collection_scope&gt;&lt;_created&gt;60993703&lt;/_created&gt;&lt;_date&gt;59919840&lt;/_date&gt;&lt;_date_display&gt;2013 Dec 5&lt;/_date_display&gt;&lt;_db_updated&gt;PubMed&lt;/_db_updated&gt;&lt;_doi&gt;10.1016/j.cell.2013.10.045&lt;/_doi&gt;&lt;_impact_factor&gt;  32.242&lt;/_impact_factor&gt;&lt;_isbn&gt;1097-4172 (Electronic); 0092-8674 (Linking)&lt;/_isbn&gt;&lt;_issue&gt;6&lt;/_issue&gt;&lt;_journal&gt;Cell&lt;/_journal&gt;&lt;_keywords&gt;Animals; Biosynthetic Pathways/drug effects; CD4-Positive T-Lymphocytes/*immunology; Humans; Indoleamine-Pyrrole 2,3,-Dioxygenase/metabolism; Interferon-gamma/immunology; Macrophages/immunology; Mice; Mice, Inbred C57BL; Mycobacterium smegmatis/drug effects; Mycobacterium tuberculosis/drug effects/genetics/*metabolism/pathogenicity; Tryptophan/*biosynthesis; Tuberculosis/drug therapy/*immunology/*microbiology; Virulence Factors/metabolism; ortho-Aminobenzoates/pharmacology&lt;/_keywords&gt;&lt;_language&gt;eng&lt;/_language&gt;&lt;_modified&gt;60993847&lt;/_modified&gt;&lt;_ori_publication&gt;Copyright (c) 2013 Elsevier Inc. All rights reserved.&lt;/_ori_publication&gt;&lt;_pages&gt;1296-308&lt;/_pages&gt;&lt;_tertiary_title&gt;Cell&lt;/_tertiary_title&gt;&lt;_type_work&gt;Journal Article; Research Support, N.I.H., Extramural; Research Support, Non-U.S. Gov&amp;apos;t&lt;/_type_work&gt;&lt;_url&gt;http://www.ncbi.nlm.nih.gov/entrez/query.fcgi?cmd=Retrieve&amp;amp;db=pubmed&amp;amp;dopt=Abstract&amp;amp;list_uids=24315099&amp;amp;query_hl=1&lt;/_url&gt;&lt;_volume&gt;155&lt;/_volume&gt;&lt;/Details&gt;&lt;Extra&gt;&lt;DBUID&gt;{7D02237E-D7CD-4108-ABB8-2DCC4DF84F3C}&lt;/DBUID&gt;&lt;/Extra&gt;&lt;/Item&gt;&lt;/References&gt;&lt;/Group&gt;&lt;Group&gt;&lt;References&gt;&lt;Item&gt;&lt;ID&gt;312&lt;/ID&gt;&lt;UID&gt;{E15D96B6-BCCC-4574-8E8A-907E64BD7A58}&lt;/UID&gt;&lt;Title&gt;Deciphering the biology of Mycobacterium tuberculosis from the complete genome sequence&lt;/Title&gt;&lt;Template&gt;Journal Article&lt;/Template&gt;&lt;Star&gt;1&lt;/Star&gt;&lt;Tag&gt;0&lt;/Tag&gt;&lt;Author&gt;Cole, S T; Brosch, R; Parkhill, J; Garnier, T; Churcher, C; Harris, D; Gordon, S V; Eiglmeier, K; Gas, S; Barry, CE Rd; Tekaia, F; Badcock, K; Basham, D; Brown, D; Chillingworth, T; Connor, R; Davies, R; Devlin, K; Feltwell, T; Gentles, S; Hamlin, N; Holroyd, S; Hornsby, T; Jagels, K; Krogh, A; McLean, J; Moule, S; Murphy, L; Oliver, K; Osborne, J; Quail, M A; Rajandream, M A; Rogers, J; Rutter, S; Seeger, K; Skelton, J; Squares, R; Squares, S; Sulston, J E; Taylor, K; Whitehead, S; Barrell, B G&lt;/Author&gt;&lt;Year&gt;1998&lt;/Year&gt;&lt;Details&gt;&lt;_accessed&gt;60996534&lt;/_accessed&gt;&lt;_created&gt;60995294&lt;/_created&gt;&lt;_modified&gt;60996534&lt;/_modified&gt;&lt;_url&gt;http://www.ncbi.nlm.nih.gov/entrez/query.fcgi?cmd=Retrieve&amp;amp;db=pubmed&amp;amp;dopt=Abstract&amp;amp;list_uids=9634230&amp;amp;query_hl=1&lt;/_url&gt;&lt;_journal&gt;Nature&lt;/_journal&gt;&lt;_volume&gt;393&lt;/_volume&gt;&lt;_issue&gt;6685&lt;/_issue&gt;&lt;_pages&gt;537-44&lt;/_pages&gt;&lt;_tertiary_title&gt;Nature&lt;/_tertiary_title&gt;&lt;_doi&gt;10.1038/31159&lt;/_doi&gt;&lt;_date_display&gt;1998 Jun 11&lt;/_date_display&gt;&lt;_date&gt;51775200&lt;/_date&gt;&lt;_type_work&gt;Journal Article; Research Support, Non-U.S. Gov&amp;apos;t&lt;/_type_work&gt;&lt;_isbn&gt;0028-0836 (Print); 0028-0836 (Linking)&lt;/_isbn&gt;&lt;_accession_num&gt;9634230&lt;/_accession_num&gt;&lt;_keywords&gt;Chromosome Mapping; Chromosomes, Bacterial; Drug Resistance, Microbial; *Genome, Bacterial; Humans; Lipid Metabolism; Molecular Sequence Data; Mycobacterium tuberculosis/*genetics/immunology/metabolism/pathogenicity; Sequence Analysis, DNA; Tuberculosis/microbiology&lt;/_keywords&gt;&lt;_author_adr&gt;Sanger Centre, Wellcome Trust Genome Campus, Hinxton, UK. stcole@pasteur.fr&lt;/_author_adr&gt;&lt;_language&gt;eng&lt;/_language&gt;&lt;_db_updated&gt;PubMed&lt;/_db_updated&gt;&lt;_impact_factor&gt;  41.456&lt;/_impact_factor&gt;&lt;_collection_scope&gt;SCI;SCIE;&lt;/_collection_scope&gt;&lt;/Details&gt;&lt;Extra&gt;&lt;DBUID&gt;{7D02237E-D7CD-4108-ABB8-2DCC4DF84F3C}&lt;/DBUID&gt;&lt;/Extra&gt;&lt;/Item&gt;&lt;/References&gt;&lt;/Group&gt;&lt;/Citation&gt;_x000a_"/>
    <w:docVar w:name="NE.Ref{8B8EB8E9-6648-4EDC-B4D0-D87287E67CBD}" w:val=" ADDIN NE.Ref.{8B8EB8E9-6648-4EDC-B4D0-D87287E67CBD}&lt;Citation&gt;&lt;Group&gt;&lt;References&gt;&lt;Item&gt;&lt;ID&gt;125&lt;/ID&gt;&lt;UID&gt;{D9A1BD97-E551-44A4-8C26-8E9AED0CDB1A}&lt;/UID&gt;&lt;Title&gt;glpx Gene in Mycobacterium tuberculosis Is Required for In Vitro Gluconeogenic Growth and In Vivo Survival&lt;/Title&gt;&lt;Template&gt;Journal Article&lt;/Template&gt;&lt;Star&gt;1&lt;/Star&gt;&lt;Tag&gt;0&lt;/Tag&gt;&lt;Author&gt;Gutka, Hiten J; Wang, Yuehong; Franzblau, Scott G; Movahedzadeh, Farahnaz&lt;/Author&gt;&lt;Year&gt;2015&lt;/Year&gt;&lt;Details&gt;&lt;_accessed&gt;60873724&lt;/_accessed&gt;&lt;_collection_scope&gt;SCIE;&lt;/_collection_scope&gt;&lt;_created&gt;60873724&lt;/_created&gt;&lt;_date&gt;60865920&lt;/_date&gt;&lt;_db_updated&gt;CrossRef&lt;/_db_updated&gt;&lt;_doi&gt;10.1371/journal.pone.0138436&lt;/_doi&gt;&lt;_impact_factor&gt;   3.234&lt;/_impact_factor&gt;&lt;_isbn&gt;1932-6203&lt;/_isbn&gt;&lt;_issue&gt;9&lt;/_issue&gt;&lt;_journal&gt;PLOS ONE&lt;/_journal&gt;&lt;_modified&gt;60945724&lt;/_modified&gt;&lt;_pages&gt;e0138436&lt;/_pages&gt;&lt;_tertiary_title&gt;PLoS ONE&lt;/_tertiary_title&gt;&lt;_url&gt;http://dx.plos.org/10.1371/journal.pone.0138436&lt;/_url&gt;&lt;_volume&gt;10&lt;/_volume&gt;&lt;/Details&gt;&lt;Extra&gt;&lt;DBUID&gt;{7D02237E-D7CD-4108-ABB8-2DCC4DF84F3C}&lt;/DBUID&gt;&lt;/Extra&gt;&lt;/Item&gt;&lt;/References&gt;&lt;/Group&gt;&lt;/Citation&gt;_x000a_"/>
    <w:docVar w:name="NE.Ref{8C9A6B31-0039-4523-93B4-CAB89D09DD7F}" w:val=" ADDIN NE.Ref.{8C9A6B31-0039-4523-93B4-CAB89D09DD7F}&lt;Citation&gt;&lt;Group&gt;&lt;References&gt;&lt;Item&gt;&lt;ID&gt;262&lt;/ID&gt;&lt;UID&gt;{88A3BD47-0E80-40B6-89C1-CEEC6BA0AB93}&lt;/UID&gt;&lt;Title&gt;CpsA, a LytR-CpsA-Psr Family Protein in Mycobacterium marinum, Is Required for Cell Wall Integrity and Virulence&lt;/Title&gt;&lt;Template&gt;Journal Article&lt;/Template&gt;&lt;Star&gt;1&lt;/Star&gt;&lt;Tag&gt;0&lt;/Tag&gt;&lt;Author&gt;Wang, Qinglan; Zhu, Lin; Jones, Victoria; Wang, Chuan; Hua, Yifei; Shi, Xujun; Feng, Xia; Jackson, Mary; Niu, Chen; Gao, Qian&lt;/Author&gt;&lt;Year&gt;2015&lt;/Year&gt;&lt;Details&gt;&lt;_accessed&gt;60960495&lt;/_accessed&gt;&lt;_collection_scope&gt;SCI;SCIE;&lt;/_collection_scope&gt;&lt;_created&gt;60960494&lt;/_created&gt;&lt;_db_updated&gt;CrossRef&lt;/_db_updated&gt;&lt;_doi&gt;10.1128/IAI.03081-14&lt;/_doi&gt;&lt;_impact_factor&gt;   3.731&lt;/_impact_factor&gt;&lt;_isbn&gt;0019-9567&lt;/_isbn&gt;&lt;_issue&gt;7&lt;/_issue&gt;&lt;_journal&gt;Infection and Immunity&lt;/_journal&gt;&lt;_modified&gt;60968973&lt;/_modified&gt;&lt;_pages&gt;2844-2854&lt;/_pages&gt;&lt;_tertiary_title&gt;Infect. Immun.&lt;/_tertiary_title&gt;&lt;_url&gt;http://iai.asm.org/lookup/doi/10.1128/IAI.03081-14&lt;/_url&gt;&lt;_volume&gt;83&lt;/_volume&gt;&lt;/Details&gt;&lt;Extra&gt;&lt;DBUID&gt;{7D02237E-D7CD-4108-ABB8-2DCC4DF84F3C}&lt;/DBUID&gt;&lt;/Extra&gt;&lt;/Item&gt;&lt;/References&gt;&lt;/Group&gt;&lt;/Citation&gt;_x000a_"/>
    <w:docVar w:name="NE.Ref{90D8594A-84A7-4D7B-9344-2A6957BE1D3B}" w:val=" ADDIN NE.Ref.{90D8594A-84A7-4D7B-9344-2A6957BE1D3B}&lt;Citation&gt;&lt;Group&gt;&lt;References&gt;&lt;Item&gt;&lt;ID&gt;139&lt;/ID&gt;&lt;UID&gt;{271D5C8E-0BD5-4F40-A611-9D5606E95FC8}&lt;/UID&gt;&lt;Title&gt;Fructose-1,6-diphosphate attenuates acute lung injury induced by lipopolysaccharide in mice&lt;/Title&gt;&lt;Template&gt;Journal Article&lt;/Template&gt;&lt;Star&gt;0&lt;/Star&gt;&lt;Tag&gt;0&lt;/Tag&gt;&lt;Author&gt;Yin, Hui; Jin, Xiao-bao; Gong, Quan; Yang, Heng; Hu, Li-yong; Gong, Fei-li; Zhu, Jia-yong&lt;/Author&gt;&lt;Year&gt;2008&lt;/Year&gt;&lt;Details&gt;&lt;_accessed&gt;60897114&lt;/_accessed&gt;&lt;_collection_scope&gt;SCI;SCIE;&lt;/_collection_scope&gt;&lt;_created&gt;60897114&lt;/_created&gt;&lt;_db_updated&gt;CrossRef&lt;/_db_updated&gt;&lt;_doi&gt;10.1016/j.intimp.2008.09.004&lt;/_doi&gt;&lt;_impact_factor&gt;   2.472&lt;/_impact_factor&gt;&lt;_isbn&gt;15675769&lt;/_isbn&gt;&lt;_issue&gt;13-14&lt;/_issue&gt;&lt;_journal&gt;International Immunopharmacology&lt;/_journal&gt;&lt;_modified&gt;60897114&lt;/_modified&gt;&lt;_pages&gt;1842-1847&lt;/_pages&gt;&lt;_tertiary_title&gt;International Immunopharmacology&lt;/_tertiary_title&gt;&lt;_url&gt;http://linkinghub.elsevier.com/retrieve/pii/S1567576908002749_x000d__x000a_http://api.elsevier.com/content/article/PII:S1567576908002749?httpAccept=text/xml&lt;/_url&gt;&lt;_volume&gt;8&lt;/_volume&gt;&lt;/Details&gt;&lt;Extra&gt;&lt;DBUID&gt;{7D02237E-D7CD-4108-ABB8-2DCC4DF84F3C}&lt;/DBUID&gt;&lt;/Extra&gt;&lt;/Item&gt;&lt;/References&gt;&lt;/Group&gt;&lt;/Citation&gt;_x000a_"/>
    <w:docVar w:name="NE.Ref{90F1B5F5-8344-4C0E-BF41-D74998948CD9}" w:val=" ADDIN NE.Ref.{90F1B5F5-8344-4C0E-BF41-D74998948CD9}&lt;Citation&gt;&lt;Group&gt;&lt;References&gt;&lt;Item&gt;&lt;ID&gt;230&lt;/ID&gt;&lt;UID&gt;{9883E558-3682-4707-B315-2F699DDBB60B}&lt;/UID&gt;&lt;Title&gt;glpX Gene of Mycobacterium tuberculosis: Heterologous Expression, Purification, and Enzymatic Characterization of the Encoded Fructose 1,6-bisphosphatase II&lt;/Title&gt;&lt;Template&gt;Journal Article&lt;/Template&gt;&lt;Star&gt;1&lt;/Star&gt;&lt;Tag&gt;0&lt;/Tag&gt;&lt;Author&gt;Gutka, Hiten J; Rukseree, Kamolchanok; Wheeler, Paul R; Franzblau, Scott G; Movahedzadeh, Farahnaz&lt;/Author&gt;&lt;Year&gt;2011&lt;/Year&gt;&lt;Details&gt;&lt;_accessed&gt;60947831&lt;/_accessed&gt;&lt;_collection_scope&gt;EI;SCI;SCIE;&lt;/_collection_scope&gt;&lt;_created&gt;60947830&lt;/_created&gt;&lt;_db_updated&gt;CrossRef&lt;/_db_updated&gt;&lt;_doi&gt;10.1007/s12010-011-9219-x&lt;/_doi&gt;&lt;_impact_factor&gt;   1.735&lt;/_impact_factor&gt;&lt;_isbn&gt;0273-2289&lt;/_isbn&gt;&lt;_issue&gt;8&lt;/_issue&gt;&lt;_journal&gt;Applied Biochemistry and Biotechnology&lt;/_journal&gt;&lt;_modified&gt;60948516&lt;/_modified&gt;&lt;_pages&gt;1376-1389&lt;/_pages&gt;&lt;_tertiary_title&gt;Appl Biochem Biotechnol&lt;/_tertiary_title&gt;&lt;_url&gt;http://link.springer.com/10.1007/s12010-011-9219-x_x000d__x000a_http://www.springerlink.com/index/pdf/10.1007/s12010-011-9219-x&lt;/_url&gt;&lt;_volume&gt;164&lt;/_volume&gt;&lt;/Details&gt;&lt;Extra&gt;&lt;DBUID&gt;{7D02237E-D7CD-4108-ABB8-2DCC4DF84F3C}&lt;/DBUID&gt;&lt;/Extra&gt;&lt;/Item&gt;&lt;/References&gt;&lt;/Group&gt;&lt;Group&gt;&lt;References&gt;&lt;Item&gt;&lt;ID&gt;227&lt;/ID&gt;&lt;UID&gt;{D0107EA2-8B54-4627-B825-3ECACC54FB2F}&lt;/UID&gt;&lt;Title&gt;Crystallization and preliminary X-ray characterization of theglpX              -encoded class II fructose-1,6-bisphosphatase fromMycobacterium tuberculosis&lt;/Title&gt;&lt;Template&gt;Journal Article&lt;/Template&gt;&lt;Star&gt;1&lt;/Star&gt;&lt;Tag&gt;0&lt;/Tag&gt;&lt;Author&gt;Gutka, Hiten J; Franzblau, Scott G; Movahedzadeh, Farahnaz; Abad-Zapatero, Cele&lt;/Author&gt;&lt;Year&gt;2011&lt;/Year&gt;&lt;Details&gt;&lt;_accessed&gt;60947830&lt;/_accessed&gt;&lt;_created&gt;60947830&lt;/_created&gt;&lt;_date&gt;58597920&lt;/_date&gt;&lt;_db_updated&gt;CrossRef&lt;/_db_updated&gt;&lt;_doi&gt;10.1107/S1744309111014722&lt;/_doi&gt;&lt;_isbn&gt;1744-3091&lt;/_isbn&gt;&lt;_issue&gt;6&lt;/_issue&gt;&lt;_journal&gt;Acta Crystallographica Section F Structural Biology and Crystallization Communications&lt;/_journal&gt;&lt;_modified&gt;60948514&lt;/_modified&gt;&lt;_pages&gt;710-713&lt;/_pages&gt;&lt;_tertiary_title&gt;Acta Crystallogr F Struct Biol Cryst Commun&lt;/_tertiary_title&gt;&lt;_url&gt;http://scripts.iucr.org/cgi-bin/paper?S1744309111014722&lt;/_url&gt;&lt;_volume&gt;67&lt;/_volume&gt;&lt;/Details&gt;&lt;Extra&gt;&lt;DBUID&gt;{7D02237E-D7CD-4108-ABB8-2DCC4DF84F3C}&lt;/DBUID&gt;&lt;/Extra&gt;&lt;/Item&gt;&lt;/References&gt;&lt;/Group&gt;&lt;/Citation&gt;_x000a_"/>
    <w:docVar w:name="NE.Ref{9FC96D7E-BCBD-44D6-A3CC-03E1B483A923}" w:val=" ADDIN NE.Ref.{9FC96D7E-BCBD-44D6-A3CC-03E1B483A923}&lt;Citation&gt;&lt;Group&gt;&lt;References&gt;&lt;Item&gt;&lt;ID&gt;39&lt;/ID&gt;&lt;UID&gt;{BAFFDE74-7FF6-4EF8-9D5C-DC31C6BFD610}&lt;/UID&gt;&lt;Title&gt;Bacterial Growth and Cell Division: a Mycobacterial Perspective&lt;/Title&gt;&lt;Template&gt;Journal Article&lt;/Template&gt;&lt;Star&gt;0&lt;/Star&gt;&lt;Tag&gt;0&lt;/Tag&gt;&lt;Author&gt;Hett, E C; Rubin, E J&lt;/Author&gt;&lt;Year&gt;2008&lt;/Year&gt;&lt;Details&gt;&lt;_accessed&gt;60763237&lt;/_accessed&gt;&lt;_collection_scope&gt;SCI;SCIE;&lt;/_collection_scope&gt;&lt;_created&gt;60763237&lt;/_created&gt;&lt;_date&gt;56888640&lt;/_date&gt;&lt;_db_updated&gt;CrossRef&lt;/_db_updated&gt;&lt;_doi&gt;10.1128/MMBR.00028-07&lt;/_doi&gt;&lt;_impact_factor&gt;  14.611&lt;/_impact_factor&gt;&lt;_isbn&gt;1092-2172&lt;/_isbn&gt;&lt;_issue&gt;1&lt;/_issue&gt;&lt;_journal&gt;Microbiology and Molecular Biology Reviews&lt;/_journal&gt;&lt;_modified&gt;60763237&lt;/_modified&gt;&lt;_pages&gt;126-156&lt;/_pages&gt;&lt;_tertiary_title&gt;Microbiology and Molecular Biology Reviews&lt;/_tertiary_title&gt;&lt;_url&gt;http://mmbr.asm.org/cgi/doi/10.1128/MMBR.00028-07&lt;/_url&gt;&lt;_volume&gt;72&lt;/_volume&gt;&lt;/Details&gt;&lt;Extra&gt;&lt;DBUID&gt;{7D02237E-D7CD-4108-ABB8-2DCC4DF84F3C}&lt;/DBUID&gt;&lt;/Extra&gt;&lt;/Item&gt;&lt;/References&gt;&lt;/Group&gt;&lt;Group&gt;&lt;References&gt;&lt;Item&gt;&lt;ID&gt;142&lt;/ID&gt;&lt;UID&gt;{EC449F31-EAA8-41D7-83D3-F97FD87ED574}&lt;/UID&gt;&lt;Title&gt;A moonlighting enzyme links Escherichia coli cell size with central metabolism&lt;/Title&gt;&lt;Template&gt;Journal Article&lt;/Template&gt;&lt;Star&gt;1&lt;/Star&gt;&lt;Tag&gt;0&lt;/Tag&gt;&lt;Author&gt;Hill, N S; Buske, P J; Shi, Y; Levin, P A&lt;/Author&gt;&lt;Year&gt;2013&lt;/Year&gt;&lt;Details&gt;&lt;_accessed&gt;60899891&lt;/_accessed&gt;&lt;_accession_num&gt;23935518&lt;/_accession_num&gt;&lt;_author_adr&gt;Department of Biology, Washington University, Saint Louis, Missouri, United States of America.&lt;/_author_adr&gt;&lt;_collection_scope&gt;SCI;SCIE;&lt;/_collection_scope&gt;&lt;_created&gt;60899891&lt;/_created&gt;&lt;_date&gt;59460480&lt;/_date&gt;&lt;_date_display&gt;2013&lt;/_date_display&gt;&lt;_db_updated&gt;PubMed&lt;/_db_updated&gt;&lt;_doi&gt;10.1371/journal.pgen.1003663&lt;/_doi&gt;&lt;_impact_factor&gt;   7.528&lt;/_impact_factor&gt;&lt;_isbn&gt;1553-7404 (Electronic); 1553-7390 (Linking)&lt;/_isbn&gt;&lt;_issue&gt;7&lt;/_issue&gt;&lt;_journal&gt;PLoS Genet&lt;/_journal&gt;&lt;_keywords&gt;Bacillus subtilis/genetics/growth &amp;amp; development; Bacterial Proteins/genetics/metabolism; Cell Division; *Cell Size; Cytoskeletal Proteins/genetics/metabolism; Escherichia coli/enzymology/genetics/*growth &amp;amp; development/metabolism; Glucosyltransferases/genetics/*metabolism; Uridine Diphosphate Glucose/genetics/*metabolism&lt;/_keywords&gt;&lt;_language&gt;eng&lt;/_language&gt;&lt;_modified&gt;60948813&lt;/_modified&gt;&lt;_pages&gt;e1003663&lt;/_pages&gt;&lt;_tertiary_title&gt;PLoS genetics&lt;/_tertiary_title&gt;&lt;_type_work&gt;Journal Article; Research Support, N.I.H., Extramural; Research Support, Non-U.S. Gov&amp;apos;t&lt;/_type_work&gt;&lt;_url&gt;http://www.ncbi.nlm.nih.gov/entrez/query.fcgi?cmd=Retrieve&amp;amp;db=pubmed&amp;amp;dopt=Abstract&amp;amp;list_uids=23935518&amp;amp;query_hl=1&lt;/_url&gt;&lt;_volume&gt;9&lt;/_volume&gt;&lt;/Details&gt;&lt;Extra&gt;&lt;DBUID&gt;{7D02237E-D7CD-4108-ABB8-2DCC4DF84F3C}&lt;/DBUID&gt;&lt;/Extra&gt;&lt;/Item&gt;&lt;/References&gt;&lt;/Group&gt;&lt;/Citation&gt;_x000a_"/>
    <w:docVar w:name="NE.Ref{A6391D85-CA19-4994-AAC2-38BF4BDF758A}" w:val=" ADDIN NE.Ref.{A6391D85-CA19-4994-AAC2-38BF4BDF758A}&lt;Citation&gt;&lt;Group&gt;&lt;References&gt;&lt;Item&gt;&lt;ID&gt;143&lt;/ID&gt;&lt;UID&gt;{362F008E-6B92-4803-96FC-1873C54E4BF7}&lt;/UID&gt;&lt;Title&gt;A metabolic sensor governing cell size in bacteria&lt;/Title&gt;&lt;Template&gt;Journal Article&lt;/Template&gt;&lt;Star&gt;1&lt;/Star&gt;&lt;Tag&gt;0&lt;/Tag&gt;&lt;Author&gt;Weart, R B; Lee, A H; Chien, A C; Haeusser, D P; Hill, N S; Levin, P A&lt;/Author&gt;&lt;Year&gt;2007&lt;/Year&gt;&lt;Details&gt;&lt;_accessed&gt;60899891&lt;/_accessed&gt;&lt;_accession_num&gt;17662947&lt;/_accession_num&gt;&lt;_author_adr&gt;Department of Biology, Washington University, St. Louis, MO 63130, USA.&lt;/_author_adr&gt;&lt;_collection_scope&gt;SCI;SCIE;&lt;/_collection_scope&gt;&lt;_created&gt;60899891&lt;/_created&gt;&lt;_date&gt;56574720&lt;/_date&gt;&lt;_date_display&gt;2007 Jul 27&lt;/_date_display&gt;&lt;_db_updated&gt;PubMed&lt;/_db_updated&gt;&lt;_doi&gt;10.1016/j.cell.2007.05.043&lt;/_doi&gt;&lt;_impact_factor&gt;  32.242&lt;/_impact_factor&gt;&lt;_isbn&gt;0092-8674 (Print); 0092-8674 (Linking)&lt;/_isbn&gt;&lt;_issue&gt;2&lt;/_issue&gt;&lt;_journal&gt;Cell&lt;/_journal&gt;&lt;_keywords&gt;Bacillus subtilis/*cytology/growth &amp;amp; development/*metabolism; Bacterial Proteins/metabolism/ultrastructure; Chromosome Segregation/genetics; Chromosomes, Bacterial/metabolism; Cytoskeletal Proteins/metabolism/ultrastructure; DNA Replication; Food; Models, Biological; Mutation/genetics; Phenotype; Protein Transport; Uridine Diphosphate Glucose/biosynthesis&lt;/_keywords&gt;&lt;_language&gt;eng&lt;/_language&gt;&lt;_modified&gt;60948843&lt;/_modified&gt;&lt;_pages&gt;335-47&lt;/_pages&gt;&lt;_tertiary_title&gt;Cell&lt;/_tertiary_title&gt;&lt;_type_work&gt;Journal Article; Research Support, N.I.H., Extramural&lt;/_type_work&gt;&lt;_url&gt;http://www.ncbi.nlm.nih.gov/entrez/query.fcgi?cmd=Retrieve&amp;amp;db=pubmed&amp;amp;dopt=Abstract&amp;amp;list_uids=17662947&amp;amp;query_hl=1&lt;/_url&gt;&lt;_volume&gt;130&lt;/_volume&gt;&lt;/Details&gt;&lt;Extra&gt;&lt;DBUID&gt;{7D02237E-D7CD-4108-ABB8-2DCC4DF84F3C}&lt;/DBUID&gt;&lt;/Extra&gt;&lt;/Item&gt;&lt;/References&gt;&lt;/Group&gt;&lt;/Citation&gt;_x000a_"/>
    <w:docVar w:name="NE.Ref{ADBF25C6-B8F3-45A1-85AE-114F72FBF2BB}" w:val=" ADDIN NE.Ref.{ADBF25C6-B8F3-45A1-85AE-114F72FBF2BB}&lt;Citation&gt;&lt;Group&gt;&lt;References&gt;&lt;Item&gt;&lt;ID&gt;30&lt;/ID&gt;&lt;UID&gt;{730236CB-E4A9-43F3-B868-9AF7A16E8DE5}&lt;/UID&gt;&lt;Title&gt;Central carbon metabolism in Mycobacterium tuberculosis: an unexpected frontier&lt;/Title&gt;&lt;Template&gt;Journal Article&lt;/Template&gt;&lt;Star&gt;1&lt;/Star&gt;&lt;Tag&gt;0&lt;/Tag&gt;&lt;Author&gt;Rhee, Kyu Y; Carvalho, Luiz Pedro Sorio De; Bryk, Ruslana; Ehrt, Sabine; Marrero, Joeli; Park, Sae Woong; Schnappinger, Dirk; Venugopal, Aditya; Nathan, Carl&lt;/Author&gt;&lt;Year&gt;2011&lt;/Year&gt;&lt;Details&gt;&lt;_accessed&gt;60960103&lt;/_accessed&gt;&lt;_collection_scope&gt;SCI;SCIE;&lt;/_collection_scope&gt;&lt;_created&gt;60738901&lt;/_created&gt;&lt;_db_updated&gt;CrossRef&lt;/_db_updated&gt;&lt;_doi&gt;10.1016/j.tim.2011.03.008&lt;/_doi&gt;&lt;_impact_factor&gt;   9.186&lt;/_impact_factor&gt;&lt;_isbn&gt;0966842X&lt;/_isbn&gt;&lt;_issue&gt;7&lt;/_issue&gt;&lt;_journal&gt;Trends in Microbiology&lt;/_journal&gt;&lt;_modified&gt;60960140&lt;/_modified&gt;&lt;_pages&gt;307-314&lt;/_pages&gt;&lt;_tertiary_title&gt;Trends in Microbiology&lt;/_tertiary_title&gt;&lt;_url&gt;http://linkinghub.elsevier.com/retrieve/pii/S0966842X11000709_x000d__x000a_http://api.elsevier.com/content/article/PII:S0966842X11000709?httpAccept=text/xml&lt;/_url&gt;&lt;_volume&gt;19&lt;/_volume&gt;&lt;/Details&gt;&lt;Extra&gt;&lt;DBUID&gt;{7D02237E-D7CD-4108-ABB8-2DCC4DF84F3C}&lt;/DBUID&gt;&lt;/Extra&gt;&lt;/Item&gt;&lt;/References&gt;&lt;/Group&gt;&lt;/Citation&gt;_x000a_"/>
    <w:docVar w:name="NE.Ref{B468059B-414F-4F06-9EB5-5E736171D83D}" w:val=" ADDIN NE.Ref.{B468059B-414F-4F06-9EB5-5E736171D83D}&lt;Citation&gt;&lt;Group&gt;&lt;References&gt;&lt;Item&gt;&lt;ID&gt;154&lt;/ID&gt;&lt;UID&gt;{C2F8282F-81A5-43F0-8F46-20AC355C2797}&lt;/UID&gt;&lt;Title&gt;Host Genotype-Specific Therapies Can Optimize the Inflammatory Response to Mycobacterial Infections&lt;/Title&gt;&lt;Template&gt;Journal Article&lt;/Template&gt;&lt;Star&gt;0&lt;/Star&gt;&lt;Tag&gt;0&lt;/Tag&gt;&lt;Author&gt;Tobin, David M; Roca, Francisco J; Oh, Sungwhan F; McFarland, Ross; Vickery, Thad W; Ray, John P; Ko, Dennis C; Zou, Yuxia; Bang, Nguyen D; Chau, Tran T H; Vary, Jay C; Hawn, Thomas R; Dunstan, Sarah J; Farrar, Jeremy J; Thwaites, Guy E; King, Mary-Claire; Serhan, Charles N; Ramakrishnan, Lalita&lt;/Author&gt;&lt;Year&gt;2012&lt;/Year&gt;&lt;Details&gt;&lt;_accessed&gt;60914616&lt;/_accessed&gt;&lt;_collection_scope&gt;SCI;SCIE;&lt;/_collection_scope&gt;&lt;_created&gt;60914616&lt;/_created&gt;&lt;_db_updated&gt;CrossRef&lt;/_db_updated&gt;&lt;_doi&gt;10.1016/j.cell.2011.12.023&lt;/_doi&gt;&lt;_impact_factor&gt;  32.242&lt;/_impact_factor&gt;&lt;_isbn&gt;00928674&lt;/_isbn&gt;&lt;_issue&gt;3&lt;/_issue&gt;&lt;_journal&gt;Cell&lt;/_journal&gt;&lt;_modified&gt;60914616&lt;/_modified&gt;&lt;_pages&gt;434-446&lt;/_pages&gt;&lt;_tertiary_title&gt;Cell&lt;/_tertiary_title&gt;&lt;_url&gt;http://linkinghub.elsevier.com/retrieve/pii/S0092867412000104_x000d__x000a_http://api.elsevier.com/content/article/PII:S0092867412000104?httpAccept=text/xml&lt;/_url&gt;&lt;_volume&gt;148&lt;/_volume&gt;&lt;/Details&gt;&lt;Extra&gt;&lt;DBUID&gt;{7D02237E-D7CD-4108-ABB8-2DCC4DF84F3C}&lt;/DBUID&gt;&lt;/Extra&gt;&lt;/Item&gt;&lt;/References&gt;&lt;/Group&gt;&lt;/Citation&gt;_x000a_"/>
    <w:docVar w:name="NE.Ref{BCA7DA7E-AB93-4866-A082-CB261FC063F2}" w:val=" ADDIN NE.Ref.{BCA7DA7E-AB93-4866-A082-CB261FC063F2}&lt;Citation&gt;&lt;Group&gt;&lt;References&gt;&lt;Item&gt;&lt;ID&gt;18&lt;/ID&gt;&lt;UID&gt;{878B9998-16B3-4F11-9ED5-FDC0415DC6D8}&lt;/UID&gt;&lt;Title&gt;13C-flux spectral analysis of host-pathogen metabolism reveals a mixed diet for intracellular Mycobacterium tuberculosis&lt;/Title&gt;&lt;Template&gt;Journal Article&lt;/Template&gt;&lt;Star&gt;1&lt;/Star&gt;&lt;Tag&gt;0&lt;/Tag&gt;&lt;Author&gt;Beste, D J; Noh, K; Niedenfuhr, S; Mendum, T A; Hawkins, N D; Ward, J L; Beale, M H; Wiechert, W; McFadden, J&lt;/Author&gt;&lt;Year&gt;2013&lt;/Year&gt;&lt;Details&gt;&lt;_accessed&gt;60722639&lt;/_accessed&gt;&lt;_accession_num&gt;23911587&lt;/_accession_num&gt;&lt;_author_adr&gt;Department of Microbial and Cellular Sciences, Faculty of Health and Medical Sciences, University of Surrey, Guildford GU2 7XH, UK.&lt;/_author_adr&gt;&lt;_collection_scope&gt;SCI;SCIE;&lt;/_collection_scope&gt;&lt;_created&gt;60722638&lt;/_created&gt;&lt;_date&gt;59768640&lt;/_date&gt;&lt;_date_display&gt;2013 Aug 22&lt;/_date_display&gt;&lt;_db_updated&gt;PubMed&lt;/_db_updated&gt;&lt;_doi&gt;10.1016/j.chembiol.2013.06.012&lt;/_doi&gt;&lt;_impact_factor&gt;   6.645&lt;/_impact_factor&gt;&lt;_isbn&gt;1879-1301 (Electronic); 1074-5521 (Linking)&lt;/_isbn&gt;&lt;_issue&gt;8&lt;/_issue&gt;&lt;_journal&gt;Chem Biol&lt;/_journal&gt;&lt;_keywords&gt;Amino Acids/*metabolism; Carbon/analysis/*metabolism; Carbon Isotopes/analysis/metabolism; Cell Line; *Host-Pathogen Interactions; Humans; Macrophages/*microbiology; Mycobacterium tuberculosis/*physiology; Tuberculosis/*metabolism/microbiology&lt;/_keywords&gt;&lt;_language&gt;eng&lt;/_language&gt;&lt;_modified&gt;60968926&lt;/_modified&gt;&lt;_ori_publication&gt;Copyright (c) 2013 The Authors. Published by Elsevier Ltd.. All rights reserved.&lt;/_ori_publication&gt;&lt;_pages&gt;1012-21&lt;/_pages&gt;&lt;_tertiary_title&gt;Chemistry &amp;amp; biology&lt;/_tertiary_title&gt;&lt;_type_work&gt;Journal Article; Research Support, Non-U.S. Gov&amp;apos;t&lt;/_type_work&gt;&lt;_url&gt;http://www.ncbi.nlm.nih.gov/entrez/query.fcgi?cmd=Retrieve&amp;amp;db=pubmed&amp;amp;dopt=Abstract&amp;amp;list_uids=23911587&amp;amp;query_hl=1&lt;/_url&gt;&lt;_volume&gt;20&lt;/_volume&gt;&lt;/Details&gt;&lt;Extra&gt;&lt;DBUID&gt;{7D02237E-D7CD-4108-ABB8-2DCC4DF84F3C}&lt;/DBUID&gt;&lt;/Extra&gt;&lt;/Item&gt;&lt;/References&gt;&lt;/Group&gt;&lt;/Citation&gt;_x000a_"/>
    <w:docVar w:name="NE.Ref{C6A17852-97CC-4F8C-BDA3-D67A218F5374}" w:val=" ADDIN NE.Ref.{C6A17852-97CC-4F8C-BDA3-D67A218F5374}&lt;Citation&gt;&lt;Group&gt;&lt;References&gt;&lt;Item&gt;&lt;ID&gt;33&lt;/ID&gt;&lt;UID&gt;{FA2DB2A4-9E59-4B2B-9A4C-73D48AC6CDE7}&lt;/UID&gt;&lt;Title&gt;Subpolar addition of new cell wall is directed by DivIVA in mycobacteria&lt;/Title&gt;&lt;Template&gt;Journal Article&lt;/Template&gt;&lt;Star&gt;1&lt;/Star&gt;&lt;Tag&gt;0&lt;/Tag&gt;&lt;Author&gt;Meniche, X; Otten, R; Siegrist, M S; Baer, C E; Murphy, K C; Bertozzi, C R; Sassetti, C M&lt;/Author&gt;&lt;Year&gt;2014&lt;/Year&gt;&lt;Details&gt;&lt;_accessed&gt;60757078&lt;/_accessed&gt;&lt;_created&gt;60757078&lt;/_created&gt;&lt;_date&gt;60269760&lt;/_date&gt;&lt;_db_updated&gt;CrossRef&lt;/_db_updated&gt;&lt;_doi&gt;10.1073/pnas.1402158111&lt;/_doi&gt;&lt;_impact_factor&gt;   9.674&lt;/_impact_factor&gt;&lt;_isbn&gt;0027-8424&lt;/_isbn&gt;&lt;_issue&gt;31&lt;/_issue&gt;&lt;_journal&gt;Proceedings of the National Academy of Sciences&lt;/_journal&gt;&lt;_modified&gt;60969212&lt;/_modified&gt;&lt;_pages&gt;E3243-E3251&lt;/_pages&gt;&lt;_tertiary_title&gt;Proceedings of the National Academy of Sciences&lt;/_tertiary_title&gt;&lt;_url&gt;http://www.pnas.org/cgi/doi/10.1073/pnas.1402158111&lt;/_url&gt;&lt;_volume&gt;111&lt;/_volume&gt;&lt;/Details&gt;&lt;Extra&gt;&lt;DBUID&gt;{7D02237E-D7CD-4108-ABB8-2DCC4DF84F3C}&lt;/DBUID&gt;&lt;/Extra&gt;&lt;/Item&gt;&lt;/References&gt;&lt;/Group&gt;&lt;Group&gt;&lt;References&gt;&lt;Item&gt;&lt;ID&gt;176&lt;/ID&gt;&lt;UID&gt;{178757AF-A26A-42D4-AAA9-9F9500E5FF9E}&lt;/UID&gt;&lt;Title&gt;Wag31, a homologue of the cell division protein DivIVA, regulates growth, morphology and polar cell wall synthesis in mycobacteria&lt;/Title&gt;&lt;Template&gt;Journal Article&lt;/Template&gt;&lt;Star&gt;0&lt;/Star&gt;&lt;Tag&gt;0&lt;/Tag&gt;&lt;Author&gt;Kang, C M; Nyayapathy, S; Lee, J Y; Suh, J W; Husson, R N&lt;/Author&gt;&lt;Year&gt;2008&lt;/Year&gt;&lt;Details&gt;&lt;_accessed&gt;60939102&lt;/_accessed&gt;&lt;_collection_scope&gt;SCIE;&lt;/_collection_scope&gt;&lt;_created&gt;60937702&lt;/_created&gt;&lt;_date&gt;56888640&lt;/_date&gt;&lt;_db_updated&gt;CrossRef&lt;/_db_updated&gt;&lt;_doi&gt;10.1099/mic.0.2007/014076-0&lt;/_doi&gt;&lt;_impact_factor&gt;   2.557&lt;/_impact_factor&gt;&lt;_isbn&gt;1350-0872&lt;/_isbn&gt;&lt;_issue&gt;3&lt;/_issue&gt;&lt;_journal&gt;Microbiology&lt;/_journal&gt;&lt;_modified&gt;60937702&lt;/_modified&gt;&lt;_pages&gt;725-735&lt;/_pages&gt;&lt;_tertiary_title&gt;Microbiology&lt;/_tertiary_title&gt;&lt;_url&gt;http://mic.microbiologyresearch.org/content/journal/micro/10.1099/mic.0.2007/014076-0&lt;/_url&gt;&lt;_volume&gt;154&lt;/_volume&gt;&lt;/Details&gt;&lt;Extra&gt;&lt;DBUID&gt;{7D02237E-D7CD-4108-ABB8-2DCC4DF84F3C}&lt;/DBUID&gt;&lt;/Extra&gt;&lt;/Item&gt;&lt;/References&gt;&lt;/Group&gt;&lt;Group&gt;&lt;References&gt;&lt;Item&gt;&lt;ID&gt;35&lt;/ID&gt;&lt;UID&gt;{846C001D-7B99-47D3-8103-C724747FCDE7}&lt;/UID&gt;&lt;Title&gt;Single-cell dynamics of the chromosome replication and cell division cycles in mycobacteria&lt;/Title&gt;&lt;Template&gt;Journal Article&lt;/Template&gt;&lt;Star&gt;1&lt;/Star&gt;&lt;Tag&gt;0&lt;/Tag&gt;&lt;Author&gt;Santi, Isabella; Dhar, Neeraj; Bousbaine, Djenet; Wakamoto, Yuichi; McKinney, John D&lt;/Author&gt;&lt;Year&gt;2013&lt;/Year&gt;&lt;Details&gt;&lt;_accessed&gt;60757466&lt;/_accessed&gt;&lt;_collection_scope&gt;SCI;SCIE;&lt;/_collection_scope&gt;&lt;_created&gt;60757466&lt;/_created&gt;&lt;_date&gt;59804640&lt;/_date&gt;&lt;_db_updated&gt;CrossRef&lt;/_db_updated&gt;&lt;_doi&gt;10.1038/ncomms3470&lt;/_doi&gt;&lt;_impact_factor&gt;  11.470&lt;/_impact_factor&gt;&lt;_isbn&gt;2041-1723&lt;/_isbn&gt;&lt;_journal&gt;Nature Communications&lt;/_journal&gt;&lt;_modified&gt;60950365&lt;/_modified&gt;&lt;_tertiary_title&gt;Nat Comms&lt;/_tertiary_title&gt;&lt;_url&gt;http://www.nature.com/doifinder/10.1038/ncomms3470&lt;/_url&gt;&lt;_volume&gt;4&lt;/_volume&gt;&lt;/Details&gt;&lt;Extra&gt;&lt;DBUID&gt;{7D02237E-D7CD-4108-ABB8-2DCC4DF84F3C}&lt;/DBUID&gt;&lt;/Extra&gt;&lt;/Item&gt;&lt;/References&gt;&lt;/Group&gt;&lt;/Citation&gt;_x000a_"/>
    <w:docVar w:name="NE.Ref{CADBD3E7-1B2C-4084-89BB-F2CC8A29667B}" w:val=" ADDIN NE.Ref.{CADBD3E7-1B2C-4084-89BB-F2CC8A29667B}&lt;Citation&gt;&lt;Group&gt;&lt;References&gt;&lt;Item&gt;&lt;ID&gt;44&lt;/ID&gt;&lt;UID&gt;{1CFF7DF9-9695-4EA6-8164-904A872EDFBE}&lt;/UID&gt;&lt;Title&gt;Innate Immune Defenses in Human Tuberculosis: An Overview of the Interactions betweenMycobacterium tuberculosis              and Innate Immune Cells&lt;/Title&gt;&lt;Template&gt;Journal Article&lt;/Template&gt;&lt;Star&gt;1&lt;/Star&gt;&lt;Tag&gt;0&lt;/Tag&gt;&lt;Author&gt;Sia, Jonathan Kevin; Georgieva, Maria; Rengarajan, Jyothi&lt;/Author&gt;&lt;Year&gt;2015&lt;/Year&gt;&lt;Details&gt;&lt;_accessed&gt;60807779&lt;/_accessed&gt;&lt;_collection_scope&gt;SCIE;&lt;/_collection_scope&gt;&lt;_created&gt;60807779&lt;/_created&gt;&lt;_db_updated&gt;CrossRef&lt;/_db_updated&gt;&lt;_doi&gt;10.1155/2015/747543&lt;/_doi&gt;&lt;_impact_factor&gt;   0.000&lt;/_impact_factor&gt;&lt;_isbn&gt;2314-8861&lt;/_isbn&gt;&lt;_journal&gt;Journal of Immunology Research&lt;/_journal&gt;&lt;_modified&gt;60968976&lt;/_modified&gt;&lt;_pages&gt;1-12&lt;/_pages&gt;&lt;_tertiary_title&gt;Journal of Immunology Research&lt;/_tertiary_title&gt;&lt;_url&gt;http://www.hindawi.com/journals/jir/2015/747543/_x000d__x000a_http://downloads.hindawi.com/journals/jir/2015/747543.pdf&lt;/_url&gt;&lt;_volume&gt;2015&lt;/_volume&gt;&lt;/Details&gt;&lt;Extra&gt;&lt;DBUID&gt;{7D02237E-D7CD-4108-ABB8-2DCC4DF84F3C}&lt;/DBUID&gt;&lt;/Extra&gt;&lt;/Item&gt;&lt;/References&gt;&lt;/Group&gt;&lt;Group&gt;&lt;References&gt;&lt;Item&gt;&lt;ID&gt;175&lt;/ID&gt;&lt;UID&gt;{555B1AA9-97A0-46C7-AACE-F938EA703ACA}&lt;/UID&gt;&lt;Title&gt;The innate immune response in human tuberculosis&lt;/Title&gt;&lt;Template&gt;Journal Article&lt;/Template&gt;&lt;Star&gt;0&lt;/Star&gt;&lt;Tag&gt;0&lt;/Tag&gt;&lt;Author&gt;Lerner, Thomas R; Borel, Sophie; Gutierrez, Maximiliano G&lt;/Author&gt;&lt;Year&gt;2015&lt;/Year&gt;&lt;Details&gt;&lt;_accessed&gt;60935775&lt;/_accessed&gt;&lt;_collection_scope&gt;SCI;SCIE;&lt;/_collection_scope&gt;&lt;_created&gt;60935775&lt;/_created&gt;&lt;_db_updated&gt;CrossRef&lt;/_db_updated&gt;&lt;_doi&gt;10.1111/cmi.12480&lt;/_doi&gt;&lt;_impact_factor&gt;   4.915&lt;/_impact_factor&gt;&lt;_issue&gt;9&lt;/_issue&gt;&lt;_journal&gt;Cellular Microbiology&lt;/_journal&gt;&lt;_modified&gt;60935775&lt;/_modified&gt;&lt;_pages&gt;1277-1285&lt;/_pages&gt;&lt;_tertiary_title&gt;Cell Microbiol&lt;/_tertiary_title&gt;&lt;_url&gt;http://doi.wiley.com/10.1111/cmi.12480_x000d__x000a_http://api.wiley.com/onlinelibrary/tdm/v1/articles/10.1111%2Fcmi.12480&lt;/_url&gt;&lt;_volume&gt;17&lt;/_volume&gt;&lt;/Details&gt;&lt;Extra&gt;&lt;DBUID&gt;{7D02237E-D7CD-4108-ABB8-2DCC4DF84F3C}&lt;/DBUID&gt;&lt;/Extra&gt;&lt;/Item&gt;&lt;/References&gt;&lt;/Group&gt;&lt;/Citation&gt;_x000a_"/>
    <w:docVar w:name="NE.Ref{CE4C8C25-626F-4768-B7D5-36B801882586}" w:val=" ADDIN NE.Ref.{CE4C8C25-626F-4768-B7D5-36B801882586}&lt;Citation&gt;&lt;Group&gt;&lt;References&gt;&lt;Item&gt;&lt;ID&gt;114&lt;/ID&gt;&lt;UID&gt;{783F5304-6ACB-4293-BE63-1FF27B0763D6}&lt;/UID&gt;&lt;Title&gt;Mycobacterium tuberculosis septum site determining protein, Ssd encoded by rv3660c, promotes filamentation and elicits an alternative metabolic and dormancy stress response&lt;/Title&gt;&lt;Template&gt;Journal Article&lt;/Template&gt;&lt;Star&gt;1&lt;/Star&gt;&lt;Tag&gt;0&lt;/Tag&gt;&lt;Author&gt;England, K; Crew, R; Slayden, R A&lt;/Author&gt;&lt;Year&gt;2011&lt;/Year&gt;&lt;Details&gt;&lt;_accessed&gt;60865182&lt;/_accessed&gt;&lt;_accession_num&gt;21504606&lt;/_accession_num&gt;&lt;_author_adr&gt;Mycobacteria Research Laboratories, Department of Microbiology, Immunology, and Pathology, Colorado State University, Fort Collins, CO 80523, USA.&lt;/_author_adr&gt;&lt;_collection_scope&gt;SCIE;&lt;/_collection_scope&gt;&lt;_created&gt;60865182&lt;/_created&gt;&lt;_date&gt;58407840&lt;/_date&gt;&lt;_date_display&gt;2011&lt;/_date_display&gt;&lt;_db_updated&gt;PubMed&lt;/_db_updated&gt;&lt;_doi&gt;10.1186/1471-2180-11-79&lt;/_doi&gt;&lt;_impact_factor&gt;   2.729&lt;/_impact_factor&gt;&lt;_isbn&gt;1471-2180 (Electronic); 1471-2180 (Linking)&lt;/_isbn&gt;&lt;_journal&gt;BMC Microbiol&lt;/_journal&gt;&lt;_keywords&gt;Bacterial Proteins/genetics/*metabolism; Computational Biology; DNA Transposable Elements; Gene Expression; Gene Expression Profiling; *Gene Expression Regulation, Bacterial; Gene Knockout Techniques; Humans; Microscopy, Electron, Scanning; Mutagenesis, Insertional; Mycobacterium smegmatis/genetics; Mycobacterium tuberculosis/growth &amp;amp;_x000d__x000a_      development/metabolism/*physiology/ultrastructure; Regulon; Reverse Transcriptase Polymerase Chain Reaction; Sequence Homology, Amino Acid; Sigma Factor/biosynthesis; *Stress, Physiological&lt;/_keywords&gt;&lt;_language&gt;eng&lt;/_language&gt;&lt;_modified&gt;60948682&lt;/_modified&gt;&lt;_pages&gt;79&lt;/_pages&gt;&lt;_tertiary_title&gt;BMC microbiology&lt;/_tertiary_title&gt;&lt;_type_work&gt;Journal Article; Research Support, N.I.H., Extramural&lt;/_type_work&gt;&lt;_url&gt;http://www.ncbi.nlm.nih.gov/entrez/query.fcgi?cmd=Retrieve&amp;amp;db=pubmed&amp;amp;dopt=Abstract&amp;amp;list_uids=21504606&amp;amp;query_hl=1&lt;/_url&gt;&lt;_volume&gt;11&lt;/_volume&gt;&lt;/Details&gt;&lt;Extra&gt;&lt;DBUID&gt;{7D02237E-D7CD-4108-ABB8-2DCC4DF84F3C}&lt;/DBUID&gt;&lt;/Extra&gt;&lt;/Item&gt;&lt;/References&gt;&lt;/Group&gt;&lt;/Citation&gt;_x000a_"/>
    <w:docVar w:name="NE.Ref{D19FF9CB-EDE4-4770-B43C-F1AC3BDB0216}" w:val=" ADDIN NE.Ref.{D19FF9CB-EDE4-4770-B43C-F1AC3BDB0216}&lt;Citation&gt;&lt;Group&gt;&lt;References&gt;&lt;Item&gt;&lt;ID&gt;232&lt;/ID&gt;&lt;UID&gt;{D7064F80-03BC-42C8-920E-1ADD27C22A02}&lt;/UID&gt;&lt;Title&gt;Glycolytic and Non-glycolytic Functions of Mycobacterium tuberculosis Fructose-1,6-bisphosphate Aldolase, an Essential Enzyme Produced by Replicating and Non-replicating Bacilli&lt;/Title&gt;&lt;Template&gt;Journal Article&lt;/Template&gt;&lt;Star&gt;1&lt;/Star&gt;&lt;Tag&gt;0&lt;/Tag&gt;&lt;Author&gt;de la Paz Santangelo, M; Gest, P M; Guerin, M E; Coincon, M; Pham, H; Ryan, G; Puckett, S E; Spencer, J S; Gonzalez-Juarrero, M; Daher, R; Lenaerts, A J; Schnappinger, D; Therisod, M; Ehrt, S; Sygusch, J; Jackson, M&lt;/Author&gt;&lt;Year&gt;2011&lt;/Year&gt;&lt;Details&gt;&lt;_accessed&gt;60947831&lt;/_accessed&gt;&lt;_collection_scope&gt;EI;SCI;SCIE;&lt;/_collection_scope&gt;&lt;_created&gt;60947830&lt;/_created&gt;&lt;_date&gt;58842720&lt;/_date&gt;&lt;_db_updated&gt;CrossRef&lt;/_db_updated&gt;&lt;_doi&gt;10.1074/jbc.M111.259440&lt;/_doi&gt;&lt;_impact_factor&gt;   4.573&lt;/_impact_factor&gt;&lt;_isbn&gt;0021-9258&lt;/_isbn&gt;&lt;_issue&gt;46&lt;/_issue&gt;&lt;_journal&gt;Journal of Biological Chemistry&lt;/_journal&gt;&lt;_modified&gt;60948517&lt;/_modified&gt;&lt;_pages&gt;40219-40231&lt;/_pages&gt;&lt;_tertiary_title&gt;Journal of Biological Chemistry&lt;/_tertiary_title&gt;&lt;_url&gt;http://www.jbc.org/cgi/doi/10.1074/jbc.M111.259440&lt;/_url&gt;&lt;_volume&gt;286&lt;/_volume&gt;&lt;/Details&gt;&lt;Extra&gt;&lt;DBUID&gt;{7D02237E-D7CD-4108-ABB8-2DCC4DF84F3C}&lt;/DBUID&gt;&lt;/Extra&gt;&lt;/Item&gt;&lt;/References&gt;&lt;/Group&gt;&lt;Group&gt;&lt;References&gt;&lt;Item&gt;&lt;ID&gt;98&lt;/ID&gt;&lt;UID&gt;{FCBB1F96-B1AE-4825-8B08-7D9FB8801AD6}&lt;/UID&gt;&lt;Title&gt;Inactivation of fructose-1,6-bisphosphate aldolase prevents optimal co-catabolism of glycolytic and gluconeogenic carbon substrates in Mycobacterium tuberculosis&lt;/Title&gt;&lt;Template&gt;Journal Article&lt;/Template&gt;&lt;Star&gt;0&lt;/Star&gt;&lt;Tag&gt;0&lt;/Tag&gt;&lt;Author&gt;Puckett, S; Trujillo, C; Eoh, H; Marrero, J; Spencer, J; Jackson, M; Schnappinger, D; Rhee, K; Ehrt, S&lt;/Author&gt;&lt;Year&gt;2014&lt;/Year&gt;&lt;Details&gt;&lt;_accessed&gt;60858564&lt;/_accessed&gt;&lt;_accession_num&gt;24851864&lt;/_accession_num&gt;&lt;_author_adr&gt;Department of Microbiology and Immunology, Weill Cornell Medical College, New York, New York, United States of America.; Department of Microbiology and Immunology, Weill Cornell Medical College, New York, New York, United States of America.; Department of Medicine, Weill Cornell Medical College, New York, New York, United States of America.; Department of Microbiology and Immunology, Weill Cornell Medical College, New York, New York, United States of America.; Mycobacteria Research Laboratories, Department of Microbiology, Immunology and Pathology, Colorado State University, Fort Collins, Colorado, United States of America.; Mycobacteria Research Laboratories, Department of Microbiology, Immunology and Pathology, Colorado State University, Fort Collins, Colorado, United States of America.; Department of Microbiology and Immunology, Weill Cornell Medical College, New York, New York, United States of America.; Department of Medicine, Weill Cornell Medical College, New York, New York, United States of America.; Department of Microbiology and Immunology, Weill Cornell Medical College, New York, New York, United States of America.&lt;/_author_adr&gt;&lt;_collection_scope&gt;SCI;SCIE;&lt;/_collection_scope&gt;&lt;_created&gt;60858563&lt;/_created&gt;&lt;_date&gt;60131520&lt;/_date&gt;&lt;_date_display&gt;2014 May&lt;/_date_display&gt;&lt;_db_updated&gt;PubMed&lt;/_db_updated&gt;&lt;_doi&gt;10.1371/journal.ppat.1004144&lt;/_doi&gt;&lt;_impact_factor&gt;   7.562&lt;/_impact_factor&gt;&lt;_isbn&gt;1553-7374 (Electronic); 1553-7366 (Linking)&lt;/_isbn&gt;&lt;_issue&gt;5&lt;/_issue&gt;&lt;_journal&gt;PLoS Pathog&lt;/_journal&gt;&lt;_keywords&gt;Animals; Butyrates/metabolism; Carbohydrate Metabolism/genetics; Female; Fructose-Bisphosphate Aldolase/*genetics; Gene Deletion; Gluconeogenesis/*genetics; Glycolysis/*genetics; Metabolism/genetics; Metabolome/genetics; Mice; Mice, Inbred C57BL; Mycobacterium tuberculosis/*genetics/*metabolism; Organisms, Genetically Modified&lt;/_keywords&gt;&lt;_language&gt;eng&lt;/_language&gt;&lt;_modified&gt;60858564&lt;/_modified&gt;&lt;_pages&gt;e1004144&lt;/_pages&gt;&lt;_tertiary_title&gt;PLoS pathogens&lt;/_tertiary_title&gt;&lt;_type_work&gt;Journal Article; Research Support, N.I.H., Extramural; Research Support, Non-U.S. Gov&amp;apos;t&lt;/_type_work&gt;&lt;_url&gt;http://www.ncbi.nlm.nih.gov/entrez/query.fcgi?cmd=Retrieve&amp;amp;db=pubmed&amp;amp;dopt=Abstract&amp;amp;list_uids=24851864&amp;amp;query_hl=1&lt;/_url&gt;&lt;_volume&gt;10&lt;/_volume&gt;&lt;/Details&gt;&lt;Extra&gt;&lt;DBUID&gt;{7D02237E-D7CD-4108-ABB8-2DCC4DF84F3C}&lt;/DBUID&gt;&lt;/Extra&gt;&lt;/Item&gt;&lt;/References&gt;&lt;/Group&gt;&lt;/Citation&gt;_x000a_"/>
    <w:docVar w:name="NE.Ref{D34681F4-4732-45B0-A4D9-729DA340DE09}" w:val=" ADDIN NE.Ref.{D34681F4-4732-45B0-A4D9-729DA340DE09}&lt;Citation&gt;&lt;Group&gt;&lt;References&gt;&lt;Item&gt;&lt;ID&gt;43&lt;/ID&gt;&lt;UID&gt;{F22A09C4-A0AF-4538-8C8D-142F64C5A308}&lt;/UID&gt;&lt;Title&gt;Two enzymes with redundant fructose bisphosphatase activity sustain gluconeogenesis and virulence in Mycobacterium tuberculosis&lt;/Title&gt;&lt;Template&gt;Journal Article&lt;/Template&gt;&lt;Star&gt;1&lt;/Star&gt;&lt;Tag&gt;0&lt;/Tag&gt;&lt;Author&gt;Ganapathy, Uday; Marrero, Joeli; Calhoun, Susannah; Eoh, Hyungjin; de Carvalho, Luiz Pedro Sorio; Rhee, Kyu; Ehrt, Sabine&lt;/Author&gt;&lt;Year&gt;2015&lt;/Year&gt;&lt;Details&gt;&lt;_accessed&gt;60850952&lt;/_accessed&gt;&lt;_collection_scope&gt;SCI;SCIE;&lt;/_collection_scope&gt;&lt;_created&gt;60806420&lt;/_created&gt;&lt;_date&gt;60802560&lt;/_date&gt;&lt;_db_updated&gt;CrossRef&lt;/_db_updated&gt;&lt;_doi&gt;10.1038/ncomms8912&lt;/_doi&gt;&lt;_impact_factor&gt;  11.470&lt;/_impact_factor&gt;&lt;_isbn&gt;2041-1723&lt;/_isbn&gt;&lt;_journal&gt;Nature Communications&lt;/_journal&gt;&lt;_modified&gt;60966582&lt;/_modified&gt;&lt;_pages&gt;7912&lt;/_pages&gt;&lt;_tertiary_title&gt;Nat Comms&lt;/_tertiary_title&gt;&lt;_url&gt;http://www.nature.com/doifinder/10.1038/ncomms8912&lt;/_url&gt;&lt;_volume&gt;6&lt;/_volume&gt;&lt;/Details&gt;&lt;Extra&gt;&lt;DBUID&gt;{7D02237E-D7CD-4108-ABB8-2DCC4DF84F3C}&lt;/DBUID&gt;&lt;/Extra&gt;&lt;/Item&gt;&lt;/References&gt;&lt;/Group&gt;&lt;/Citation&gt;_x000a_"/>
    <w:docVar w:name="NE.Ref{DD76B617-EA26-46B3-A69D-ECB9A9677624}" w:val=" ADDIN NE.Ref.{DD76B617-EA26-46B3-A69D-ECB9A9677624}&lt;Citation&gt;&lt;Group&gt;&lt;References&gt;&lt;Item&gt;&lt;ID&gt;256&lt;/ID&gt;&lt;UID&gt;{4C787F24-3871-48FD-BA52-676389035041}&lt;/UID&gt;&lt;Title&gt;Out-of-Africa migration and Neolithic coexpansion of Mycobacterium tuberculosis with modern humans&lt;/Title&gt;&lt;Template&gt;Journal Article&lt;/Template&gt;&lt;Star&gt;1&lt;/Star&gt;&lt;Tag&gt;0&lt;/Tag&gt;&lt;Author&gt;Comas, Iñaki; Coscolla, Mireia; Luo, Tao; Borrell, Sonia; Holt, Kathryn E; Kato-Maeda, Midori; Parkhill, Julian; Malla, Bijaya; Berg, Stefan; Thwaites, Guy; Yeboah-Manu, Dorothy; Bothamley, Graham; Mei, Jian; Wei, Lanhai; Bentley, Stephen; Harris, Simon R; Niemann, Stefan; Diel, Roland; Aseffa, Abraham; Gao, Qian; Young, Douglas; Gagneux, Sebastien&lt;/Author&gt;&lt;Year&gt;2013&lt;/Year&gt;&lt;Details&gt;&lt;_accessed&gt;60950069&lt;/_accessed&gt;&lt;_collection_scope&gt;SCI;SCIE;&lt;/_collection_scope&gt;&lt;_created&gt;60950069&lt;/_created&gt;&lt;_date&gt;59783040&lt;/_date&gt;&lt;_db_updated&gt;CrossRef&lt;/_db_updated&gt;&lt;_doi&gt;10.1038/ng.2744&lt;/_doi&gt;&lt;_impact_factor&gt;  29.352&lt;/_impact_factor&gt;&lt;_isbn&gt;1061-4036&lt;/_isbn&gt;&lt;_issue&gt;10&lt;/_issue&gt;&lt;_journal&gt;Nature Genetics&lt;/_journal&gt;&lt;_modified&gt;60950071&lt;/_modified&gt;&lt;_pages&gt;1176-1182&lt;/_pages&gt;&lt;_tertiary_title&gt;Nat Genet&lt;/_tertiary_title&gt;&lt;_url&gt;http://www.nature.com/doifinder/10.1038/ng.2744&lt;/_url&gt;&lt;_volume&gt;45&lt;/_volume&gt;&lt;/Details&gt;&lt;Extra&gt;&lt;DBUID&gt;{7D02237E-D7CD-4108-ABB8-2DCC4DF84F3C}&lt;/DBUID&gt;&lt;/Extra&gt;&lt;/Item&gt;&lt;/References&gt;&lt;/Group&gt;&lt;Group&gt;&lt;References&gt;&lt;Item&gt;&lt;ID&gt;172&lt;/ID&gt;&lt;UID&gt;{18696063-85BB-482E-AE0B-AB08A7BF472F}&lt;/UID&gt;&lt;Title&gt;Crosstalk between Mycobacterium tuberculosis and the host cell&lt;/Title&gt;&lt;Template&gt;Journal Article&lt;/Template&gt;&lt;Star&gt;0&lt;/Star&gt;&lt;Tag&gt;0&lt;/Tag&gt;&lt;Author&gt;Dey, Bappaditya; Bishai, William R&lt;/Author&gt;&lt;Year&gt;2014&lt;/Year&gt;&lt;Details&gt;&lt;_accessed&gt;60933363&lt;/_accessed&gt;&lt;_collection_scope&gt;SCIE;&lt;/_collection_scope&gt;&lt;_created&gt;60933363&lt;/_created&gt;&lt;_db_updated&gt;CrossRef&lt;/_db_updated&gt;&lt;_doi&gt;10.1016/j.smim.2014.09.002&lt;/_doi&gt;&lt;_impact_factor&gt;   5.170&lt;/_impact_factor&gt;&lt;_isbn&gt;10445323&lt;/_isbn&gt;&lt;_issue&gt;6&lt;/_issue&gt;&lt;_journal&gt;Seminars in Immunology&lt;/_journal&gt;&lt;_modified&gt;60933363&lt;/_modified&gt;&lt;_pages&gt;486-496&lt;/_pages&gt;&lt;_tertiary_title&gt;Seminars in Immunology&lt;/_tertiary_title&gt;&lt;_url&gt;http://linkinghub.elsevier.com/retrieve/pii/S1044532314000840_x000d__x000a_http://api.elsevier.com/content/article/PII:S1044532314000840?httpAccept=text/xml&lt;/_url&gt;&lt;_volume&gt;26&lt;/_volume&gt;&lt;/Details&gt;&lt;Extra&gt;&lt;DBUID&gt;{7D02237E-D7CD-4108-ABB8-2DCC4DF84F3C}&lt;/DBUID&gt;&lt;/Extra&gt;&lt;/Item&gt;&lt;/References&gt;&lt;/Group&gt;&lt;/Citation&gt;_x000a_"/>
    <w:docVar w:name="NE.Ref{E3600EF3-7911-43BF-BBC4-B0F338FE308F}" w:val=" ADDIN NE.Ref.{E3600EF3-7911-43BF-BBC4-B0F338FE308F}&lt;Citation&gt;&lt;Group&gt;&lt;References&gt;&lt;Item&gt;&lt;ID&gt;125&lt;/ID&gt;&lt;UID&gt;{D9A1BD97-E551-44A4-8C26-8E9AED0CDB1A}&lt;/UID&gt;&lt;Title&gt;glpx Gene in Mycobacterium tuberculosis Is Required for In Vitro Gluconeogenic Growth and In Vivo Survival&lt;/Title&gt;&lt;Template&gt;Journal Article&lt;/Template&gt;&lt;Star&gt;1&lt;/Star&gt;&lt;Tag&gt;0&lt;/Tag&gt;&lt;Author&gt;Gutka, Hiten J; Wang, Yuehong; Franzblau, Scott G; Movahedzadeh, Farahnaz&lt;/Author&gt;&lt;Year&gt;2015&lt;/Year&gt;&lt;Details&gt;&lt;_accessed&gt;60873724&lt;/_accessed&gt;&lt;_collection_scope&gt;SCIE;&lt;/_collection_scope&gt;&lt;_created&gt;60873724&lt;/_created&gt;&lt;_date&gt;60865920&lt;/_date&gt;&lt;_db_updated&gt;CrossRef&lt;/_db_updated&gt;&lt;_doi&gt;10.1371/journal.pone.0138436&lt;/_doi&gt;&lt;_impact_factor&gt;   3.234&lt;/_impact_factor&gt;&lt;_isbn&gt;1932-6203&lt;/_isbn&gt;&lt;_issue&gt;9&lt;/_issue&gt;&lt;_journal&gt;PLOS ONE&lt;/_journal&gt;&lt;_modified&gt;60945724&lt;/_modified&gt;&lt;_pages&gt;e0138436&lt;/_pages&gt;&lt;_tertiary_title&gt;PLoS ONE&lt;/_tertiary_title&gt;&lt;_url&gt;http://dx.plos.org/10.1371/journal.pone.0138436&lt;/_url&gt;&lt;_volume&gt;10&lt;/_volume&gt;&lt;/Details&gt;&lt;Extra&gt;&lt;DBUID&gt;{7D02237E-D7CD-4108-ABB8-2DCC4DF84F3C}&lt;/DBUID&gt;&lt;/Extra&gt;&lt;/Item&gt;&lt;/References&gt;&lt;/Group&gt;&lt;/Citation&gt;_x000a_"/>
    <w:docVar w:name="NE.Ref{EF4ABF6E-219B-4078-BF6C-1F5C282FA341}" w:val=" ADDIN NE.Ref.{EF4ABF6E-219B-4078-BF6C-1F5C282FA341}&lt;Citation&gt;&lt;Group&gt;&lt;References&gt;&lt;Item&gt;&lt;ID&gt;313&lt;/ID&gt;&lt;UID&gt;{CF29D71D-9E45-4CC0-AA83-DDDAC5411B52}&lt;/UID&gt;&lt;Title&gt;Fit for consumption: zebrafish as a model for tuberculosis&lt;/Title&gt;&lt;Template&gt;Journal Article&lt;/Template&gt;&lt;Star&gt;0&lt;/Star&gt;&lt;Tag&gt;0&lt;/Tag&gt;&lt;Author&gt;Cronan, M R; Tobin, D M&lt;/Author&gt;&lt;Year&gt;2014&lt;/Year&gt;&lt;Details&gt;&lt;_accession_num&gt;24973748&lt;/_accession_num&gt;&lt;_author_adr&gt;Department of Molecular Genetics and Microbiology, Duke University Medical Center, Durham, NC 27710, USA.; Department of Molecular Genetics and Microbiology, Duke University Medical Center, Durham, NC 27710, USA. Center for Microbial Pathogenesis, Duke University Medical Center, Durham, NC 27710, USA. david.tobin@duke.edu.&lt;/_author_adr&gt;&lt;_date_display&gt;2014 Jul&lt;/_date_display&gt;&lt;_date&gt;2014-07-01&lt;/_date&gt;&lt;_doi&gt;10.1242/dmm.016089&lt;/_doi&gt;&lt;_isbn&gt;1754-8411 (Electronic); 1754-8403 (Linking)&lt;/_isbn&gt;&lt;_issue&gt;7&lt;/_issue&gt;&lt;_journal&gt;Dis Model Mech&lt;/_journal&gt;&lt;_keywords&gt;Animals; *Disease Models, Animal; Humans; Immunity, Innate; Mycobacterium marinum/physiology; Mycobacterium tuberculosis/physiology; Tuberculosis/immunology/microbiology/*pathology; Zebrafish/genetics/*microbiologyDisease models; Genetics; Mycobacterium; Pathogenesis; Tuberculosis; Zebrafish&lt;/_keywords&gt;&lt;_language&gt;eng&lt;/_language&gt;&lt;_ori_publication&gt;(c) 2014. Published by The Company of Biologists Ltd.&lt;/_ori_publication&gt;&lt;_pages&gt;777-84&lt;/_pages&gt;&lt;_tertiary_title&gt;Disease models &amp;amp; mechanisms&lt;/_tertiary_title&gt;&lt;_type_work&gt;Journal Article; Research Support, N.I.H., Extramural; Research Support, Non-U.S. Gov&amp;apos;t; Review&lt;/_type_work&gt;&lt;_url&gt;http://www.ncbi.nlm.nih.gov/entrez/query.fcgi?cmd=Retrieve&amp;amp;db=pubmed&amp;amp;dopt=Abstract&amp;amp;list_uids=24973748&amp;amp;query_hl=1&lt;/_url&gt;&lt;_volume&gt;7&lt;/_volume&gt;&lt;_created&gt;60996756&lt;/_created&gt;&lt;_modified&gt;60996756&lt;/_modified&gt;&lt;_impact_factor&gt;   4.973&lt;/_impact_factor&gt;&lt;_collection_scope&gt;SCIE;&lt;/_collection_scope&gt;&lt;/Details&gt;&lt;Extra&gt;&lt;DBUID&gt;{7D02237E-D7CD-4108-ABB8-2DCC4DF84F3C}&lt;/DBUID&gt;&lt;/Extra&gt;&lt;/Item&gt;&lt;/References&gt;&lt;/Group&gt;&lt;/Citation&gt;_x000a_"/>
    <w:docVar w:name="NE.Ref{F2348BB9-DFA5-4A7F-AE19-5718EDC98352}" w:val=" ADDIN NE.Ref.{F2348BB9-DFA5-4A7F-AE19-5718EDC98352}&lt;Citation&gt;&lt;Group&gt;&lt;References&gt;&lt;Item&gt;&lt;ID&gt;272&lt;/ID&gt;&lt;UID&gt;{8150E103-B753-463D-8CD6-5840D770BBEF}&lt;/UID&gt;&lt;Title&gt;Interference of Mycobacterium tuberculosis cell division by Rv2719c, a cell wall hydrolase&lt;/Title&gt;&lt;Template&gt;Journal Article&lt;/Template&gt;&lt;Star&gt;0&lt;/Star&gt;&lt;Tag&gt;0&lt;/Tag&gt;&lt;Author&gt;Chauhan, Ashwini; Lofton, Hava; Maloney, Erin; Moore, Jacob; Fol, Marek; Madiraju, Murty V V S; Rajagopalan, Malini&lt;/Author&gt;&lt;Year&gt;2006&lt;/Year&gt;&lt;Details&gt;&lt;_doi&gt;10.1111/j.1365-2958.2006.05333.x&lt;/_doi&gt;&lt;_created&gt;60969015&lt;/_created&gt;&lt;_modified&gt;60969015&lt;/_modified&gt;&lt;_url&gt;http://doi.wiley.com/10.1111/j.1365-2958.2006.05333.x_x000d__x000a_http://api.wiley.com/onlinelibrary/tdm/v1/articles/10.1111%2Fj.1365-2958.2006.05333.x&lt;/_url&gt;&lt;_journal&gt;Molecular Microbiology&lt;/_journal&gt;&lt;_volume&gt;62&lt;/_volume&gt;&lt;_issue&gt;1&lt;/_issue&gt;&lt;_pages&gt;132-147&lt;/_pages&gt;&lt;_tertiary_title&gt;Mol Microbiol&lt;/_tertiary_title&gt;&lt;_isbn&gt;0950-382X&lt;/_isbn&gt;&lt;_accessed&gt;60969015&lt;/_accessed&gt;&lt;_db_updated&gt;CrossRef&lt;/_db_updated&gt;&lt;_impact_factor&gt;   4.419&lt;/_impact_factor&gt;&lt;_collection_scope&gt;SCI;SCIE;&lt;/_collection_scope&gt;&lt;/Details&gt;&lt;Extra&gt;&lt;DBUID&gt;{7D02237E-D7CD-4108-ABB8-2DCC4DF84F3C}&lt;/DBUID&gt;&lt;/Extra&gt;&lt;/Item&gt;&lt;/References&gt;&lt;/Group&gt;&lt;/Citation&gt;_x000a_"/>
    <w:docVar w:name="NE.Ref{F69AE2CF-28C7-4E30-838F-330A8EB0F04A}" w:val=" ADDIN NE.Ref.{F69AE2CF-28C7-4E30-838F-330A8EB0F04A}&lt;Citation&gt;&lt;Group&gt;&lt;References&gt;&lt;Item&gt;&lt;ID&gt;271&lt;/ID&gt;&lt;UID&gt;{A053647B-FD07-420A-8E12-5C0584533418}&lt;/UID&gt;&lt;Title&gt;Carbon metabolism of intracellular bacteria&lt;/Title&gt;&lt;Template&gt;Journal Article&lt;/Template&gt;&lt;Star&gt;1&lt;/Star&gt;&lt;Tag&gt;0&lt;/Tag&gt;&lt;Author&gt;Munoz-Elias, Ernesto J; McKinney, John D&lt;/Author&gt;&lt;Year&gt;2006&lt;/Year&gt;&lt;Details&gt;&lt;_doi&gt;10.1111/j.1462-5822.2005.00648.x&lt;/_doi&gt;&lt;_created&gt;60968923&lt;/_created&gt;&lt;_modified&gt;60968924&lt;/_modified&gt;&lt;_url&gt;http://doi.wiley.com/10.1111/j.1462-5822.2005.00648.x_x000d__x000a_http://api.wiley.com/onlinelibrary/tdm/v1/articles/10.1111%2Fj.1462-5822.2005.00648.x&lt;/_url&gt;&lt;_journal&gt;Cellular Microbiology&lt;/_journal&gt;&lt;_volume&gt;8&lt;/_volume&gt;&lt;_issue&gt;1&lt;/_issue&gt;&lt;_pages&gt;10-22&lt;/_pages&gt;&lt;_tertiary_title&gt;Cell Microbiol&lt;/_tertiary_title&gt;&lt;_isbn&gt;1462-5814&lt;/_isbn&gt;&lt;_accessed&gt;60968923&lt;/_accessed&gt;&lt;_db_updated&gt;CrossRef&lt;/_db_updated&gt;&lt;_impact_factor&gt;   4.915&lt;/_impact_factor&gt;&lt;_collection_scope&gt;SCI;SCIE;&lt;/_collection_scope&gt;&lt;/Details&gt;&lt;Extra&gt;&lt;DBUID&gt;{7D02237E-D7CD-4108-ABB8-2DCC4DF84F3C}&lt;/DBUID&gt;&lt;/Extra&gt;&lt;/Item&gt;&lt;/References&gt;&lt;/Group&gt;&lt;/Citation&gt;_x000a_"/>
    <w:docVar w:name="NE.Ref{FBAAF0AF-DAA0-4FD1-B220-475BDEF8AB54}" w:val=" ADDIN NE.Ref.{FBAAF0AF-DAA0-4FD1-B220-475BDEF8AB54}&lt;Citation&gt;&lt;Group&gt;&lt;References&gt;&lt;Item&gt;&lt;ID&gt;71&lt;/ID&gt;&lt;UID&gt;{447CCC56-AE3E-4164-A6CC-F14C802DFCDA}&lt;/UID&gt;&lt;Title&gt;Control of cell morphogenesis in bacteria: two distinct ways to make a rod-shaped cell&lt;/Title&gt;&lt;Template&gt;Journal Article&lt;/Template&gt;&lt;Star&gt;1&lt;/Star&gt;&lt;Tag&gt;0&lt;/Tag&gt;&lt;Author&gt;Daniel, R A; Errington, J&lt;/Author&gt;&lt;Year&gt;2003&lt;/Year&gt;&lt;Details&gt;&lt;_accessed&gt;60845464&lt;/_accessed&gt;&lt;_accession_num&gt;12809607&lt;/_accession_num&gt;&lt;_author_adr&gt;Sir William Dunn School of Pathology, University of Oxford, Oxford, OX1 3RE, United Kingdom.&lt;/_author_adr&gt;&lt;_collection_scope&gt;SCI;SCIE;&lt;/_collection_scope&gt;&lt;_created&gt;60845464&lt;/_created&gt;&lt;_date&gt;54407520&lt;/_date&gt;&lt;_date_display&gt;2003 Jun 13&lt;/_date_display&gt;&lt;_db_updated&gt;PubMed&lt;/_db_updated&gt;&lt;_impact_factor&gt;  32.242&lt;/_impact_factor&gt;&lt;_isbn&gt;0092-8674 (Print); 0092-8674 (Linking)&lt;/_isbn&gt;&lt;_issue&gt;6&lt;/_issue&gt;&lt;_journal&gt;Cell&lt;/_journal&gt;&lt;_keywords&gt;Bacillus subtilis/cytology/*growth &amp;amp; development/metabolism; Bacterial Proteins/metabolism; Cell Size/physiology; Cell Wall/*metabolism; Cytoskeletal Proteins/metabolism; Escherichia coli Proteins/metabolism; Fluorescent Dyes/diagnostic use; Morphogenesis/*physiology; Peptidoglycan/biosynthesis; Phylogeny; Vancomycin/diagnostic use&lt;/_keywords&gt;&lt;_language&gt;eng&lt;/_language&gt;&lt;_modified&gt;60994950&lt;/_modified&gt;&lt;_pages&gt;767-76&lt;/_pages&gt;&lt;_tertiary_title&gt;Cell&lt;/_tertiary_title&gt;&lt;_type_work&gt;Journal Article; Research Support, Non-U.S. Gov&amp;apos;t&lt;/_type_work&gt;&lt;_url&gt;http://www.ncbi.nlm.nih.gov/entrez/query.fcgi?cmd=Retrieve&amp;amp;db=pubmed&amp;amp;dopt=Abstract&amp;amp;list_uids=12809607&amp;amp;query_hl=1&lt;/_url&gt;&lt;_volume&gt;113&lt;/_volume&gt;&lt;/Details&gt;&lt;Extra&gt;&lt;DBUID&gt;{7D02237E-D7CD-4108-ABB8-2DCC4DF84F3C}&lt;/DBUID&gt;&lt;/Extra&gt;&lt;/Item&gt;&lt;/References&gt;&lt;/Group&gt;&lt;Group&gt;&lt;References&gt;&lt;Item&gt;&lt;ID&gt;176&lt;/ID&gt;&lt;UID&gt;{178757AF-A26A-42D4-AAA9-9F9500E5FF9E}&lt;/UID&gt;&lt;Title&gt;Wag31, a homologue of the cell division protein DivIVA, regulates growth, morphology and polar cell wall synthesis in mycobacteria&lt;/Title&gt;&lt;Template&gt;Journal Article&lt;/Template&gt;&lt;Star&gt;0&lt;/Star&gt;&lt;Tag&gt;0&lt;/Tag&gt;&lt;Author&gt;Kang, C M; Nyayapathy, S; Lee, J Y; Suh, J W; Husson, R N&lt;/Author&gt;&lt;Year&gt;2008&lt;/Year&gt;&lt;Details&gt;&lt;_accessed&gt;60939102&lt;/_accessed&gt;&lt;_collection_scope&gt;SCIE;&lt;/_collection_scope&gt;&lt;_created&gt;60937702&lt;/_created&gt;&lt;_date&gt;56888640&lt;/_date&gt;&lt;_db_updated&gt;CrossRef&lt;/_db_updated&gt;&lt;_doi&gt;10.1099/mic.0.2007/014076-0&lt;/_doi&gt;&lt;_impact_factor&gt;   2.557&lt;/_impact_factor&gt;&lt;_isbn&gt;1350-0872&lt;/_isbn&gt;&lt;_issue&gt;3&lt;/_issue&gt;&lt;_journal&gt;Microbiology&lt;/_journal&gt;&lt;_modified&gt;60937702&lt;/_modified&gt;&lt;_pages&gt;725-735&lt;/_pages&gt;&lt;_tertiary_title&gt;Microbiology&lt;/_tertiary_title&gt;&lt;_url&gt;http://mic.microbiologyresearch.org/content/journal/micro/10.1099/mic.0.2007/014076-0&lt;/_url&gt;&lt;_volume&gt;154&lt;/_volume&gt;&lt;/Details&gt;&lt;Extra&gt;&lt;DBUID&gt;{7D02237E-D7CD-4108-ABB8-2DCC4DF84F3C}&lt;/DBUID&gt;&lt;/Extra&gt;&lt;/Item&gt;&lt;/References&gt;&lt;/Group&gt;&lt;/Citation&gt;_x000a_"/>
    <w:docVar w:name="NE.Ref{FCA1CFFE-23D7-4130-8FDD-E19F175DA96D}" w:val=" ADDIN NE.Ref.{FCA1CFFE-23D7-4130-8FDD-E19F175DA96D}&lt;Citation&gt;&lt;Group&gt;&lt;References&gt;&lt;Item&gt;&lt;ID&gt;251&lt;/ID&gt;&lt;UID&gt;{A06EE911-DAE6-40DB-BC1D-B2BC05E52F8B}&lt;/UID&gt;&lt;Title&gt;The Mycobacterium tuberculosis Rv1099c gene encodes a GlpX-like class II fructose 1,6-bisphosphatase&lt;/Title&gt;&lt;Template&gt;Journal Article&lt;/Template&gt;&lt;Star&gt;1&lt;/Star&gt;&lt;Tag&gt;0&lt;/Tag&gt;&lt;Author&gt;Movahedzadeh, F&lt;/Author&gt;&lt;Year&gt;2004&lt;/Year&gt;&lt;Details&gt;&lt;_accessed&gt;60947831&lt;/_accessed&gt;&lt;_collection_scope&gt;SCIE;&lt;/_collection_scope&gt;&lt;_created&gt;60947830&lt;/_created&gt;&lt;_date&gt;55092960&lt;/_date&gt;&lt;_db_updated&gt;CrossRef&lt;/_db_updated&gt;&lt;_doi&gt;10.1099/mic.0.27204-0&lt;/_doi&gt;&lt;_impact_factor&gt;   2.557&lt;/_impact_factor&gt;&lt;_isbn&gt;1350-0872&lt;/_isbn&gt;&lt;_issue&gt;10&lt;/_issue&gt;&lt;_journal&gt;Microbiology&lt;/_journal&gt;&lt;_modified&gt;60959256&lt;/_modified&gt;&lt;_pages&gt;3499-3505&lt;/_pages&gt;&lt;_tertiary_title&gt;Microbiology&lt;/_tertiary_title&gt;&lt;_url&gt;http://mic.microbiologyresearch.org/content/journal/micro/10.1099/mic.0.27204-0&lt;/_url&gt;&lt;_volume&gt;150&lt;/_volume&gt;&lt;/Details&gt;&lt;Extra&gt;&lt;DBUID&gt;{7D02237E-D7CD-4108-ABB8-2DCC4DF84F3C}&lt;/DBUID&gt;&lt;/Extra&gt;&lt;/Item&gt;&lt;/References&gt;&lt;/Group&gt;&lt;/Citation&gt;_x000a_"/>
    <w:docVar w:name="ne_docsoft" w:val="MSWord"/>
    <w:docVar w:name="ne_docversion" w:val="NoteExpress 2.0"/>
    <w:docVar w:name="ne_stylename" w:val="ASM Style Manual"/>
  </w:docVars>
  <w:rsids>
    <w:rsidRoot w:val="004F2352"/>
    <w:rsid w:val="0000218A"/>
    <w:rsid w:val="0000246F"/>
    <w:rsid w:val="000050F7"/>
    <w:rsid w:val="00005B8C"/>
    <w:rsid w:val="00010D1D"/>
    <w:rsid w:val="000117E7"/>
    <w:rsid w:val="000131D4"/>
    <w:rsid w:val="00021882"/>
    <w:rsid w:val="00027A38"/>
    <w:rsid w:val="0003702C"/>
    <w:rsid w:val="00044F8F"/>
    <w:rsid w:val="00054875"/>
    <w:rsid w:val="0006300A"/>
    <w:rsid w:val="00065151"/>
    <w:rsid w:val="00070B42"/>
    <w:rsid w:val="0007131A"/>
    <w:rsid w:val="00074B73"/>
    <w:rsid w:val="000852EB"/>
    <w:rsid w:val="00085FC8"/>
    <w:rsid w:val="000869EE"/>
    <w:rsid w:val="00095EC8"/>
    <w:rsid w:val="000978DF"/>
    <w:rsid w:val="000A392B"/>
    <w:rsid w:val="000B1DCD"/>
    <w:rsid w:val="000B5D99"/>
    <w:rsid w:val="000B7B92"/>
    <w:rsid w:val="000C0740"/>
    <w:rsid w:val="000C53B2"/>
    <w:rsid w:val="000C540A"/>
    <w:rsid w:val="000C5A22"/>
    <w:rsid w:val="000C7E7D"/>
    <w:rsid w:val="000D2D8F"/>
    <w:rsid w:val="000E0C27"/>
    <w:rsid w:val="000E3861"/>
    <w:rsid w:val="000E4729"/>
    <w:rsid w:val="000E47FA"/>
    <w:rsid w:val="000E69D7"/>
    <w:rsid w:val="000E7071"/>
    <w:rsid w:val="000F1B87"/>
    <w:rsid w:val="000F1C00"/>
    <w:rsid w:val="000F447A"/>
    <w:rsid w:val="000F706C"/>
    <w:rsid w:val="00103520"/>
    <w:rsid w:val="001076C9"/>
    <w:rsid w:val="00107D20"/>
    <w:rsid w:val="00110198"/>
    <w:rsid w:val="00110FD3"/>
    <w:rsid w:val="00112FA7"/>
    <w:rsid w:val="001143F4"/>
    <w:rsid w:val="00121F40"/>
    <w:rsid w:val="001221E3"/>
    <w:rsid w:val="001232BF"/>
    <w:rsid w:val="00125103"/>
    <w:rsid w:val="00125999"/>
    <w:rsid w:val="0012755F"/>
    <w:rsid w:val="00130363"/>
    <w:rsid w:val="00132298"/>
    <w:rsid w:val="00133FAF"/>
    <w:rsid w:val="001361BB"/>
    <w:rsid w:val="0015277A"/>
    <w:rsid w:val="001571BF"/>
    <w:rsid w:val="00160B96"/>
    <w:rsid w:val="00166723"/>
    <w:rsid w:val="00167A32"/>
    <w:rsid w:val="0017685F"/>
    <w:rsid w:val="00176978"/>
    <w:rsid w:val="00181230"/>
    <w:rsid w:val="0018258F"/>
    <w:rsid w:val="001846D6"/>
    <w:rsid w:val="00191CAC"/>
    <w:rsid w:val="00192558"/>
    <w:rsid w:val="001936EA"/>
    <w:rsid w:val="0019429E"/>
    <w:rsid w:val="0019556E"/>
    <w:rsid w:val="001A09C5"/>
    <w:rsid w:val="001A191B"/>
    <w:rsid w:val="001A2195"/>
    <w:rsid w:val="001A3179"/>
    <w:rsid w:val="001A4EA6"/>
    <w:rsid w:val="001A5E52"/>
    <w:rsid w:val="001A6061"/>
    <w:rsid w:val="001C14C3"/>
    <w:rsid w:val="001C4C30"/>
    <w:rsid w:val="001C5104"/>
    <w:rsid w:val="001C5245"/>
    <w:rsid w:val="001C680B"/>
    <w:rsid w:val="001C7F9C"/>
    <w:rsid w:val="001D08C4"/>
    <w:rsid w:val="001E0DF7"/>
    <w:rsid w:val="001F1E07"/>
    <w:rsid w:val="001F2826"/>
    <w:rsid w:val="00200005"/>
    <w:rsid w:val="00201758"/>
    <w:rsid w:val="00201BC7"/>
    <w:rsid w:val="002126E0"/>
    <w:rsid w:val="00215E5E"/>
    <w:rsid w:val="0021791D"/>
    <w:rsid w:val="00217C44"/>
    <w:rsid w:val="002204F1"/>
    <w:rsid w:val="00230552"/>
    <w:rsid w:val="0023212F"/>
    <w:rsid w:val="00232DB5"/>
    <w:rsid w:val="00233EF5"/>
    <w:rsid w:val="00234AB7"/>
    <w:rsid w:val="00241990"/>
    <w:rsid w:val="002445AD"/>
    <w:rsid w:val="0024658E"/>
    <w:rsid w:val="002547BF"/>
    <w:rsid w:val="00254F7B"/>
    <w:rsid w:val="00257297"/>
    <w:rsid w:val="00263680"/>
    <w:rsid w:val="00263E55"/>
    <w:rsid w:val="0026562D"/>
    <w:rsid w:val="00266009"/>
    <w:rsid w:val="0026762B"/>
    <w:rsid w:val="00267A77"/>
    <w:rsid w:val="00270046"/>
    <w:rsid w:val="00271F82"/>
    <w:rsid w:val="002735F3"/>
    <w:rsid w:val="002756A2"/>
    <w:rsid w:val="00277DA9"/>
    <w:rsid w:val="00277DEC"/>
    <w:rsid w:val="0028186F"/>
    <w:rsid w:val="002827F6"/>
    <w:rsid w:val="00283C22"/>
    <w:rsid w:val="00284DF1"/>
    <w:rsid w:val="00286BCB"/>
    <w:rsid w:val="00291B8C"/>
    <w:rsid w:val="00291E4A"/>
    <w:rsid w:val="002A0F65"/>
    <w:rsid w:val="002A21E3"/>
    <w:rsid w:val="002A629D"/>
    <w:rsid w:val="002C02BD"/>
    <w:rsid w:val="002C2DDE"/>
    <w:rsid w:val="002C3D89"/>
    <w:rsid w:val="002C7873"/>
    <w:rsid w:val="002D2B6E"/>
    <w:rsid w:val="002D7187"/>
    <w:rsid w:val="002D7EC9"/>
    <w:rsid w:val="002E1150"/>
    <w:rsid w:val="002E22C7"/>
    <w:rsid w:val="002E3053"/>
    <w:rsid w:val="002E67E2"/>
    <w:rsid w:val="003012C9"/>
    <w:rsid w:val="00307A28"/>
    <w:rsid w:val="003119DA"/>
    <w:rsid w:val="00312688"/>
    <w:rsid w:val="00320977"/>
    <w:rsid w:val="00325C79"/>
    <w:rsid w:val="00326DA8"/>
    <w:rsid w:val="00335E76"/>
    <w:rsid w:val="00337205"/>
    <w:rsid w:val="00341256"/>
    <w:rsid w:val="003475D5"/>
    <w:rsid w:val="0034784A"/>
    <w:rsid w:val="0035152C"/>
    <w:rsid w:val="00354C8F"/>
    <w:rsid w:val="00357870"/>
    <w:rsid w:val="00357DF8"/>
    <w:rsid w:val="00360E31"/>
    <w:rsid w:val="00360E52"/>
    <w:rsid w:val="00367699"/>
    <w:rsid w:val="00367C84"/>
    <w:rsid w:val="0037132A"/>
    <w:rsid w:val="0037373C"/>
    <w:rsid w:val="00373FBD"/>
    <w:rsid w:val="00374D01"/>
    <w:rsid w:val="00375E40"/>
    <w:rsid w:val="00376604"/>
    <w:rsid w:val="00382E8F"/>
    <w:rsid w:val="0038357C"/>
    <w:rsid w:val="0038717A"/>
    <w:rsid w:val="00393200"/>
    <w:rsid w:val="003932A5"/>
    <w:rsid w:val="00394384"/>
    <w:rsid w:val="003A00BF"/>
    <w:rsid w:val="003A19F4"/>
    <w:rsid w:val="003A2BFF"/>
    <w:rsid w:val="003A33F2"/>
    <w:rsid w:val="003B0830"/>
    <w:rsid w:val="003B0C5E"/>
    <w:rsid w:val="003C16EA"/>
    <w:rsid w:val="003C2C00"/>
    <w:rsid w:val="003C30FA"/>
    <w:rsid w:val="003C611A"/>
    <w:rsid w:val="003C6793"/>
    <w:rsid w:val="003D0BF2"/>
    <w:rsid w:val="003D2532"/>
    <w:rsid w:val="003D2B4C"/>
    <w:rsid w:val="003D2BDE"/>
    <w:rsid w:val="003D4383"/>
    <w:rsid w:val="003D629B"/>
    <w:rsid w:val="003D64E0"/>
    <w:rsid w:val="003E277F"/>
    <w:rsid w:val="003E2809"/>
    <w:rsid w:val="003E2BCF"/>
    <w:rsid w:val="003E6274"/>
    <w:rsid w:val="003F34F2"/>
    <w:rsid w:val="003F64FD"/>
    <w:rsid w:val="00403EFD"/>
    <w:rsid w:val="00405E6B"/>
    <w:rsid w:val="00407223"/>
    <w:rsid w:val="00411179"/>
    <w:rsid w:val="004132FE"/>
    <w:rsid w:val="00420670"/>
    <w:rsid w:val="00424AFE"/>
    <w:rsid w:val="004300FD"/>
    <w:rsid w:val="004352F4"/>
    <w:rsid w:val="004364ED"/>
    <w:rsid w:val="00440271"/>
    <w:rsid w:val="0044590B"/>
    <w:rsid w:val="004467CC"/>
    <w:rsid w:val="00446E16"/>
    <w:rsid w:val="00447540"/>
    <w:rsid w:val="00447C7A"/>
    <w:rsid w:val="00457417"/>
    <w:rsid w:val="00463374"/>
    <w:rsid w:val="004669F9"/>
    <w:rsid w:val="004670C5"/>
    <w:rsid w:val="00467695"/>
    <w:rsid w:val="004707E5"/>
    <w:rsid w:val="0047179A"/>
    <w:rsid w:val="00472CB8"/>
    <w:rsid w:val="004745A0"/>
    <w:rsid w:val="00474FF6"/>
    <w:rsid w:val="004764E1"/>
    <w:rsid w:val="004769E0"/>
    <w:rsid w:val="0047769E"/>
    <w:rsid w:val="00480176"/>
    <w:rsid w:val="0048352C"/>
    <w:rsid w:val="00484654"/>
    <w:rsid w:val="004A1A65"/>
    <w:rsid w:val="004A1DAA"/>
    <w:rsid w:val="004A2B72"/>
    <w:rsid w:val="004A59E5"/>
    <w:rsid w:val="004A6FBD"/>
    <w:rsid w:val="004B17FF"/>
    <w:rsid w:val="004B6782"/>
    <w:rsid w:val="004B79A6"/>
    <w:rsid w:val="004B7D6A"/>
    <w:rsid w:val="004C05B3"/>
    <w:rsid w:val="004D3FE1"/>
    <w:rsid w:val="004D7C1E"/>
    <w:rsid w:val="004E1188"/>
    <w:rsid w:val="004E1414"/>
    <w:rsid w:val="004E6551"/>
    <w:rsid w:val="004E65A4"/>
    <w:rsid w:val="004F0F75"/>
    <w:rsid w:val="004F1366"/>
    <w:rsid w:val="004F2352"/>
    <w:rsid w:val="00502AE1"/>
    <w:rsid w:val="00506CA9"/>
    <w:rsid w:val="005101B6"/>
    <w:rsid w:val="00510812"/>
    <w:rsid w:val="005170D3"/>
    <w:rsid w:val="0052354C"/>
    <w:rsid w:val="00523C44"/>
    <w:rsid w:val="005277FA"/>
    <w:rsid w:val="0052780D"/>
    <w:rsid w:val="00531866"/>
    <w:rsid w:val="005351D0"/>
    <w:rsid w:val="00536EA9"/>
    <w:rsid w:val="0054033E"/>
    <w:rsid w:val="005426B5"/>
    <w:rsid w:val="005462F2"/>
    <w:rsid w:val="00551059"/>
    <w:rsid w:val="005513A7"/>
    <w:rsid w:val="00551F14"/>
    <w:rsid w:val="0055332C"/>
    <w:rsid w:val="00553FE4"/>
    <w:rsid w:val="00554677"/>
    <w:rsid w:val="005577C2"/>
    <w:rsid w:val="00562F13"/>
    <w:rsid w:val="00572A5D"/>
    <w:rsid w:val="00573032"/>
    <w:rsid w:val="00574B35"/>
    <w:rsid w:val="00576D69"/>
    <w:rsid w:val="00580801"/>
    <w:rsid w:val="00580C5C"/>
    <w:rsid w:val="0059047F"/>
    <w:rsid w:val="00590FDF"/>
    <w:rsid w:val="005921E4"/>
    <w:rsid w:val="00593E1F"/>
    <w:rsid w:val="005941EC"/>
    <w:rsid w:val="00597F73"/>
    <w:rsid w:val="005A0EA9"/>
    <w:rsid w:val="005A1989"/>
    <w:rsid w:val="005A1E9D"/>
    <w:rsid w:val="005A3E94"/>
    <w:rsid w:val="005A42F9"/>
    <w:rsid w:val="005A49DF"/>
    <w:rsid w:val="005B08BF"/>
    <w:rsid w:val="005B2ED9"/>
    <w:rsid w:val="005B37F7"/>
    <w:rsid w:val="005B608B"/>
    <w:rsid w:val="005B6D50"/>
    <w:rsid w:val="005C1EB6"/>
    <w:rsid w:val="005C5EAA"/>
    <w:rsid w:val="005D2A43"/>
    <w:rsid w:val="005D4A87"/>
    <w:rsid w:val="005E2368"/>
    <w:rsid w:val="005F2464"/>
    <w:rsid w:val="005F4263"/>
    <w:rsid w:val="005F4595"/>
    <w:rsid w:val="005F6B52"/>
    <w:rsid w:val="00600AD6"/>
    <w:rsid w:val="00600EDA"/>
    <w:rsid w:val="00605BB5"/>
    <w:rsid w:val="00611663"/>
    <w:rsid w:val="00611765"/>
    <w:rsid w:val="00613B53"/>
    <w:rsid w:val="00615906"/>
    <w:rsid w:val="00622143"/>
    <w:rsid w:val="00625916"/>
    <w:rsid w:val="00633E07"/>
    <w:rsid w:val="0063405E"/>
    <w:rsid w:val="006346C8"/>
    <w:rsid w:val="00635693"/>
    <w:rsid w:val="00642B65"/>
    <w:rsid w:val="00651C3A"/>
    <w:rsid w:val="0065489A"/>
    <w:rsid w:val="006548EA"/>
    <w:rsid w:val="00657CC0"/>
    <w:rsid w:val="006622ED"/>
    <w:rsid w:val="00663025"/>
    <w:rsid w:val="00667D30"/>
    <w:rsid w:val="006700AB"/>
    <w:rsid w:val="00670588"/>
    <w:rsid w:val="00682886"/>
    <w:rsid w:val="006862CC"/>
    <w:rsid w:val="006A413F"/>
    <w:rsid w:val="006A75D0"/>
    <w:rsid w:val="006B0848"/>
    <w:rsid w:val="006B4451"/>
    <w:rsid w:val="006B6109"/>
    <w:rsid w:val="006C1240"/>
    <w:rsid w:val="006C33BE"/>
    <w:rsid w:val="006C3BB1"/>
    <w:rsid w:val="006C407C"/>
    <w:rsid w:val="006C7D07"/>
    <w:rsid w:val="006D4E6A"/>
    <w:rsid w:val="006D5303"/>
    <w:rsid w:val="006D7884"/>
    <w:rsid w:val="006E11E3"/>
    <w:rsid w:val="006E4718"/>
    <w:rsid w:val="006F10D6"/>
    <w:rsid w:val="006F20A3"/>
    <w:rsid w:val="006F3C8F"/>
    <w:rsid w:val="006F3FAF"/>
    <w:rsid w:val="006F438A"/>
    <w:rsid w:val="006F4656"/>
    <w:rsid w:val="00706464"/>
    <w:rsid w:val="00707419"/>
    <w:rsid w:val="00712764"/>
    <w:rsid w:val="00715B35"/>
    <w:rsid w:val="0071661E"/>
    <w:rsid w:val="007168A4"/>
    <w:rsid w:val="007170E2"/>
    <w:rsid w:val="0071735A"/>
    <w:rsid w:val="00720EC4"/>
    <w:rsid w:val="007220AD"/>
    <w:rsid w:val="00722F24"/>
    <w:rsid w:val="00724E9E"/>
    <w:rsid w:val="0075067A"/>
    <w:rsid w:val="00752001"/>
    <w:rsid w:val="00752493"/>
    <w:rsid w:val="00752A99"/>
    <w:rsid w:val="00762868"/>
    <w:rsid w:val="00762CA1"/>
    <w:rsid w:val="00764094"/>
    <w:rsid w:val="007716E9"/>
    <w:rsid w:val="00786B3B"/>
    <w:rsid w:val="0079453C"/>
    <w:rsid w:val="00795C4F"/>
    <w:rsid w:val="0079611A"/>
    <w:rsid w:val="007B0B94"/>
    <w:rsid w:val="007B52A3"/>
    <w:rsid w:val="007B66A2"/>
    <w:rsid w:val="007C0935"/>
    <w:rsid w:val="007C0C38"/>
    <w:rsid w:val="007C121D"/>
    <w:rsid w:val="007C2A55"/>
    <w:rsid w:val="007D4C78"/>
    <w:rsid w:val="007D54A6"/>
    <w:rsid w:val="007D77B1"/>
    <w:rsid w:val="007E12E3"/>
    <w:rsid w:val="007E3263"/>
    <w:rsid w:val="007E38DE"/>
    <w:rsid w:val="007E6ED8"/>
    <w:rsid w:val="007F4A97"/>
    <w:rsid w:val="007F6798"/>
    <w:rsid w:val="007F68F1"/>
    <w:rsid w:val="00801324"/>
    <w:rsid w:val="008127DD"/>
    <w:rsid w:val="00813A9A"/>
    <w:rsid w:val="0082528F"/>
    <w:rsid w:val="00827ED6"/>
    <w:rsid w:val="0083196B"/>
    <w:rsid w:val="00831E06"/>
    <w:rsid w:val="008332E8"/>
    <w:rsid w:val="00841B89"/>
    <w:rsid w:val="0084417D"/>
    <w:rsid w:val="00844B16"/>
    <w:rsid w:val="00844E7D"/>
    <w:rsid w:val="008505E7"/>
    <w:rsid w:val="00851751"/>
    <w:rsid w:val="00851BCC"/>
    <w:rsid w:val="008523E7"/>
    <w:rsid w:val="00854420"/>
    <w:rsid w:val="00855B6A"/>
    <w:rsid w:val="00861541"/>
    <w:rsid w:val="00861E20"/>
    <w:rsid w:val="00862049"/>
    <w:rsid w:val="00867769"/>
    <w:rsid w:val="00876183"/>
    <w:rsid w:val="00877E3B"/>
    <w:rsid w:val="00881F0B"/>
    <w:rsid w:val="008840BF"/>
    <w:rsid w:val="0088436E"/>
    <w:rsid w:val="00884397"/>
    <w:rsid w:val="008857B8"/>
    <w:rsid w:val="00890E6D"/>
    <w:rsid w:val="00891078"/>
    <w:rsid w:val="00894D80"/>
    <w:rsid w:val="0089503D"/>
    <w:rsid w:val="00895E6C"/>
    <w:rsid w:val="008A545F"/>
    <w:rsid w:val="008A5B8B"/>
    <w:rsid w:val="008B25F3"/>
    <w:rsid w:val="008B7666"/>
    <w:rsid w:val="008C618A"/>
    <w:rsid w:val="008D1851"/>
    <w:rsid w:val="008D76B7"/>
    <w:rsid w:val="008D7E71"/>
    <w:rsid w:val="008E0F56"/>
    <w:rsid w:val="008E413B"/>
    <w:rsid w:val="008E636D"/>
    <w:rsid w:val="008E67B8"/>
    <w:rsid w:val="008F35F4"/>
    <w:rsid w:val="008F5F94"/>
    <w:rsid w:val="009023D4"/>
    <w:rsid w:val="0090442F"/>
    <w:rsid w:val="009109A2"/>
    <w:rsid w:val="009114C3"/>
    <w:rsid w:val="0091199E"/>
    <w:rsid w:val="00914ED3"/>
    <w:rsid w:val="00916884"/>
    <w:rsid w:val="00921178"/>
    <w:rsid w:val="00922CCC"/>
    <w:rsid w:val="00924F8F"/>
    <w:rsid w:val="00940BA6"/>
    <w:rsid w:val="0094688B"/>
    <w:rsid w:val="009529F4"/>
    <w:rsid w:val="00957FA9"/>
    <w:rsid w:val="00962294"/>
    <w:rsid w:val="00965D6B"/>
    <w:rsid w:val="009675AB"/>
    <w:rsid w:val="00970695"/>
    <w:rsid w:val="00970D0F"/>
    <w:rsid w:val="00981D77"/>
    <w:rsid w:val="009820AE"/>
    <w:rsid w:val="00990935"/>
    <w:rsid w:val="009926B7"/>
    <w:rsid w:val="009942E2"/>
    <w:rsid w:val="00997F9C"/>
    <w:rsid w:val="009A3312"/>
    <w:rsid w:val="009A71CD"/>
    <w:rsid w:val="009B148A"/>
    <w:rsid w:val="009B172C"/>
    <w:rsid w:val="009B5BDB"/>
    <w:rsid w:val="009B6F94"/>
    <w:rsid w:val="009C75D1"/>
    <w:rsid w:val="009D38CF"/>
    <w:rsid w:val="009D7A0D"/>
    <w:rsid w:val="009E04A3"/>
    <w:rsid w:val="009E0B35"/>
    <w:rsid w:val="009E1941"/>
    <w:rsid w:val="009F61E9"/>
    <w:rsid w:val="009F6B86"/>
    <w:rsid w:val="009F6DBA"/>
    <w:rsid w:val="00A02871"/>
    <w:rsid w:val="00A031A5"/>
    <w:rsid w:val="00A0440A"/>
    <w:rsid w:val="00A05C99"/>
    <w:rsid w:val="00A16F9D"/>
    <w:rsid w:val="00A16FE6"/>
    <w:rsid w:val="00A20986"/>
    <w:rsid w:val="00A224C3"/>
    <w:rsid w:val="00A2345A"/>
    <w:rsid w:val="00A24E06"/>
    <w:rsid w:val="00A311ED"/>
    <w:rsid w:val="00A31DD7"/>
    <w:rsid w:val="00A410C1"/>
    <w:rsid w:val="00A44528"/>
    <w:rsid w:val="00A459BF"/>
    <w:rsid w:val="00A506F7"/>
    <w:rsid w:val="00A57EA3"/>
    <w:rsid w:val="00A664CB"/>
    <w:rsid w:val="00A66ADD"/>
    <w:rsid w:val="00A7069D"/>
    <w:rsid w:val="00A738FA"/>
    <w:rsid w:val="00A75554"/>
    <w:rsid w:val="00A770DA"/>
    <w:rsid w:val="00A8473A"/>
    <w:rsid w:val="00A87714"/>
    <w:rsid w:val="00A978E8"/>
    <w:rsid w:val="00AA24C2"/>
    <w:rsid w:val="00AA4CC6"/>
    <w:rsid w:val="00AA5D5B"/>
    <w:rsid w:val="00AA622A"/>
    <w:rsid w:val="00AA6298"/>
    <w:rsid w:val="00AA7D62"/>
    <w:rsid w:val="00AB3556"/>
    <w:rsid w:val="00AB4A8E"/>
    <w:rsid w:val="00AB4EF8"/>
    <w:rsid w:val="00AC1E06"/>
    <w:rsid w:val="00AC3EEC"/>
    <w:rsid w:val="00AC4346"/>
    <w:rsid w:val="00AD0292"/>
    <w:rsid w:val="00AD1417"/>
    <w:rsid w:val="00AD3525"/>
    <w:rsid w:val="00AE3CC0"/>
    <w:rsid w:val="00AE4B43"/>
    <w:rsid w:val="00AE7375"/>
    <w:rsid w:val="00AF4BD8"/>
    <w:rsid w:val="00AF71AF"/>
    <w:rsid w:val="00B00DFF"/>
    <w:rsid w:val="00B01A77"/>
    <w:rsid w:val="00B02A0E"/>
    <w:rsid w:val="00B1046B"/>
    <w:rsid w:val="00B1069E"/>
    <w:rsid w:val="00B14C03"/>
    <w:rsid w:val="00B14E39"/>
    <w:rsid w:val="00B20808"/>
    <w:rsid w:val="00B21571"/>
    <w:rsid w:val="00B243B1"/>
    <w:rsid w:val="00B36824"/>
    <w:rsid w:val="00B41928"/>
    <w:rsid w:val="00B43015"/>
    <w:rsid w:val="00B44210"/>
    <w:rsid w:val="00B45A9F"/>
    <w:rsid w:val="00B45E4B"/>
    <w:rsid w:val="00B4600E"/>
    <w:rsid w:val="00B5091B"/>
    <w:rsid w:val="00B52581"/>
    <w:rsid w:val="00B53B81"/>
    <w:rsid w:val="00B601E6"/>
    <w:rsid w:val="00B60374"/>
    <w:rsid w:val="00B63391"/>
    <w:rsid w:val="00B65834"/>
    <w:rsid w:val="00B672E5"/>
    <w:rsid w:val="00B67B04"/>
    <w:rsid w:val="00B67FEE"/>
    <w:rsid w:val="00B70AAD"/>
    <w:rsid w:val="00B723C7"/>
    <w:rsid w:val="00B74835"/>
    <w:rsid w:val="00B75FA9"/>
    <w:rsid w:val="00B809AA"/>
    <w:rsid w:val="00B80FDD"/>
    <w:rsid w:val="00B8687A"/>
    <w:rsid w:val="00B87F79"/>
    <w:rsid w:val="00B90D62"/>
    <w:rsid w:val="00B92165"/>
    <w:rsid w:val="00B94C9D"/>
    <w:rsid w:val="00B966C8"/>
    <w:rsid w:val="00BA169C"/>
    <w:rsid w:val="00BA62AB"/>
    <w:rsid w:val="00BB3955"/>
    <w:rsid w:val="00BB6A92"/>
    <w:rsid w:val="00BB71E9"/>
    <w:rsid w:val="00BC0EAE"/>
    <w:rsid w:val="00BC1BA3"/>
    <w:rsid w:val="00BC1DB3"/>
    <w:rsid w:val="00BC4E33"/>
    <w:rsid w:val="00BC56DA"/>
    <w:rsid w:val="00BD1506"/>
    <w:rsid w:val="00BD3878"/>
    <w:rsid w:val="00BD3A2D"/>
    <w:rsid w:val="00BE0090"/>
    <w:rsid w:val="00BE1975"/>
    <w:rsid w:val="00BE7B65"/>
    <w:rsid w:val="00BF6C76"/>
    <w:rsid w:val="00C025B9"/>
    <w:rsid w:val="00C028C2"/>
    <w:rsid w:val="00C048D3"/>
    <w:rsid w:val="00C12E72"/>
    <w:rsid w:val="00C1336E"/>
    <w:rsid w:val="00C133BC"/>
    <w:rsid w:val="00C14BD9"/>
    <w:rsid w:val="00C175FC"/>
    <w:rsid w:val="00C211CE"/>
    <w:rsid w:val="00C23339"/>
    <w:rsid w:val="00C2605D"/>
    <w:rsid w:val="00C30AE1"/>
    <w:rsid w:val="00C31738"/>
    <w:rsid w:val="00C32872"/>
    <w:rsid w:val="00C36418"/>
    <w:rsid w:val="00C37D51"/>
    <w:rsid w:val="00C4035B"/>
    <w:rsid w:val="00C42907"/>
    <w:rsid w:val="00C505C7"/>
    <w:rsid w:val="00C5089E"/>
    <w:rsid w:val="00C51B0B"/>
    <w:rsid w:val="00C520B3"/>
    <w:rsid w:val="00C52125"/>
    <w:rsid w:val="00C52516"/>
    <w:rsid w:val="00C53021"/>
    <w:rsid w:val="00C72340"/>
    <w:rsid w:val="00C73F46"/>
    <w:rsid w:val="00C775A9"/>
    <w:rsid w:val="00C84113"/>
    <w:rsid w:val="00C85ABA"/>
    <w:rsid w:val="00C85BC3"/>
    <w:rsid w:val="00C86D32"/>
    <w:rsid w:val="00C900C6"/>
    <w:rsid w:val="00C924BD"/>
    <w:rsid w:val="00C933D7"/>
    <w:rsid w:val="00CA6834"/>
    <w:rsid w:val="00CB49FF"/>
    <w:rsid w:val="00CC1ADB"/>
    <w:rsid w:val="00CC4420"/>
    <w:rsid w:val="00CC5E51"/>
    <w:rsid w:val="00CD2A1B"/>
    <w:rsid w:val="00CD3CAE"/>
    <w:rsid w:val="00CD530E"/>
    <w:rsid w:val="00CD594A"/>
    <w:rsid w:val="00CE26CB"/>
    <w:rsid w:val="00CF2EB4"/>
    <w:rsid w:val="00CF370B"/>
    <w:rsid w:val="00D001C5"/>
    <w:rsid w:val="00D021FA"/>
    <w:rsid w:val="00D1321F"/>
    <w:rsid w:val="00D15DB2"/>
    <w:rsid w:val="00D31A53"/>
    <w:rsid w:val="00D31EDB"/>
    <w:rsid w:val="00D340DC"/>
    <w:rsid w:val="00D374FC"/>
    <w:rsid w:val="00D40703"/>
    <w:rsid w:val="00D44FFD"/>
    <w:rsid w:val="00D4680A"/>
    <w:rsid w:val="00D5631E"/>
    <w:rsid w:val="00D5677F"/>
    <w:rsid w:val="00D572C6"/>
    <w:rsid w:val="00D57301"/>
    <w:rsid w:val="00D638E1"/>
    <w:rsid w:val="00D63C69"/>
    <w:rsid w:val="00D668D3"/>
    <w:rsid w:val="00D727ED"/>
    <w:rsid w:val="00D772E8"/>
    <w:rsid w:val="00D83411"/>
    <w:rsid w:val="00D84C7E"/>
    <w:rsid w:val="00D97CD3"/>
    <w:rsid w:val="00DA088E"/>
    <w:rsid w:val="00DA70BA"/>
    <w:rsid w:val="00DB0D79"/>
    <w:rsid w:val="00DB708F"/>
    <w:rsid w:val="00DD4F82"/>
    <w:rsid w:val="00DD52E3"/>
    <w:rsid w:val="00DD5DDF"/>
    <w:rsid w:val="00DD7D0E"/>
    <w:rsid w:val="00DE2A14"/>
    <w:rsid w:val="00DE3B5A"/>
    <w:rsid w:val="00DE3CC7"/>
    <w:rsid w:val="00DF507C"/>
    <w:rsid w:val="00DF768C"/>
    <w:rsid w:val="00DF7BA8"/>
    <w:rsid w:val="00E0248F"/>
    <w:rsid w:val="00E051F9"/>
    <w:rsid w:val="00E10FE1"/>
    <w:rsid w:val="00E117AE"/>
    <w:rsid w:val="00E2418A"/>
    <w:rsid w:val="00E248D2"/>
    <w:rsid w:val="00E31394"/>
    <w:rsid w:val="00E33399"/>
    <w:rsid w:val="00E37749"/>
    <w:rsid w:val="00E40364"/>
    <w:rsid w:val="00E473B2"/>
    <w:rsid w:val="00E651CF"/>
    <w:rsid w:val="00E66096"/>
    <w:rsid w:val="00E67424"/>
    <w:rsid w:val="00E705F4"/>
    <w:rsid w:val="00E71512"/>
    <w:rsid w:val="00E75587"/>
    <w:rsid w:val="00E81322"/>
    <w:rsid w:val="00E81B48"/>
    <w:rsid w:val="00E86B6C"/>
    <w:rsid w:val="00E94767"/>
    <w:rsid w:val="00EA339F"/>
    <w:rsid w:val="00EA5AC6"/>
    <w:rsid w:val="00EB44D5"/>
    <w:rsid w:val="00EB49C0"/>
    <w:rsid w:val="00EB63AB"/>
    <w:rsid w:val="00EB7F53"/>
    <w:rsid w:val="00EC07F7"/>
    <w:rsid w:val="00EC3658"/>
    <w:rsid w:val="00EC6AC4"/>
    <w:rsid w:val="00EC6EDE"/>
    <w:rsid w:val="00EC7FDD"/>
    <w:rsid w:val="00ED3485"/>
    <w:rsid w:val="00EE5EC5"/>
    <w:rsid w:val="00EE6FB2"/>
    <w:rsid w:val="00EF1307"/>
    <w:rsid w:val="00EF24F9"/>
    <w:rsid w:val="00EF3229"/>
    <w:rsid w:val="00EF4C28"/>
    <w:rsid w:val="00EF66C4"/>
    <w:rsid w:val="00F01E46"/>
    <w:rsid w:val="00F04F1A"/>
    <w:rsid w:val="00F05A1D"/>
    <w:rsid w:val="00F05C70"/>
    <w:rsid w:val="00F0790E"/>
    <w:rsid w:val="00F16B69"/>
    <w:rsid w:val="00F20C46"/>
    <w:rsid w:val="00F277CE"/>
    <w:rsid w:val="00F30779"/>
    <w:rsid w:val="00F31568"/>
    <w:rsid w:val="00F363BF"/>
    <w:rsid w:val="00F52386"/>
    <w:rsid w:val="00F529C2"/>
    <w:rsid w:val="00F547B9"/>
    <w:rsid w:val="00F55043"/>
    <w:rsid w:val="00F604B0"/>
    <w:rsid w:val="00F6511F"/>
    <w:rsid w:val="00F67315"/>
    <w:rsid w:val="00F7379B"/>
    <w:rsid w:val="00F73E68"/>
    <w:rsid w:val="00F870D4"/>
    <w:rsid w:val="00F87DAD"/>
    <w:rsid w:val="00F9626D"/>
    <w:rsid w:val="00FA3792"/>
    <w:rsid w:val="00FA627A"/>
    <w:rsid w:val="00FB3CA7"/>
    <w:rsid w:val="00FB47AA"/>
    <w:rsid w:val="00FB58ED"/>
    <w:rsid w:val="00FC0757"/>
    <w:rsid w:val="00FC0C08"/>
    <w:rsid w:val="00FC2C95"/>
    <w:rsid w:val="00FC338D"/>
    <w:rsid w:val="00FC3E69"/>
    <w:rsid w:val="00FC7E29"/>
    <w:rsid w:val="00FD0C41"/>
    <w:rsid w:val="00FD123D"/>
    <w:rsid w:val="00FD1BF4"/>
    <w:rsid w:val="00FE179D"/>
    <w:rsid w:val="00FE4F17"/>
    <w:rsid w:val="00FF0F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12E3A61B"/>
  <w15:docId w15:val="{D286DE42-3B5B-4229-A900-BE4ACF08DE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93E1F"/>
    <w:pPr>
      <w:widowControl w:val="0"/>
      <w:jc w:val="both"/>
    </w:pPr>
  </w:style>
  <w:style w:type="paragraph" w:styleId="1">
    <w:name w:val="heading 1"/>
    <w:basedOn w:val="a"/>
    <w:link w:val="1Char"/>
    <w:uiPriority w:val="9"/>
    <w:qFormat/>
    <w:rsid w:val="002A0F65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4F2352"/>
  </w:style>
  <w:style w:type="paragraph" w:styleId="a4">
    <w:name w:val="header"/>
    <w:basedOn w:val="a"/>
    <w:link w:val="Char"/>
    <w:uiPriority w:val="99"/>
    <w:unhideWhenUsed/>
    <w:rsid w:val="00AC434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AC4346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AC434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AC4346"/>
    <w:rPr>
      <w:sz w:val="18"/>
      <w:szCs w:val="18"/>
    </w:rPr>
  </w:style>
  <w:style w:type="character" w:styleId="a6">
    <w:name w:val="annotation reference"/>
    <w:basedOn w:val="a0"/>
    <w:uiPriority w:val="99"/>
    <w:semiHidden/>
    <w:unhideWhenUsed/>
    <w:rsid w:val="00DD7D0E"/>
    <w:rPr>
      <w:sz w:val="21"/>
      <w:szCs w:val="21"/>
    </w:rPr>
  </w:style>
  <w:style w:type="paragraph" w:styleId="a7">
    <w:name w:val="annotation text"/>
    <w:basedOn w:val="a"/>
    <w:link w:val="Char1"/>
    <w:uiPriority w:val="99"/>
    <w:semiHidden/>
    <w:unhideWhenUsed/>
    <w:rsid w:val="00DD7D0E"/>
    <w:pPr>
      <w:jc w:val="left"/>
    </w:pPr>
  </w:style>
  <w:style w:type="character" w:customStyle="1" w:styleId="Char1">
    <w:name w:val="批注文字 Char"/>
    <w:basedOn w:val="a0"/>
    <w:link w:val="a7"/>
    <w:uiPriority w:val="99"/>
    <w:semiHidden/>
    <w:rsid w:val="00DD7D0E"/>
  </w:style>
  <w:style w:type="paragraph" w:styleId="a8">
    <w:name w:val="annotation subject"/>
    <w:basedOn w:val="a7"/>
    <w:next w:val="a7"/>
    <w:link w:val="Char2"/>
    <w:uiPriority w:val="99"/>
    <w:semiHidden/>
    <w:unhideWhenUsed/>
    <w:rsid w:val="00DD7D0E"/>
    <w:rPr>
      <w:b/>
      <w:bCs/>
    </w:rPr>
  </w:style>
  <w:style w:type="character" w:customStyle="1" w:styleId="Char2">
    <w:name w:val="批注主题 Char"/>
    <w:basedOn w:val="Char1"/>
    <w:link w:val="a8"/>
    <w:uiPriority w:val="99"/>
    <w:semiHidden/>
    <w:rsid w:val="00DD7D0E"/>
    <w:rPr>
      <w:b/>
      <w:bCs/>
    </w:rPr>
  </w:style>
  <w:style w:type="paragraph" w:styleId="a9">
    <w:name w:val="Balloon Text"/>
    <w:basedOn w:val="a"/>
    <w:link w:val="Char3"/>
    <w:uiPriority w:val="99"/>
    <w:semiHidden/>
    <w:unhideWhenUsed/>
    <w:rsid w:val="00DD7D0E"/>
    <w:rPr>
      <w:sz w:val="18"/>
      <w:szCs w:val="18"/>
    </w:rPr>
  </w:style>
  <w:style w:type="character" w:customStyle="1" w:styleId="Char3">
    <w:name w:val="批注框文本 Char"/>
    <w:basedOn w:val="a0"/>
    <w:link w:val="a9"/>
    <w:uiPriority w:val="99"/>
    <w:semiHidden/>
    <w:rsid w:val="00DD7D0E"/>
    <w:rPr>
      <w:sz w:val="18"/>
      <w:szCs w:val="18"/>
    </w:rPr>
  </w:style>
  <w:style w:type="character" w:customStyle="1" w:styleId="hps">
    <w:name w:val="hps"/>
    <w:basedOn w:val="a0"/>
    <w:rsid w:val="0090442F"/>
  </w:style>
  <w:style w:type="character" w:styleId="aa">
    <w:name w:val="Hyperlink"/>
    <w:basedOn w:val="a0"/>
    <w:uiPriority w:val="99"/>
    <w:unhideWhenUsed/>
    <w:rsid w:val="0090442F"/>
    <w:rPr>
      <w:color w:val="0000FF"/>
      <w:u w:val="single"/>
    </w:rPr>
  </w:style>
  <w:style w:type="character" w:customStyle="1" w:styleId="apple-converted-space">
    <w:name w:val="apple-converted-space"/>
    <w:basedOn w:val="a0"/>
    <w:rsid w:val="0090442F"/>
  </w:style>
  <w:style w:type="character" w:customStyle="1" w:styleId="jrnl">
    <w:name w:val="jrnl"/>
    <w:basedOn w:val="a0"/>
    <w:rsid w:val="0090442F"/>
  </w:style>
  <w:style w:type="table" w:styleId="ab">
    <w:name w:val="Table Grid"/>
    <w:basedOn w:val="a1"/>
    <w:uiPriority w:val="39"/>
    <w:rsid w:val="00B94C9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Char">
    <w:name w:val="标题 1 Char"/>
    <w:basedOn w:val="a0"/>
    <w:link w:val="1"/>
    <w:uiPriority w:val="9"/>
    <w:rsid w:val="002A0F65"/>
    <w:rPr>
      <w:rFonts w:ascii="宋体" w:eastAsia="宋体" w:hAnsi="宋体" w:cs="宋体"/>
      <w:b/>
      <w:bCs/>
      <w:kern w:val="36"/>
      <w:sz w:val="48"/>
      <w:szCs w:val="48"/>
    </w:rPr>
  </w:style>
  <w:style w:type="character" w:customStyle="1" w:styleId="highlight">
    <w:name w:val="highlight"/>
    <w:basedOn w:val="a0"/>
    <w:rsid w:val="002A0F65"/>
  </w:style>
  <w:style w:type="paragraph" w:styleId="ac">
    <w:name w:val="Revision"/>
    <w:hidden/>
    <w:uiPriority w:val="99"/>
    <w:semiHidden/>
    <w:rsid w:val="00B809AA"/>
  </w:style>
  <w:style w:type="character" w:styleId="ad">
    <w:name w:val="Emphasis"/>
    <w:basedOn w:val="a0"/>
    <w:uiPriority w:val="20"/>
    <w:qFormat/>
    <w:rsid w:val="00070B42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67742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7421784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40969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02018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192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8798803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09865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90010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858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7E5C194-5641-411A-9F4F-B5686BEB945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3</TotalTime>
  <Pages>2</Pages>
  <Words>192</Words>
  <Characters>1098</Characters>
  <Application>Microsoft Office Word</Application>
  <DocSecurity>0</DocSecurity>
  <Lines>9</Lines>
  <Paragraphs>2</Paragraphs>
  <ScaleCrop>false</ScaleCrop>
  <Company>MICROSFOT</Company>
  <LinksUpToDate>false</LinksUpToDate>
  <CharactersWithSpaces>12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jf</dc:creator>
  <dc:description>NE.Rep</dc:description>
  <cp:lastModifiedBy>nc</cp:lastModifiedBy>
  <cp:revision>59</cp:revision>
  <cp:lastPrinted>2016-02-19T03:40:00Z</cp:lastPrinted>
  <dcterms:created xsi:type="dcterms:W3CDTF">2016-01-27T08:37:00Z</dcterms:created>
  <dcterms:modified xsi:type="dcterms:W3CDTF">2016-03-22T10:13:00Z</dcterms:modified>
</cp:coreProperties>
</file>